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63EB" w:rsidRPr="004A27BA" w:rsidRDefault="00D363EB" w:rsidP="00D363EB">
      <w:pPr>
        <w:spacing w:line="360" w:lineRule="auto"/>
        <w:jc w:val="both"/>
        <w:rPr>
          <w:rFonts w:ascii="Times New Roman" w:hAnsi="Times New Roman" w:cs="Times New Roman"/>
          <w:sz w:val="24"/>
          <w:szCs w:val="24"/>
          <w:lang w:val="en-US"/>
        </w:rPr>
      </w:pPr>
      <w:r w:rsidRPr="00D363EB">
        <w:rPr>
          <w:rFonts w:ascii="Times New Roman" w:hAnsi="Times New Roman" w:cs="Times New Roman"/>
          <w:b/>
          <w:sz w:val="24"/>
          <w:szCs w:val="24"/>
          <w:lang w:val="en-US"/>
        </w:rPr>
        <w:t>Rationale for this systematic review:</w:t>
      </w:r>
      <w:r>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A common symptom of upper motor neuron syndromes is hypertonia which is defined as an increased muscle tone</w:t>
      </w:r>
      <w:r>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 xml:space="preserve">Spasticity-related interventions mainly consist of pharmacological and/or physio- and occupational therapeutic approaches </w:t>
      </w:r>
      <w:r w:rsidRPr="004A27BA">
        <w:rPr>
          <w:rFonts w:ascii="Times New Roman" w:hAnsi="Times New Roman" w:cs="Times New Roman"/>
          <w:sz w:val="24"/>
          <w:szCs w:val="24"/>
          <w:lang w:val="en-US"/>
        </w:rPr>
        <w:fldChar w:fldCharType="begin">
          <w:fldData xml:space="preserve">PEVuZE5vdGU+PENpdGU+PEF1dGhvcj5OYWlyPC9BdXRob3I+PFllYXI+MjAxNDwvWWVhcj48UmVj
TnVtPjQyNDg8L1JlY051bT48RGlzcGxheVRleHQ+KEthdHosIDE5ODg7IE5haXIgJmFtcDsgTWFy
c2RlbiwgMjAxNDsgUmVrYW5kLCAyMDEwOyBUaG9tcHNvbiwgSmFycmV0dCwgTG9ja2xleSwgTWFy
c2RlbiwgJmFtcDsgU3RldmVuc29uLCAyMDA1KTwvRGlzcGxheVRleHQ+PHJlY29yZD48cmVjLW51
bWJlcj40MjQ4PC9yZWMtbnVtYmVyPjxmb3JlaWduLWtleXM+PGtleSBhcHA9IkVOIiBkYi1pZD0i
ZHJydHZ4Mncxc3Y1ZWJldnN4a3g1YXhzYWF0d2V3ZWRkNTV4IiB0aW1lc3RhbXA9IjE1NTQ4OTAx
OTYiPjQyNDg8L2tleT48L2ZvcmVpZ24ta2V5cz48cmVmLXR5cGUgbmFtZT0iSm91cm5hbCBBcnRp
Y2xlIj4xNzwvcmVmLXR5cGU+PGNvbnRyaWJ1dG9ycz48YXV0aG9ycz48YXV0aG9yPk5haXIsIEsu
IFAuPC9hdXRob3I+PGF1dGhvcj5NYXJzZGVuLCBKLjwvYXV0aG9yPjwvYXV0aG9ycz48L2NvbnRy
aWJ1dG9ycz48YXV0aC1hZGRyZXNzPkRlcGFydG1lbnQgb2YgTmV1cm9sb2d5LCBSb3lhbCBIYWxs
YW1zaGlyZSBIb3NwaXRhbCwgU2hlZmZpZWxkIFRlYWNoaW5nIEhvc3BpdGFscyBOSFMgRm91bmRh
dGlvbiBUcnVzdCwgU2hlZmZpZWxkLCBVSyBzaXZhLm5haXJAc3RoLm5ocy51ay4mI3hEO1NjaG9v
bCBvZiBIZWFsdGggUHJvZmVzc2lvbnMsIEZhY3VsdHkgb2YgSGVhbHRoIGFuZCBIdW1hbiBTY2ll
bmNlcywgVW5pdmVyc2l0eSBvZiBQbHltb3V0aCwgUGx5bW91dGgsIFVLLjwvYXV0aC1hZGRyZXNz
Pjx0aXRsZXM+PHRpdGxlPlRoZSBtYW5hZ2VtZW50IG9mIHNwYXN0aWNpdHkgaW4gYWR1bHRzPC90
aXRsZT48c2Vjb25kYXJ5LXRpdGxlPkJNSjwvc2Vjb25kYXJ5LXRpdGxlPjwvdGl0bGVzPjxwZXJp
b2RpY2FsPjxmdWxsLXRpdGxlPkJNSjwvZnVsbC10aXRsZT48L3BlcmlvZGljYWw+PHBhZ2VzPmc0
NzM3PC9wYWdlcz48dm9sdW1lPjM0OTwvdm9sdW1lPjxlZGl0aW9uPjIwMTQvMDgvMDc8L2VkaXRp
b24+PGtleXdvcmRzPjxrZXl3b3JkPkFkdWx0PC9rZXl3b3JkPjxrZXl3b3JkPkJvdHVsaW51bSBU
b3hpbnMsIFR5cGUgQS90aGVyYXBldXRpYyB1c2U8L2tleXdvcmQ+PGtleXdvcmQ+Q2FubmFiaW5v
aWRzL3RoZXJhcGV1dGljIHVzZTwva2V5d29yZD48a2V5d29yZD5EaWFnbm9zaXMsIERpZmZlcmVu
dGlhbDwva2V5d29yZD48a2V5d29yZD5FeGVyY2lzZSBUaGVyYXB5PC9rZXl3b3JkPjxrZXl3b3Jk
Pkh1bWFuczwva2V5d29yZD48a2V5d29yZD5JbmplY3Rpb25zLCBTcGluYWw8L2tleXdvcmQ+PGtl
eXdvcmQ+TWVkaWNhbCBIaXN0b3J5IFRha2luZzwva2V5d29yZD48a2V5d29yZD5NdXNjbGUgUmVs
YXhhbnRzLCBDZW50cmFsL3RoZXJhcGV1dGljIHVzZTwva2V5d29yZD48a2V5d29yZD5NdXNjbGUg
U3Bhc3RpY2l0eS9kaWFnbm9zaXMvZXRpb2xvZ3kvKnRoZXJhcHk8L2tleXdvcmQ+PGtleXdvcmQ+
TXVzY2xlIFN0cmV0Y2hpbmcgRXhlcmNpc2VzPC9rZXl3b3JkPjxrZXl3b3JkPk5lcnZlIEJsb2Nr
PC9rZXl3b3JkPjxrZXl3b3JkPk5ldXJvbG9naWMgRXhhbWluYXRpb248L2tleXdvcmQ+PGtleXdv
cmQ+TmV1cm9tdXNjdWxhciBBZ2VudHMvdGhlcmFwZXV0aWMgdXNlPC9rZXl3b3JkPjxrZXl3b3Jk
PlBoeXNpY2FsIFRoZXJhcHkgTW9kYWxpdGllczwva2V5d29yZD48a2V5d29yZD5QaHl0b3RoZXJh
cHk8L2tleXdvcmQ+PGtleXdvcmQ+UG9zdHVyZTwva2V5d29yZD48a2V5d29yZD5SZWZlcnJhbCBh
bmQgQ29uc3VsdGF0aW9uPC9rZXl3b3JkPjxrZXl3b3JkPlNwbGludHM8L2tleXdvcmQ+PC9rZXl3
b3Jkcz48ZGF0ZXM+PHllYXI+MjAxNDwveWVhcj48cHViLWRhdGVzPjxkYXRlPkF1ZyA1PC9kYXRl
PjwvcHViLWRhdGVzPjwvZGF0ZXM+PGlzYm4+MTc1Ni0xODMzIChFbGVjdHJvbmljKSYjeEQ7MDk1
OS04MTM4IChMaW5raW5nKTwvaXNibj48YWNjZXNzaW9uLW51bT4yNTA5NjU5NDwvYWNjZXNzaW9u
LW51bT48dXJscz48cmVsYXRlZC11cmxzPjx1cmw+aHR0cHM6Ly93d3cubmNiaS5ubG0ubmloLmdv
di9wdWJtZWQvMjUwOTY1OTQ8L3VybD48L3JlbGF0ZWQtdXJscz48L3VybHM+PGVsZWN0cm9uaWMt
cmVzb3VyY2UtbnVtPjEwLjExMzYvYm1qLmc0NzM3PC9lbGVjdHJvbmljLXJlc291cmNlLW51bT48
L3JlY29yZD48L0NpdGU+PENpdGU+PEF1dGhvcj5LYXR6PC9BdXRob3I+PFllYXI+MTk4ODwvWWVh
cj48UmVjTnVtPjQyNDY8L1JlY051bT48cmVjb3JkPjxyZWMtbnVtYmVyPjQyNDY8L3JlYy1udW1i
ZXI+PGZvcmVpZ24ta2V5cz48a2V5IGFwcD0iRU4iIGRiLWlkPSJkcnJ0dngydzFzdjVlYmV2c3hr
eDVheHNhYXR3ZXdlZGQ1NXgiIHRpbWVzdGFtcD0iMTU1NDg5MDA4OCI+NDI0Njwva2V5PjwvZm9y
ZWlnbi1rZXlzPjxyZWYtdHlwZSBuYW1lPSJKb3VybmFsIEFydGljbGUiPjE3PC9yZWYtdHlwZT48
Y29udHJpYnV0b3JzPjxhdXRob3JzPjxhdXRob3I+S2F0eiwgUi4gVC48L2F1dGhvcj48L2F1dGhv
cnM+PC9jb250cmlidXRvcnM+PGF1dGgtYWRkcmVzcz5EZXBhcnRtZW50IG9mIFJlaGFiaWxpdGF0
aW9uIE1lZGljaW5lLCBOb3J0aHdlc3Rlcm4gVW5pdmVyc2l0eSBNZWRpY2FsIFNjaG9vbCwgQ2hp
Y2FnbywgSWxsaW5vaXMuPC9hdXRoLWFkZHJlc3M+PHRpdGxlcz48dGl0bGU+TWFuYWdlbWVudCBv
ZiBzcGFzdGljaXR5PC90aXRsZT48c2Vjb25kYXJ5LXRpdGxlPkFtIEogUGh5cyBNZWQgUmVoYWJp
bDwvc2Vjb25kYXJ5LXRpdGxlPjwvdGl0bGVzPjxwZXJpb2RpY2FsPjxmdWxsLXRpdGxlPkFtIEog
UGh5cyBNZWQgUmVoYWJpbDwvZnVsbC10aXRsZT48L3BlcmlvZGljYWw+PHBhZ2VzPjEwOC0xNjwv
cGFnZXM+PHZvbHVtZT42Nzwvdm9sdW1lPjxudW1iZXI+MzwvbnVtYmVyPjxlZGl0aW9uPjE5ODgv
MDYvMDE8L2VkaXRpb24+PGtleXdvcmRzPjxrZXl3b3JkPkJhY2xvZmVuL3RoZXJhcGV1dGljIHVz
ZTwva2V5d29yZD48a2V5d29yZD5EYW50cm9sZW5lL3RoZXJhcGV1dGljIHVzZTwva2V5d29yZD48
a2V5d29yZD5EaWF6ZXBhbS90aGVyYXBldXRpYyB1c2U8L2tleXdvcmQ+PGtleXdvcmQ+RWxlY3Ry
aWMgU3RpbXVsYXRpb24gVGhlcmFweTwva2V5d29yZD48a2V5d29yZD5IdW1hbnM8L2tleXdvcmQ+
PGtleXdvcmQ+SW5qZWN0aW9ucywgU3BpbmFsPC9rZXl3b3JkPjxrZXl3b3JkPk11c2NsZSBTcGFz
dGljaXR5L3N1cmdlcnkvKnRoZXJhcHk8L2tleXdvcmQ+PGtleXdvcmQ+TmVydmUgQmxvY2s8L2tl
eXdvcmQ+PC9rZXl3b3Jkcz48ZGF0ZXM+PHllYXI+MTk4ODwveWVhcj48cHViLWRhdGVzPjxkYXRl
Pkp1bjwvZGF0ZT48L3B1Yi1kYXRlcz48L2RhdGVzPjxpc2JuPjA4OTQtOTExNSAoUHJpbnQpJiN4
RDswODk0LTkxMTUgKExpbmtpbmcpPC9pc2JuPjxhY2Nlc3Npb24tbnVtPjMyODgyNDY8L2FjY2Vz
c2lvbi1udW0+PHVybHM+PHJlbGF0ZWQtdXJscz48dXJsPmh0dHBzOi8vd3d3Lm5jYmkubmxtLm5p
aC5nb3YvcHVibWVkLzMyODgyNDY8L3VybD48L3JlbGF0ZWQtdXJscz48L3VybHM+PC9yZWNvcmQ+
PC9DaXRlPjxDaXRlPjxBdXRob3I+VGhvbXBzb248L0F1dGhvcj48WWVhcj4yMDA1PC9ZZWFyPjxS
ZWNOdW0+NDI0NzwvUmVjTnVtPjxyZWNvcmQ+PHJlYy1udW1iZXI+NDI0NzwvcmVjLW51bWJlcj48
Zm9yZWlnbi1rZXlzPjxrZXkgYXBwPSJFTiIgZGItaWQ9ImRycnR2eDJ3MXN2NWViZXZzeGt4NWF4
c2FhdHdld2VkZDU1eCIgdGltZXN0YW1wPSIxNTU0ODkwMTQwIj40MjQ3PC9rZXk+PC9mb3JlaWdu
LWtleXM+PHJlZi10eXBlIG5hbWU9IkpvdXJuYWwgQXJ0aWNsZSI+MTc8L3JlZi10eXBlPjxjb250
cmlidXRvcnM+PGF1dGhvcnM+PGF1dGhvcj5UaG9tcHNvbiwgQS4gSi48L2F1dGhvcj48YXV0aG9y
PkphcnJldHQsIEwuPC9hdXRob3I+PGF1dGhvcj5Mb2NrbGV5LCBMLjwvYXV0aG9yPjxhdXRob3I+
TWFyc2RlbiwgSi48L2F1dGhvcj48YXV0aG9yPlN0ZXZlbnNvbiwgVi4gTC48L2F1dGhvcj48L2F1
dGhvcnM+PC9jb250cmlidXRvcnM+PHRpdGxlcz48dGl0bGU+Q2xpbmljYWwgbWFuYWdlbWVudCBv
ZiBzcGFzdGljaXR5PC90aXRsZT48c2Vjb25kYXJ5LXRpdGxlPkogTmV1cm9sIE5ldXJvc3VyZyBQ
c3ljaGlhdHJ5PC9zZWNvbmRhcnktdGl0bGU+PC90aXRsZXM+PHBlcmlvZGljYWw+PGZ1bGwtdGl0
bGU+SiBOZXVyb2wgTmV1cm9zdXJnIFBzeWNoaWF0cnk8L2Z1bGwtdGl0bGU+PC9wZXJpb2RpY2Fs
PjxwYWdlcz40NTktNjM8L3BhZ2VzPjx2b2x1bWU+NzY8L3ZvbHVtZT48bnVtYmVyPjQ8L251bWJl
cj48ZWRpdGlvbj4yMDA1LzAzLzE5PC9lZGl0aW9uPjxrZXl3b3Jkcz48a2V5d29yZD5BbGdvcml0
aG1zPC9rZXl3b3JkPjxrZXl3b3JkPkJvdHVsaW51bSBUb3hpbnMsIFR5cGUgQS90aGVyYXBldXRp
YyB1c2U8L2tleXdvcmQ+PGtleXdvcmQ+Q2VyZWJyYWwgUGFsc3kvY29tcGxpY2F0aW9ucy9wYXRo
b2xvZ3kvKnRoZXJhcHk8L2tleXdvcmQ+PGtleXdvcmQ+RWxlY3RyaWMgU3RpbXVsYXRpb24gVGhl
cmFweS9tZXRob2RzPC9rZXl3b3JkPjxrZXl3b3JkPkZlY2FsIEluY29udGluZW5jZS9ldGlvbG9n
eS9waHlzaW9wYXRob2xvZ3k8L2tleXdvcmQ+PGtleXdvcmQ+SHVtYW5zPC9rZXl3b3JkPjxrZXl3
b3JkPk1vdG9yIE5ldXJvbnMvcGF0aG9sb2d5PC9rZXl3b3JkPjxrZXl3b3JkPk1vdmVtZW50IERp
c29yZGVycy9kaWFnbm9zaXMvZXRpb2xvZ3kvdGhlcmFweTwva2V5d29yZD48a2V5d29yZD5OZXVy
YWwgSW5oaWJpdGlvbi9waHlzaW9sb2d5PC9rZXl3b3JkPjxrZXl3b3JkPk5ldXJvbXVzY3VsYXIg
QWdlbnRzL3RoZXJhcGV1dGljIHVzZTwva2V5d29yZD48a2V5d29yZD5QYXRpZW50IENhcmUgVGVh
bTwva2V5d29yZD48a2V5d29yZD5QaHlzaWNhbCBUaGVyYXB5IE1vZGFsaXRpZXM8L2tleXdvcmQ+
PGtleXdvcmQ+U2V2ZXJpdHkgb2YgSWxsbmVzcyBJbmRleDwva2V5d29yZD48a2V5d29yZD5Vcmlu
YXJ5IEJsYWRkZXIgRGlzZWFzZXMvZXRpb2xvZ3kvcGh5c2lvcGF0aG9sb2d5PC9rZXl3b3JkPjwv
a2V5d29yZHM+PGRhdGVzPjx5ZWFyPjIwMDU8L3llYXI+PHB1Yi1kYXRlcz48ZGF0ZT5BcHI8L2Rh
dGU+PC9wdWItZGF0ZXM+PC9kYXRlcz48aXNibj4wMDIyLTMwNTAgKFByaW50KSYjeEQ7MDAyMi0z
MDUwIChMaW5raW5nKTwvaXNibj48YWNjZXNzaW9uLW51bT4xNTc3NDQyNTwvYWNjZXNzaW9uLW51
bT48dXJscz48cmVsYXRlZC11cmxzPjx1cmw+aHR0cHM6Ly93d3cubmNiaS5ubG0ubmloLmdvdi9w
dWJtZWQvMTU3NzQ0MjU8L3VybD48L3JlbGF0ZWQtdXJscz48L3VybHM+PGN1c3RvbTI+UE1DMTcz
OTU5NDwvY3VzdG9tMj48ZWxlY3Ryb25pYy1yZXNvdXJjZS1udW0+MTAuMTEzNi9qbm5wLjIwMDQu
MDM1OTcyPC9lbGVjdHJvbmljLXJlc291cmNlLW51bT48L3JlY29yZD48L0NpdGU+PENpdGU+PEF1
dGhvcj5SZWthbmQ8L0F1dGhvcj48WWVhcj4yMDEwPC9ZZWFyPjxSZWNOdW0+NDIyNTwvUmVjTnVt
PjxyZWNvcmQ+PHJlYy1udW1iZXI+NDIyNTwvcmVjLW51bWJlcj48Zm9yZWlnbi1rZXlzPjxrZXkg
YXBwPSJFTiIgZGItaWQ9ImRycnR2eDJ3MXN2NWViZXZzeGt4NWF4c2FhdHdld2VkZDU1eCIgdGlt
ZXN0YW1wPSIxNTU0ODExNDE3Ij40MjI1PC9rZXk+PC9mb3JlaWduLWtleXM+PHJlZi10eXBlIG5h
bWU9IkpvdXJuYWwgQXJ0aWNsZSI+MTc8L3JlZi10eXBlPjxjb250cmlidXRvcnM+PGF1dGhvcnM+
PGF1dGhvcj5SZWthbmQsIFQuPC9hdXRob3I+PC9hdXRob3JzPjwvY29udHJpYnV0b3JzPjxhdXRo
LWFkZHJlc3M+RGVwYXJ0bWVudCBvZiBOZXVyb2xvZ3ksIEhhdWtlbGFuZCBVbml2ZXJzaXR5IEhv
c3BpdGFsLCBCZXJnZW4sIE5vcndheS4gdHJla0BoZWxzZS1iZXJnZW4ubm88L2F1dGgtYWRkcmVz
cz48dGl0bGVzPjx0aXRsZT5DbGluaWNhbCBhc3Nlc3NtZW50IGFuZCBtYW5hZ2VtZW50IG9mIHNw
YXN0aWNpdHk6IGEgcmV2aWV3PC90aXRsZT48c2Vjb25kYXJ5LXRpdGxlPkFjdGEgTmV1cm9sIFNj
YW5kIFN1cHBsPC9zZWNvbmRhcnktdGl0bGU+PC90aXRsZXM+PHBlcmlvZGljYWw+PGZ1bGwtdGl0
bGU+QWN0YSBOZXVyb2wgU2NhbmQgU3VwcGw8L2Z1bGwtdGl0bGU+PC9wZXJpb2RpY2FsPjxwYWdl
cz42Mi02PC9wYWdlcz48bnVtYmVyPjE5MDwvbnVtYmVyPjxlZGl0aW9uPjIwMTAvMDcvMDE8L2Vk
aXRpb24+PGtleXdvcmRzPjxrZXl3b3JkPipEaXNhYmlsaXR5IEV2YWx1YXRpb248L2tleXdvcmQ+
PGtleXdvcmQ+SHVtYW5zPC9rZXl3b3JkPjxrZXl3b3JkPk1vdG9yIE5ldXJvbiBEaXNlYXNlLypj
b21wbGljYXRpb25zL3BoeXNpb3BhdGhvbG9neTwva2V5d29yZD48a2V5d29yZD5NdXNjbGUgU3Bh
c3RpY2l0eS8qZGlhZ25vc2lzL3BoeXNpb3BhdGhvbG9neS8qdGhlcmFweTwva2V5d29yZD48L2tl
eXdvcmRzPjxkYXRlcz48eWVhcj4yMDEwPC95ZWFyPjwvZGF0ZXM+PGlzYm4+MTYwMC01NDQ5IChF
bGVjdHJvbmljKSYjeEQ7MDA2NS0xNDI3IChMaW5raW5nKTwvaXNibj48YWNjZXNzaW9uLW51bT4y
MDU4NjczODwvYWNjZXNzaW9uLW51bT48dXJscz48cmVsYXRlZC11cmxzPjx1cmw+aHR0cHM6Ly93
d3cubmNiaS5ubG0ubmloLmdvdi9wdWJtZWQvMjA1ODY3Mzg8L3VybD48L3JlbGF0ZWQtdXJscz48
L3VybHM+PGVsZWN0cm9uaWMtcmVzb3VyY2UtbnVtPjEwLjExMTEvai4xNjAwLTA0MDQuMjAxMC4w
MTM3OC54PC9lbGVjdHJvbmljLXJlc291cmNlLW51bT48L3JlY29yZD48L0NpdGU+PC9FbmROb3Rl
PgB=
</w:fldData>
        </w:fldChar>
      </w:r>
      <w:r w:rsidRPr="004A27BA">
        <w:rPr>
          <w:rFonts w:ascii="Times New Roman" w:hAnsi="Times New Roman" w:cs="Times New Roman"/>
          <w:sz w:val="24"/>
          <w:szCs w:val="24"/>
          <w:lang w:val="en-US"/>
        </w:rPr>
        <w:instrText xml:space="preserve"> ADDIN EN.CITE </w:instrText>
      </w:r>
      <w:r w:rsidRPr="004A27BA">
        <w:rPr>
          <w:rFonts w:ascii="Times New Roman" w:hAnsi="Times New Roman" w:cs="Times New Roman"/>
          <w:sz w:val="24"/>
          <w:szCs w:val="24"/>
          <w:lang w:val="en-US"/>
        </w:rPr>
        <w:fldChar w:fldCharType="begin">
          <w:fldData xml:space="preserve">PEVuZE5vdGU+PENpdGU+PEF1dGhvcj5OYWlyPC9BdXRob3I+PFllYXI+MjAxNDwvWWVhcj48UmVj
TnVtPjQyNDg8L1JlY051bT48RGlzcGxheVRleHQ+KEthdHosIDE5ODg7IE5haXIgJmFtcDsgTWFy
c2RlbiwgMjAxNDsgUmVrYW5kLCAyMDEwOyBUaG9tcHNvbiwgSmFycmV0dCwgTG9ja2xleSwgTWFy
c2RlbiwgJmFtcDsgU3RldmVuc29uLCAyMDA1KTwvRGlzcGxheVRleHQ+PHJlY29yZD48cmVjLW51
bWJlcj40MjQ4PC9yZWMtbnVtYmVyPjxmb3JlaWduLWtleXM+PGtleSBhcHA9IkVOIiBkYi1pZD0i
ZHJydHZ4Mncxc3Y1ZWJldnN4a3g1YXhzYWF0d2V3ZWRkNTV4IiB0aW1lc3RhbXA9IjE1NTQ4OTAx
OTYiPjQyNDg8L2tleT48L2ZvcmVpZ24ta2V5cz48cmVmLXR5cGUgbmFtZT0iSm91cm5hbCBBcnRp
Y2xlIj4xNzwvcmVmLXR5cGU+PGNvbnRyaWJ1dG9ycz48YXV0aG9ycz48YXV0aG9yPk5haXIsIEsu
IFAuPC9hdXRob3I+PGF1dGhvcj5NYXJzZGVuLCBKLjwvYXV0aG9yPjwvYXV0aG9ycz48L2NvbnRy
aWJ1dG9ycz48YXV0aC1hZGRyZXNzPkRlcGFydG1lbnQgb2YgTmV1cm9sb2d5LCBSb3lhbCBIYWxs
YW1zaGlyZSBIb3NwaXRhbCwgU2hlZmZpZWxkIFRlYWNoaW5nIEhvc3BpdGFscyBOSFMgRm91bmRh
dGlvbiBUcnVzdCwgU2hlZmZpZWxkLCBVSyBzaXZhLm5haXJAc3RoLm5ocy51ay4mI3hEO1NjaG9v
bCBvZiBIZWFsdGggUHJvZmVzc2lvbnMsIEZhY3VsdHkgb2YgSGVhbHRoIGFuZCBIdW1hbiBTY2ll
bmNlcywgVW5pdmVyc2l0eSBvZiBQbHltb3V0aCwgUGx5bW91dGgsIFVLLjwvYXV0aC1hZGRyZXNz
Pjx0aXRsZXM+PHRpdGxlPlRoZSBtYW5hZ2VtZW50IG9mIHNwYXN0aWNpdHkgaW4gYWR1bHRzPC90
aXRsZT48c2Vjb25kYXJ5LXRpdGxlPkJNSjwvc2Vjb25kYXJ5LXRpdGxlPjwvdGl0bGVzPjxwZXJp
b2RpY2FsPjxmdWxsLXRpdGxlPkJNSjwvZnVsbC10aXRsZT48L3BlcmlvZGljYWw+PHBhZ2VzPmc0
NzM3PC9wYWdlcz48dm9sdW1lPjM0OTwvdm9sdW1lPjxlZGl0aW9uPjIwMTQvMDgvMDc8L2VkaXRp
b24+PGtleXdvcmRzPjxrZXl3b3JkPkFkdWx0PC9rZXl3b3JkPjxrZXl3b3JkPkJvdHVsaW51bSBU
b3hpbnMsIFR5cGUgQS90aGVyYXBldXRpYyB1c2U8L2tleXdvcmQ+PGtleXdvcmQ+Q2FubmFiaW5v
aWRzL3RoZXJhcGV1dGljIHVzZTwva2V5d29yZD48a2V5d29yZD5EaWFnbm9zaXMsIERpZmZlcmVu
dGlhbDwva2V5d29yZD48a2V5d29yZD5FeGVyY2lzZSBUaGVyYXB5PC9rZXl3b3JkPjxrZXl3b3Jk
Pkh1bWFuczwva2V5d29yZD48a2V5d29yZD5JbmplY3Rpb25zLCBTcGluYWw8L2tleXdvcmQ+PGtl
eXdvcmQ+TWVkaWNhbCBIaXN0b3J5IFRha2luZzwva2V5d29yZD48a2V5d29yZD5NdXNjbGUgUmVs
YXhhbnRzLCBDZW50cmFsL3RoZXJhcGV1dGljIHVzZTwva2V5d29yZD48a2V5d29yZD5NdXNjbGUg
U3Bhc3RpY2l0eS9kaWFnbm9zaXMvZXRpb2xvZ3kvKnRoZXJhcHk8L2tleXdvcmQ+PGtleXdvcmQ+
TXVzY2xlIFN0cmV0Y2hpbmcgRXhlcmNpc2VzPC9rZXl3b3JkPjxrZXl3b3JkPk5lcnZlIEJsb2Nr
PC9rZXl3b3JkPjxrZXl3b3JkPk5ldXJvbG9naWMgRXhhbWluYXRpb248L2tleXdvcmQ+PGtleXdv
cmQ+TmV1cm9tdXNjdWxhciBBZ2VudHMvdGhlcmFwZXV0aWMgdXNlPC9rZXl3b3JkPjxrZXl3b3Jk
PlBoeXNpY2FsIFRoZXJhcHkgTW9kYWxpdGllczwva2V5d29yZD48a2V5d29yZD5QaHl0b3RoZXJh
cHk8L2tleXdvcmQ+PGtleXdvcmQ+UG9zdHVyZTwva2V5d29yZD48a2V5d29yZD5SZWZlcnJhbCBh
bmQgQ29uc3VsdGF0aW9uPC9rZXl3b3JkPjxrZXl3b3JkPlNwbGludHM8L2tleXdvcmQ+PC9rZXl3
b3Jkcz48ZGF0ZXM+PHllYXI+MjAxNDwveWVhcj48cHViLWRhdGVzPjxkYXRlPkF1ZyA1PC9kYXRl
PjwvcHViLWRhdGVzPjwvZGF0ZXM+PGlzYm4+MTc1Ni0xODMzIChFbGVjdHJvbmljKSYjeEQ7MDk1
OS04MTM4IChMaW5raW5nKTwvaXNibj48YWNjZXNzaW9uLW51bT4yNTA5NjU5NDwvYWNjZXNzaW9u
LW51bT48dXJscz48cmVsYXRlZC11cmxzPjx1cmw+aHR0cHM6Ly93d3cubmNiaS5ubG0ubmloLmdv
di9wdWJtZWQvMjUwOTY1OTQ8L3VybD48L3JlbGF0ZWQtdXJscz48L3VybHM+PGVsZWN0cm9uaWMt
cmVzb3VyY2UtbnVtPjEwLjExMzYvYm1qLmc0NzM3PC9lbGVjdHJvbmljLXJlc291cmNlLW51bT48
L3JlY29yZD48L0NpdGU+PENpdGU+PEF1dGhvcj5LYXR6PC9BdXRob3I+PFllYXI+MTk4ODwvWWVh
cj48UmVjTnVtPjQyNDY8L1JlY051bT48cmVjb3JkPjxyZWMtbnVtYmVyPjQyNDY8L3JlYy1udW1i
ZXI+PGZvcmVpZ24ta2V5cz48a2V5IGFwcD0iRU4iIGRiLWlkPSJkcnJ0dngydzFzdjVlYmV2c3hr
eDVheHNhYXR3ZXdlZGQ1NXgiIHRpbWVzdGFtcD0iMTU1NDg5MDA4OCI+NDI0Njwva2V5PjwvZm9y
ZWlnbi1rZXlzPjxyZWYtdHlwZSBuYW1lPSJKb3VybmFsIEFydGljbGUiPjE3PC9yZWYtdHlwZT48
Y29udHJpYnV0b3JzPjxhdXRob3JzPjxhdXRob3I+S2F0eiwgUi4gVC48L2F1dGhvcj48L2F1dGhv
cnM+PC9jb250cmlidXRvcnM+PGF1dGgtYWRkcmVzcz5EZXBhcnRtZW50IG9mIFJlaGFiaWxpdGF0
aW9uIE1lZGljaW5lLCBOb3J0aHdlc3Rlcm4gVW5pdmVyc2l0eSBNZWRpY2FsIFNjaG9vbCwgQ2hp
Y2FnbywgSWxsaW5vaXMuPC9hdXRoLWFkZHJlc3M+PHRpdGxlcz48dGl0bGU+TWFuYWdlbWVudCBv
ZiBzcGFzdGljaXR5PC90aXRsZT48c2Vjb25kYXJ5LXRpdGxlPkFtIEogUGh5cyBNZWQgUmVoYWJp
bDwvc2Vjb25kYXJ5LXRpdGxlPjwvdGl0bGVzPjxwZXJpb2RpY2FsPjxmdWxsLXRpdGxlPkFtIEog
UGh5cyBNZWQgUmVoYWJpbDwvZnVsbC10aXRsZT48L3BlcmlvZGljYWw+PHBhZ2VzPjEwOC0xNjwv
cGFnZXM+PHZvbHVtZT42Nzwvdm9sdW1lPjxudW1iZXI+MzwvbnVtYmVyPjxlZGl0aW9uPjE5ODgv
MDYvMDE8L2VkaXRpb24+PGtleXdvcmRzPjxrZXl3b3JkPkJhY2xvZmVuL3RoZXJhcGV1dGljIHVz
ZTwva2V5d29yZD48a2V5d29yZD5EYW50cm9sZW5lL3RoZXJhcGV1dGljIHVzZTwva2V5d29yZD48
a2V5d29yZD5EaWF6ZXBhbS90aGVyYXBldXRpYyB1c2U8L2tleXdvcmQ+PGtleXdvcmQ+RWxlY3Ry
aWMgU3RpbXVsYXRpb24gVGhlcmFweTwva2V5d29yZD48a2V5d29yZD5IdW1hbnM8L2tleXdvcmQ+
PGtleXdvcmQ+SW5qZWN0aW9ucywgU3BpbmFsPC9rZXl3b3JkPjxrZXl3b3JkPk11c2NsZSBTcGFz
dGljaXR5L3N1cmdlcnkvKnRoZXJhcHk8L2tleXdvcmQ+PGtleXdvcmQ+TmVydmUgQmxvY2s8L2tl
eXdvcmQ+PC9rZXl3b3Jkcz48ZGF0ZXM+PHllYXI+MTk4ODwveWVhcj48cHViLWRhdGVzPjxkYXRl
Pkp1bjwvZGF0ZT48L3B1Yi1kYXRlcz48L2RhdGVzPjxpc2JuPjA4OTQtOTExNSAoUHJpbnQpJiN4
RDswODk0LTkxMTUgKExpbmtpbmcpPC9pc2JuPjxhY2Nlc3Npb24tbnVtPjMyODgyNDY8L2FjY2Vz
c2lvbi1udW0+PHVybHM+PHJlbGF0ZWQtdXJscz48dXJsPmh0dHBzOi8vd3d3Lm5jYmkubmxtLm5p
aC5nb3YvcHVibWVkLzMyODgyNDY8L3VybD48L3JlbGF0ZWQtdXJscz48L3VybHM+PC9yZWNvcmQ+
PC9DaXRlPjxDaXRlPjxBdXRob3I+VGhvbXBzb248L0F1dGhvcj48WWVhcj4yMDA1PC9ZZWFyPjxS
ZWNOdW0+NDI0NzwvUmVjTnVtPjxyZWNvcmQ+PHJlYy1udW1iZXI+NDI0NzwvcmVjLW51bWJlcj48
Zm9yZWlnbi1rZXlzPjxrZXkgYXBwPSJFTiIgZGItaWQ9ImRycnR2eDJ3MXN2NWViZXZzeGt4NWF4
c2FhdHdld2VkZDU1eCIgdGltZXN0YW1wPSIxNTU0ODkwMTQwIj40MjQ3PC9rZXk+PC9mb3JlaWdu
LWtleXM+PHJlZi10eXBlIG5hbWU9IkpvdXJuYWwgQXJ0aWNsZSI+MTc8L3JlZi10eXBlPjxjb250
cmlidXRvcnM+PGF1dGhvcnM+PGF1dGhvcj5UaG9tcHNvbiwgQS4gSi48L2F1dGhvcj48YXV0aG9y
PkphcnJldHQsIEwuPC9hdXRob3I+PGF1dGhvcj5Mb2NrbGV5LCBMLjwvYXV0aG9yPjxhdXRob3I+
TWFyc2RlbiwgSi48L2F1dGhvcj48YXV0aG9yPlN0ZXZlbnNvbiwgVi4gTC48L2F1dGhvcj48L2F1
dGhvcnM+PC9jb250cmlidXRvcnM+PHRpdGxlcz48dGl0bGU+Q2xpbmljYWwgbWFuYWdlbWVudCBv
ZiBzcGFzdGljaXR5PC90aXRsZT48c2Vjb25kYXJ5LXRpdGxlPkogTmV1cm9sIE5ldXJvc3VyZyBQ
c3ljaGlhdHJ5PC9zZWNvbmRhcnktdGl0bGU+PC90aXRsZXM+PHBlcmlvZGljYWw+PGZ1bGwtdGl0
bGU+SiBOZXVyb2wgTmV1cm9zdXJnIFBzeWNoaWF0cnk8L2Z1bGwtdGl0bGU+PC9wZXJpb2RpY2Fs
PjxwYWdlcz40NTktNjM8L3BhZ2VzPjx2b2x1bWU+NzY8L3ZvbHVtZT48bnVtYmVyPjQ8L251bWJl
cj48ZWRpdGlvbj4yMDA1LzAzLzE5PC9lZGl0aW9uPjxrZXl3b3Jkcz48a2V5d29yZD5BbGdvcml0
aG1zPC9rZXl3b3JkPjxrZXl3b3JkPkJvdHVsaW51bSBUb3hpbnMsIFR5cGUgQS90aGVyYXBldXRp
YyB1c2U8L2tleXdvcmQ+PGtleXdvcmQ+Q2VyZWJyYWwgUGFsc3kvY29tcGxpY2F0aW9ucy9wYXRo
b2xvZ3kvKnRoZXJhcHk8L2tleXdvcmQ+PGtleXdvcmQ+RWxlY3RyaWMgU3RpbXVsYXRpb24gVGhl
cmFweS9tZXRob2RzPC9rZXl3b3JkPjxrZXl3b3JkPkZlY2FsIEluY29udGluZW5jZS9ldGlvbG9n
eS9waHlzaW9wYXRob2xvZ3k8L2tleXdvcmQ+PGtleXdvcmQ+SHVtYW5zPC9rZXl3b3JkPjxrZXl3
b3JkPk1vdG9yIE5ldXJvbnMvcGF0aG9sb2d5PC9rZXl3b3JkPjxrZXl3b3JkPk1vdmVtZW50IERp
c29yZGVycy9kaWFnbm9zaXMvZXRpb2xvZ3kvdGhlcmFweTwva2V5d29yZD48a2V5d29yZD5OZXVy
YWwgSW5oaWJpdGlvbi9waHlzaW9sb2d5PC9rZXl3b3JkPjxrZXl3b3JkPk5ldXJvbXVzY3VsYXIg
QWdlbnRzL3RoZXJhcGV1dGljIHVzZTwva2V5d29yZD48a2V5d29yZD5QYXRpZW50IENhcmUgVGVh
bTwva2V5d29yZD48a2V5d29yZD5QaHlzaWNhbCBUaGVyYXB5IE1vZGFsaXRpZXM8L2tleXdvcmQ+
PGtleXdvcmQ+U2V2ZXJpdHkgb2YgSWxsbmVzcyBJbmRleDwva2V5d29yZD48a2V5d29yZD5Vcmlu
YXJ5IEJsYWRkZXIgRGlzZWFzZXMvZXRpb2xvZ3kvcGh5c2lvcGF0aG9sb2d5PC9rZXl3b3JkPjwv
a2V5d29yZHM+PGRhdGVzPjx5ZWFyPjIwMDU8L3llYXI+PHB1Yi1kYXRlcz48ZGF0ZT5BcHI8L2Rh
dGU+PC9wdWItZGF0ZXM+PC9kYXRlcz48aXNibj4wMDIyLTMwNTAgKFByaW50KSYjeEQ7MDAyMi0z
MDUwIChMaW5raW5nKTwvaXNibj48YWNjZXNzaW9uLW51bT4xNTc3NDQyNTwvYWNjZXNzaW9uLW51
bT48dXJscz48cmVsYXRlZC11cmxzPjx1cmw+aHR0cHM6Ly93d3cubmNiaS5ubG0ubmloLmdvdi9w
dWJtZWQvMTU3NzQ0MjU8L3VybD48L3JlbGF0ZWQtdXJscz48L3VybHM+PGN1c3RvbTI+UE1DMTcz
OTU5NDwvY3VzdG9tMj48ZWxlY3Ryb25pYy1yZXNvdXJjZS1udW0+MTAuMTEzNi9qbm5wLjIwMDQu
MDM1OTcyPC9lbGVjdHJvbmljLXJlc291cmNlLW51bT48L3JlY29yZD48L0NpdGU+PENpdGU+PEF1
dGhvcj5SZWthbmQ8L0F1dGhvcj48WWVhcj4yMDEwPC9ZZWFyPjxSZWNOdW0+NDIyNTwvUmVjTnVt
PjxyZWNvcmQ+PHJlYy1udW1iZXI+NDIyNTwvcmVjLW51bWJlcj48Zm9yZWlnbi1rZXlzPjxrZXkg
YXBwPSJFTiIgZGItaWQ9ImRycnR2eDJ3MXN2NWViZXZzeGt4NWF4c2FhdHdld2VkZDU1eCIgdGlt
ZXN0YW1wPSIxNTU0ODExNDE3Ij40MjI1PC9rZXk+PC9mb3JlaWduLWtleXM+PHJlZi10eXBlIG5h
bWU9IkpvdXJuYWwgQXJ0aWNsZSI+MTc8L3JlZi10eXBlPjxjb250cmlidXRvcnM+PGF1dGhvcnM+
PGF1dGhvcj5SZWthbmQsIFQuPC9hdXRob3I+PC9hdXRob3JzPjwvY29udHJpYnV0b3JzPjxhdXRo
LWFkZHJlc3M+RGVwYXJ0bWVudCBvZiBOZXVyb2xvZ3ksIEhhdWtlbGFuZCBVbml2ZXJzaXR5IEhv
c3BpdGFsLCBCZXJnZW4sIE5vcndheS4gdHJla0BoZWxzZS1iZXJnZW4ubm88L2F1dGgtYWRkcmVz
cz48dGl0bGVzPjx0aXRsZT5DbGluaWNhbCBhc3Nlc3NtZW50IGFuZCBtYW5hZ2VtZW50IG9mIHNw
YXN0aWNpdHk6IGEgcmV2aWV3PC90aXRsZT48c2Vjb25kYXJ5LXRpdGxlPkFjdGEgTmV1cm9sIFNj
YW5kIFN1cHBsPC9zZWNvbmRhcnktdGl0bGU+PC90aXRsZXM+PHBlcmlvZGljYWw+PGZ1bGwtdGl0
bGU+QWN0YSBOZXVyb2wgU2NhbmQgU3VwcGw8L2Z1bGwtdGl0bGU+PC9wZXJpb2RpY2FsPjxwYWdl
cz42Mi02PC9wYWdlcz48bnVtYmVyPjE5MDwvbnVtYmVyPjxlZGl0aW9uPjIwMTAvMDcvMDE8L2Vk
aXRpb24+PGtleXdvcmRzPjxrZXl3b3JkPipEaXNhYmlsaXR5IEV2YWx1YXRpb248L2tleXdvcmQ+
PGtleXdvcmQ+SHVtYW5zPC9rZXl3b3JkPjxrZXl3b3JkPk1vdG9yIE5ldXJvbiBEaXNlYXNlLypj
b21wbGljYXRpb25zL3BoeXNpb3BhdGhvbG9neTwva2V5d29yZD48a2V5d29yZD5NdXNjbGUgU3Bh
c3RpY2l0eS8qZGlhZ25vc2lzL3BoeXNpb3BhdGhvbG9neS8qdGhlcmFweTwva2V5d29yZD48L2tl
eXdvcmRzPjxkYXRlcz48eWVhcj4yMDEwPC95ZWFyPjwvZGF0ZXM+PGlzYm4+MTYwMC01NDQ5IChF
bGVjdHJvbmljKSYjeEQ7MDA2NS0xNDI3IChMaW5raW5nKTwvaXNibj48YWNjZXNzaW9uLW51bT4y
MDU4NjczODwvYWNjZXNzaW9uLW51bT48dXJscz48cmVsYXRlZC11cmxzPjx1cmw+aHR0cHM6Ly93
d3cubmNiaS5ubG0ubmloLmdvdi9wdWJtZWQvMjA1ODY3Mzg8L3VybD48L3JlbGF0ZWQtdXJscz48
L3VybHM+PGVsZWN0cm9uaWMtcmVzb3VyY2UtbnVtPjEwLjExMTEvai4xNjAwLTA0MDQuMjAxMC4w
MTM3OC54PC9lbGVjdHJvbmljLXJlc291cmNlLW51bT48L3JlY29yZD48L0NpdGU+PC9FbmROb3Rl
PgB=
</w:fldData>
        </w:fldChar>
      </w:r>
      <w:r w:rsidRPr="004A27BA">
        <w:rPr>
          <w:rFonts w:ascii="Times New Roman" w:hAnsi="Times New Roman" w:cs="Times New Roman"/>
          <w:sz w:val="24"/>
          <w:szCs w:val="24"/>
          <w:lang w:val="en-US"/>
        </w:rPr>
        <w:instrText xml:space="preserve"> ADDIN EN.CITE.DATA </w:instrText>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Katz, 1988; Nair &amp; Marsden, 2014; Rekand, 2010; Thompson, Jarrett, Lockley, Marsden, &amp; Stevenson, 2005)</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 xml:space="preserve">However, high-quality evidence for supporting the effectiveness </w:t>
      </w:r>
      <w:r>
        <w:rPr>
          <w:rFonts w:ascii="Times New Roman" w:hAnsi="Times New Roman" w:cs="Times New Roman"/>
          <w:sz w:val="24"/>
          <w:szCs w:val="24"/>
          <w:lang w:val="en-US"/>
        </w:rPr>
        <w:t xml:space="preserve">of </w:t>
      </w:r>
      <w:r w:rsidRPr="004A27BA">
        <w:rPr>
          <w:rFonts w:ascii="Times New Roman" w:hAnsi="Times New Roman" w:cs="Times New Roman"/>
          <w:sz w:val="24"/>
          <w:szCs w:val="24"/>
          <w:lang w:val="en-US"/>
        </w:rPr>
        <w:t>rehabilitation techniques</w:t>
      </w:r>
      <w:r>
        <w:rPr>
          <w:rFonts w:ascii="Times New Roman" w:hAnsi="Times New Roman" w:cs="Times New Roman"/>
          <w:sz w:val="24"/>
          <w:szCs w:val="24"/>
          <w:lang w:val="en-US"/>
        </w:rPr>
        <w:t xml:space="preserve"> on </w:t>
      </w:r>
      <w:r w:rsidR="00C66D94">
        <w:rPr>
          <w:rFonts w:ascii="Times New Roman" w:hAnsi="Times New Roman" w:cs="Times New Roman"/>
          <w:sz w:val="24"/>
          <w:szCs w:val="24"/>
          <w:lang w:val="en-US"/>
        </w:rPr>
        <w:t>spasticity</w:t>
      </w:r>
      <w:r w:rsidRPr="004A27BA">
        <w:rPr>
          <w:rFonts w:ascii="Times New Roman" w:hAnsi="Times New Roman" w:cs="Times New Roman"/>
          <w:sz w:val="24"/>
          <w:szCs w:val="24"/>
          <w:lang w:val="en-US"/>
        </w:rPr>
        <w:t xml:space="preserve"> is lacking </w:t>
      </w:r>
      <w:r w:rsidRPr="004A27BA">
        <w:rPr>
          <w:rFonts w:ascii="Times New Roman" w:hAnsi="Times New Roman" w:cs="Times New Roman"/>
          <w:sz w:val="24"/>
          <w:szCs w:val="24"/>
          <w:lang w:val="en-US"/>
        </w:rPr>
        <w:fldChar w:fldCharType="begin">
          <w:fldData xml:space="preserve">PEVuZE5vdGU+PENpdGU+PEF1dGhvcj5LaGFuPC9BdXRob3I+PFllYXI+MjAxNzwvWWVhcj48UmVj
TnVtPjQyNTA8L1JlY051bT48RGlzcGxheVRleHQ+KEFtYXR5YSwgS2hhbiwgTGEgTWFudGlhLCBE
ZW1ldHJpb3MsICZhbXA7IFdhZGUsIDIwMTM7IEtoYW4sIEFtYXR5YSwgQmVuc21haWwsICZhbXA7
IFllbG5paywgMjAxNzsgTmFpciAmYW1wOyBNYXJzZGVuLCAyMDE0KTwvRGlzcGxheVRleHQ+PHJl
Y29yZD48cmVjLW51bWJlcj40MjUwPC9yZWMtbnVtYmVyPjxmb3JlaWduLWtleXM+PGtleSBhcHA9
IkVOIiBkYi1pZD0iZHJydHZ4Mncxc3Y1ZWJldnN4a3g1YXhzYWF0d2V3ZWRkNTV4IiB0aW1lc3Rh
bXA9IjE1NTQ4OTA0NjciPjQyNTA8L2tleT48L2ZvcmVpZ24ta2V5cz48cmVmLXR5cGUgbmFtZT0i
Sm91cm5hbCBBcnRpY2xlIj4xNzwvcmVmLXR5cGU+PGNvbnRyaWJ1dG9ycz48YXV0aG9ycz48YXV0
aG9yPktoYW4sIEYuPC9hdXRob3I+PGF1dGhvcj5BbWF0eWEsIEIuPC9hdXRob3I+PGF1dGhvcj5C
ZW5zbWFpbCwgRC48L2F1dGhvcj48YXV0aG9yPlllbG5paywgQS48L2F1dGhvcj48L2F1dGhvcnM+
PC9jb250cmlidXRvcnM+PGF1dGgtYWRkcmVzcz5EZXBhcnRtZW50IG9mIHJlaGFiaWxpdGF0aW9u
IG1lZGljaW5lLCBSb3lhbCBNZWxib3VybmUgSG9zcGl0YWwsIDM0LTU0LCBQb3BsYXIgUm9hZCwg
UGFya3ZpbGxlLCBWSUMgMzA1MiwgVmljdG9yaWEsIEF1c3RyYWxpYTsgRGVwYXJ0bWVudCBvZiBt
ZWRpY2luZSwgUm95YWwgTWVsYm91cm5lIEhvc3BpdGFsLCBUaGUgVW5pdmVyc2l0eSBvZiBNZWxi
b3VybmUsIFBhcmt2aWxsZSwgVmljdG9yaWEsIEF1c3RyYWxpYTsgQXVzdHJhbGlhbiBSZWhhYmls
aXRhdGlvbiBSZXNlYXJjaCBDZW50cmUsIFJveWFsIE1lbGJvdXJuZSBIb3NwaXRhbCwgUGFya3Zp
bGxlLCBWaWN0b3JpYSwgQXVzdHJhbGlhLiBFbGVjdHJvbmljIGFkZHJlc3M6IGZhcnkua2hhbkBt
aC5vcmcuYXUuJiN4RDtEZXBhcnRtZW50IG9mIHJlaGFiaWxpdGF0aW9uIG1lZGljaW5lLCBSb3lh
bCBNZWxib3VybmUgSG9zcGl0YWwsIDM0LTU0LCBQb3BsYXIgUm9hZCwgUGFya3ZpbGxlLCBWSUMg
MzA1MiwgVmljdG9yaWEsIEF1c3RyYWxpYTsgRGVwYXJ0bWVudCBvZiBtZWRpY2luZSwgUm95YWwg
TWVsYm91cm5lIEhvc3BpdGFsLCBUaGUgVW5pdmVyc2l0eSBvZiBNZWxib3VybmUsIFBhcmt2aWxs
ZSwgVmljdG9yaWEsIEF1c3RyYWxpYTsgQXVzdHJhbGlhbiBSZWhhYmlsaXRhdGlvbiBSZXNlYXJj
aCBDZW50cmUsIFJveWFsIE1lbGJvdXJuZSBIb3NwaXRhbCwgUGFya3ZpbGxlLCBWaWN0b3JpYSwg
QXVzdHJhbGlhLiYjeEQ7VU1SMTE3OSwgSW5zZXJtLCBkZXBhcnRtZW50IG9mIHBoeXNpY2FsIGFu
ZCByZWhhYmlsaXRhdGlvbiBtZWRpY2luZSwgU3BpbmFsIENvcmQgSW5qdXJ5IFVuaXQsIFJheW1v
bmQtUG9pbmNhcmUgSG9zcGl0YWwsIEFQLUhQLCBVbml2ZXJzaXR5IG9mIFZlcnNhaWxsZXMtU2Fp
bnQtUXVlbnRpbi1lbi1ZdmVsaW5lcywgR3JhY2VzLCBGcmFuY2UuJiN4RDtQUk0gRGVwYXJ0bWVu
dCwgU3QtTG91aXMtTGFyaWJvaXNpZXJlLCBGLiBXaWRhbCBVbml2ZXJzaXR5IEhvc3BpdGFsLCBQ
YXJpcywgRnJhbmNlLjwvYXV0aC1hZGRyZXNzPjx0aXRsZXM+PHRpdGxlPk5vbi1waGFybWFjb2xv
Z2ljYWwgaW50ZXJ2ZW50aW9ucyBmb3Igc3Bhc3RpY2l0eSBpbiBhZHVsdHM6IEFuIG92ZXJ2aWV3
IG9mIHN5c3RlbWF0aWMgcmV2aWV3czwvdGl0bGU+PHNlY29uZGFyeS10aXRsZT5Bbm4gUGh5cyBS
ZWhhYmlsIE1lZDwvc2Vjb25kYXJ5LXRpdGxlPjwvdGl0bGVzPjxwZXJpb2RpY2FsPjxmdWxsLXRp
dGxlPkFubiBQaHlzIFJlaGFiaWwgTWVkPC9mdWxsLXRpdGxlPjxhYmJyLTE+QW5uYWxzIG9mIHBo
eXNpY2FsIGFuZCByZWhhYmlsaXRhdGlvbiBtZWRpY2luZTwvYWJici0xPjwvcGVyaW9kaWNhbD48
ZWRpdGlvbj4yMDE3LzEwLzE5PC9lZGl0aW9uPjxrZXl3b3Jkcz48a2V5d29yZD5EaXNhYmlsaXR5
PC9rZXl3b3JkPjxrZXl3b3JkPkltcGFpcm1lbnQ8L2tleXdvcmQ+PGtleXdvcmQ+Tm9uLXBoYXJt
YWNvbG9naWNhbCBpbnRlcnZlbnRpb248L2tleXdvcmQ+PGtleXdvcmQ+UGFydGljaXBhdGlvbjwv
a2V5d29yZD48a2V5d29yZD5SZWhhYmlsaXRhdGlvbjwva2V5d29yZD48a2V5d29yZD5TcGFzdGlj
aXR5PC9rZXl3b3JkPjwva2V5d29yZHM+PGRhdGVzPjx5ZWFyPjIwMTc8L3llYXI+PHB1Yi1kYXRl
cz48ZGF0ZT5PY3QgMTY8L2RhdGU+PC9wdWItZGF0ZXM+PC9kYXRlcz48aXNibj4xODc3LTA2NjUg
KEVsZWN0cm9uaWMpJiN4RDsxODc3LTA2NTcgKExpbmtpbmcpPC9pc2JuPjxhY2Nlc3Npb24tbnVt
PjI5MDQyMjk5PC9hY2Nlc3Npb24tbnVtPjx1cmxzPjxyZWxhdGVkLXVybHM+PHVybD5odHRwczov
L3d3dy5uY2JpLm5sbS5uaWguZ292L3B1Ym1lZC8yOTA0MjI5OTwvdXJsPjwvcmVsYXRlZC11cmxz
PjwvdXJscz48ZWxlY3Ryb25pYy1yZXNvdXJjZS1udW0+MTAuMTAxNi9qLnJlaGFiLjIwMTcuMTAu
MDAxPC9lbGVjdHJvbmljLXJlc291cmNlLW51bT48L3JlY29yZD48L0NpdGU+PENpdGU+PEF1dGhv
cj5LaGFuPC9BdXRob3I+PFllYXI+MjAxNzwvWWVhcj48UmVjTnVtPjQyNTA8L1JlY051bT48cmVj
b3JkPjxyZWMtbnVtYmVyPjQyNTA8L3JlYy1udW1iZXI+PGZvcmVpZ24ta2V5cz48a2V5IGFwcD0i
RU4iIGRiLWlkPSJkcnJ0dngydzFzdjVlYmV2c3hreDVheHNhYXR3ZXdlZGQ1NXgiIHRpbWVzdGFt
cD0iMTU1NDg5MDQ2NyI+NDI1MDwva2V5PjwvZm9yZWlnbi1rZXlzPjxyZWYtdHlwZSBuYW1lPSJK
b3VybmFsIEFydGljbGUiPjE3PC9yZWYtdHlwZT48Y29udHJpYnV0b3JzPjxhdXRob3JzPjxhdXRo
b3I+S2hhbiwgRi48L2F1dGhvcj48YXV0aG9yPkFtYXR5YSwgQi48L2F1dGhvcj48YXV0aG9yPkJl
bnNtYWlsLCBELjwvYXV0aG9yPjxhdXRob3I+WWVsbmlrLCBBLjwvYXV0aG9yPjwvYXV0aG9ycz48
L2NvbnRyaWJ1dG9ycz48YXV0aC1hZGRyZXNzPkRlcGFydG1lbnQgb2YgcmVoYWJpbGl0YXRpb24g
bWVkaWNpbmUsIFJveWFsIE1lbGJvdXJuZSBIb3NwaXRhbCwgMzQtNTQsIFBvcGxhciBSb2FkLCBQ
YXJrdmlsbGUsIFZJQyAzMDUyLCBWaWN0b3JpYSwgQXVzdHJhbGlhOyBEZXBhcnRtZW50IG9mIG1l
ZGljaW5lLCBSb3lhbCBNZWxib3VybmUgSG9zcGl0YWwsIFRoZSBVbml2ZXJzaXR5IG9mIE1lbGJv
dXJuZSwgUGFya3ZpbGxlLCBWaWN0b3JpYSwgQXVzdHJhbGlhOyBBdXN0cmFsaWFuIFJlaGFiaWxp
dGF0aW9uIFJlc2VhcmNoIENlbnRyZSwgUm95YWwgTWVsYm91cm5lIEhvc3BpdGFsLCBQYXJrdmls
bGUsIFZpY3RvcmlhLCBBdXN0cmFsaWEuIEVsZWN0cm9uaWMgYWRkcmVzczogZmFyeS5raGFuQG1o
Lm9yZy5hdS4mI3hEO0RlcGFydG1lbnQgb2YgcmVoYWJpbGl0YXRpb24gbWVkaWNpbmUsIFJveWFs
IE1lbGJvdXJuZSBIb3NwaXRhbCwgMzQtNTQsIFBvcGxhciBSb2FkLCBQYXJrdmlsbGUsIFZJQyAz
MDUyLCBWaWN0b3JpYSwgQXVzdHJhbGlhOyBEZXBhcnRtZW50IG9mIG1lZGljaW5lLCBSb3lhbCBN
ZWxib3VybmUgSG9zcGl0YWwsIFRoZSBVbml2ZXJzaXR5IG9mIE1lbGJvdXJuZSwgUGFya3ZpbGxl
LCBWaWN0b3JpYSwgQXVzdHJhbGlhOyBBdXN0cmFsaWFuIFJlaGFiaWxpdGF0aW9uIFJlc2VhcmNo
IENlbnRyZSwgUm95YWwgTWVsYm91cm5lIEhvc3BpdGFsLCBQYXJrdmlsbGUsIFZpY3RvcmlhLCBB
dXN0cmFsaWEuJiN4RDtVTVIxMTc5LCBJbnNlcm0sIGRlcGFydG1lbnQgb2YgcGh5c2ljYWwgYW5k
IHJlaGFiaWxpdGF0aW9uIG1lZGljaW5lLCBTcGluYWwgQ29yZCBJbmp1cnkgVW5pdCwgUmF5bW9u
ZC1Qb2luY2FyZSBIb3NwaXRhbCwgQVAtSFAsIFVuaXZlcnNpdHkgb2YgVmVyc2FpbGxlcy1TYWlu
dC1RdWVudGluLWVuLVl2ZWxpbmVzLCBHcmFjZXMsIEZyYW5jZS4mI3hEO1BSTSBEZXBhcnRtZW50
LCBTdC1Mb3Vpcy1MYXJpYm9pc2llcmUsIEYuIFdpZGFsIFVuaXZlcnNpdHkgSG9zcGl0YWwsIFBh
cmlzLCBGcmFuY2UuPC9hdXRoLWFkZHJlc3M+PHRpdGxlcz48dGl0bGU+Tm9uLXBoYXJtYWNvbG9n
aWNhbCBpbnRlcnZlbnRpb25zIGZvciBzcGFzdGljaXR5IGluIGFkdWx0czogQW4gb3ZlcnZpZXcg
b2Ygc3lzdGVtYXRpYyByZXZpZXdzPC90aXRsZT48c2Vjb25kYXJ5LXRpdGxlPkFubiBQaHlzIFJl
aGFiaWwgTWVkPC9zZWNvbmRhcnktdGl0bGU+PC90aXRsZXM+PHBlcmlvZGljYWw+PGZ1bGwtdGl0
bGU+QW5uIFBoeXMgUmVoYWJpbCBNZWQ8L2Z1bGwtdGl0bGU+PGFiYnItMT5Bbm5hbHMgb2YgcGh5
c2ljYWwgYW5kIHJlaGFiaWxpdGF0aW9uIG1lZGljaW5lPC9hYmJyLTE+PC9wZXJpb2RpY2FsPjxl
ZGl0aW9uPjIwMTcvMTAvMTk8L2VkaXRpb24+PGtleXdvcmRzPjxrZXl3b3JkPkRpc2FiaWxpdHk8
L2tleXdvcmQ+PGtleXdvcmQ+SW1wYWlybWVudDwva2V5d29yZD48a2V5d29yZD5Ob24tcGhhcm1h
Y29sb2dpY2FsIGludGVydmVudGlvbjwva2V5d29yZD48a2V5d29yZD5QYXJ0aWNpcGF0aW9uPC9r
ZXl3b3JkPjxrZXl3b3JkPlJlaGFiaWxpdGF0aW9uPC9rZXl3b3JkPjxrZXl3b3JkPlNwYXN0aWNp
dHk8L2tleXdvcmQ+PC9rZXl3b3Jkcz48ZGF0ZXM+PHllYXI+MjAxNzwveWVhcj48cHViLWRhdGVz
PjxkYXRlPk9jdCAxNjwvZGF0ZT48L3B1Yi1kYXRlcz48L2RhdGVzPjxpc2JuPjE4NzctMDY2NSAo
RWxlY3Ryb25pYykmI3hEOzE4NzctMDY1NyAoTGlua2luZyk8L2lzYm4+PGFjY2Vzc2lvbi1udW0+
MjkwNDIyOTk8L2FjY2Vzc2lvbi1udW0+PHVybHM+PHJlbGF0ZWQtdXJscz48dXJsPmh0dHBzOi8v
d3d3Lm5jYmkubmxtLm5paC5nb3YvcHVibWVkLzI5MDQyMjk5PC91cmw+PC9yZWxhdGVkLXVybHM+
PC91cmxzPjxlbGVjdHJvbmljLXJlc291cmNlLW51bT4xMC4xMDE2L2oucmVoYWIuMjAxNy4xMC4w
MDE8L2VsZWN0cm9uaWMtcmVzb3VyY2UtbnVtPjwvcmVjb3JkPjwvQ2l0ZT48Q2l0ZT48QXV0aG9y
PktoYW48L0F1dGhvcj48WWVhcj4yMDE3PC9ZZWFyPjxSZWNOdW0+NDI1MDwvUmVjTnVtPjxyZWNv
cmQ+PHJlYy1udW1iZXI+NDI1MDwvcmVjLW51bWJlcj48Zm9yZWlnbi1rZXlzPjxrZXkgYXBwPSJF
TiIgZGItaWQ9ImRycnR2eDJ3MXN2NWViZXZzeGt4NWF4c2FhdHdld2VkZDU1eCIgdGltZXN0YW1w
PSIxNTU0ODkwNDY3Ij40MjUwPC9rZXk+PC9mb3JlaWduLWtleXM+PHJlZi10eXBlIG5hbWU9Ikpv
dXJuYWwgQXJ0aWNsZSI+MTc8L3JlZi10eXBlPjxjb250cmlidXRvcnM+PGF1dGhvcnM+PGF1dGhv
cj5LaGFuLCBGLjwvYXV0aG9yPjxhdXRob3I+QW1hdHlhLCBCLjwvYXV0aG9yPjxhdXRob3I+QmVu
c21haWwsIEQuPC9hdXRob3I+PGF1dGhvcj5ZZWxuaWssIEEuPC9hdXRob3I+PC9hdXRob3JzPjwv
Y29udHJpYnV0b3JzPjxhdXRoLWFkZHJlc3M+RGVwYXJ0bWVudCBvZiByZWhhYmlsaXRhdGlvbiBt
ZWRpY2luZSwgUm95YWwgTWVsYm91cm5lIEhvc3BpdGFsLCAzNC01NCwgUG9wbGFyIFJvYWQsIFBh
cmt2aWxsZSwgVklDIDMwNTIsIFZpY3RvcmlhLCBBdXN0cmFsaWE7IERlcGFydG1lbnQgb2YgbWVk
aWNpbmUsIFJveWFsIE1lbGJvdXJuZSBIb3NwaXRhbCwgVGhlIFVuaXZlcnNpdHkgb2YgTWVsYm91
cm5lLCBQYXJrdmlsbGUsIFZpY3RvcmlhLCBBdXN0cmFsaWE7IEF1c3RyYWxpYW4gUmVoYWJpbGl0
YXRpb24gUmVzZWFyY2ggQ2VudHJlLCBSb3lhbCBNZWxib3VybmUgSG9zcGl0YWwsIFBhcmt2aWxs
ZSwgVmljdG9yaWEsIEF1c3RyYWxpYS4gRWxlY3Ryb25pYyBhZGRyZXNzOiBmYXJ5LmtoYW5AbWgu
b3JnLmF1LiYjeEQ7RGVwYXJ0bWVudCBvZiByZWhhYmlsaXRhdGlvbiBtZWRpY2luZSwgUm95YWwg
TWVsYm91cm5lIEhvc3BpdGFsLCAzNC01NCwgUG9wbGFyIFJvYWQsIFBhcmt2aWxsZSwgVklDIDMw
NTIsIFZpY3RvcmlhLCBBdXN0cmFsaWE7IERlcGFydG1lbnQgb2YgbWVkaWNpbmUsIFJveWFsIE1l
bGJvdXJuZSBIb3NwaXRhbCwgVGhlIFVuaXZlcnNpdHkgb2YgTWVsYm91cm5lLCBQYXJrdmlsbGUs
IFZpY3RvcmlhLCBBdXN0cmFsaWE7IEF1c3RyYWxpYW4gUmVoYWJpbGl0YXRpb24gUmVzZWFyY2gg
Q2VudHJlLCBSb3lhbCBNZWxib3VybmUgSG9zcGl0YWwsIFBhcmt2aWxsZSwgVmljdG9yaWEsIEF1
c3RyYWxpYS4mI3hEO1VNUjExNzksIEluc2VybSwgZGVwYXJ0bWVudCBvZiBwaHlzaWNhbCBhbmQg
cmVoYWJpbGl0YXRpb24gbWVkaWNpbmUsIFNwaW5hbCBDb3JkIEluanVyeSBVbml0LCBSYXltb25k
LVBvaW5jYXJlIEhvc3BpdGFsLCBBUC1IUCwgVW5pdmVyc2l0eSBvZiBWZXJzYWlsbGVzLVNhaW50
LVF1ZW50aW4tZW4tWXZlbGluZXMsIEdyYWNlcywgRnJhbmNlLiYjeEQ7UFJNIERlcGFydG1lbnQs
IFN0LUxvdWlzLUxhcmlib2lzaWVyZSwgRi4gV2lkYWwgVW5pdmVyc2l0eSBIb3NwaXRhbCwgUGFy
aXMsIEZyYW5jZS48L2F1dGgtYWRkcmVzcz48dGl0bGVzPjx0aXRsZT5Ob24tcGhhcm1hY29sb2dp
Y2FsIGludGVydmVudGlvbnMgZm9yIHNwYXN0aWNpdHkgaW4gYWR1bHRzOiBBbiBvdmVydmlldyBv
ZiBzeXN0ZW1hdGljIHJldmlld3M8L3RpdGxlPjxzZWNvbmRhcnktdGl0bGU+QW5uIFBoeXMgUmVo
YWJpbCBNZWQ8L3NlY29uZGFyeS10aXRsZT48L3RpdGxlcz48cGVyaW9kaWNhbD48ZnVsbC10aXRs
ZT5Bbm4gUGh5cyBSZWhhYmlsIE1lZDwvZnVsbC10aXRsZT48YWJici0xPkFubmFscyBvZiBwaHlz
aWNhbCBhbmQgcmVoYWJpbGl0YXRpb24gbWVkaWNpbmU8L2FiYnItMT48L3BlcmlvZGljYWw+PGVk
aXRpb24+MjAxNy8xMC8xOTwvZWRpdGlvbj48a2V5d29yZHM+PGtleXdvcmQ+RGlzYWJpbGl0eTwv
a2V5d29yZD48a2V5d29yZD5JbXBhaXJtZW50PC9rZXl3b3JkPjxrZXl3b3JkPk5vbi1waGFybWFj
b2xvZ2ljYWwgaW50ZXJ2ZW50aW9uPC9rZXl3b3JkPjxrZXl3b3JkPlBhcnRpY2lwYXRpb248L2tl
eXdvcmQ+PGtleXdvcmQ+UmVoYWJpbGl0YXRpb248L2tleXdvcmQ+PGtleXdvcmQ+U3Bhc3RpY2l0
eTwva2V5d29yZD48L2tleXdvcmRzPjxkYXRlcz48eWVhcj4yMDE3PC95ZWFyPjxwdWItZGF0ZXM+
PGRhdGU+T2N0IDE2PC9kYXRlPjwvcHViLWRhdGVzPjwvZGF0ZXM+PGlzYm4+MTg3Ny0wNjY1IChF
bGVjdHJvbmljKSYjeEQ7MTg3Ny0wNjU3IChMaW5raW5nKTwvaXNibj48YWNjZXNzaW9uLW51bT4y
OTA0MjI5OTwvYWNjZXNzaW9uLW51bT48dXJscz48cmVsYXRlZC11cmxzPjx1cmw+aHR0cHM6Ly93
d3cubmNiaS5ubG0ubmloLmdvdi9wdWJtZWQvMjkwNDIyOTk8L3VybD48L3JlbGF0ZWQtdXJscz48
L3VybHM+PGVsZWN0cm9uaWMtcmVzb3VyY2UtbnVtPjEwLjEwMTYvai5yZWhhYi4yMDE3LjEwLjAw
MTwvZWxlY3Ryb25pYy1yZXNvdXJjZS1udW0+PC9yZWNvcmQ+PC9DaXRlPjxDaXRlPjxBdXRob3I+
QW1hdHlhPC9BdXRob3I+PFllYXI+MjAxMzwvWWVhcj48UmVjTnVtPjQyNDk8L1JlY051bT48cmVj
b3JkPjxyZWMtbnVtYmVyPjQyNDk8L3JlYy1udW1iZXI+PGZvcmVpZ24ta2V5cz48a2V5IGFwcD0i
RU4iIGRiLWlkPSJkcnJ0dngydzFzdjVlYmV2c3hreDVheHNhYXR3ZXdlZGQ1NXgiIHRpbWVzdGFt
cD0iMTU1NDg5MDQ2MyI+NDI0OTwva2V5PjwvZm9yZWlnbi1rZXlzPjxyZWYtdHlwZSBuYW1lPSJK
b3VybmFsIEFydGljbGUiPjE3PC9yZWYtdHlwZT48Y29udHJpYnV0b3JzPjxhdXRob3JzPjxhdXRo
b3I+QW1hdHlhLCBCLjwvYXV0aG9yPjxhdXRob3I+S2hhbiwgRi48L2F1dGhvcj48YXV0aG9yPkxh
IE1hbnRpYSwgTC48L2F1dGhvcj48YXV0aG9yPkRlbWV0cmlvcywgTS48L2F1dGhvcj48YXV0aG9y
PldhZGUsIEQuIFQuPC9hdXRob3I+PC9hdXRob3JzPjwvY29udHJpYnV0b3JzPjxhdXRoLWFkZHJl
c3M+RGVwYXJ0bWVudCBvZiBSZWhhYmlsaXRhdGlvbiBNZWRpY2luZSwgUm95YWwgTWVsYm91cm5l
IEhvc3BpdGFsLCBSb3lhbCBQYXJrIENhbXB1cywgTWVsYm91cm5lLCBBdXN0cmFsaWEuIEJoYXNr
ZXIuQW1hdHlhQG1oLm9yZy5hdS48L2F1dGgtYWRkcmVzcz48dGl0bGVzPjx0aXRsZT5Ob24gcGhh
cm1hY29sb2dpY2FsIGludGVydmVudGlvbnMgZm9yIHNwYXN0aWNpdHkgaW4gbXVsdGlwbGUgc2Ns
ZXJvc2lzPC90aXRsZT48c2Vjb25kYXJ5LXRpdGxlPkNvY2hyYW5lIERhdGFiYXNlIFN5c3QgUmV2
PC9zZWNvbmRhcnktdGl0bGU+PC90aXRsZXM+PHBlcmlvZGljYWw+PGZ1bGwtdGl0bGU+Q29jaHJh
bmUgRGF0YWJhc2UgU3lzdCBSZXY8L2Z1bGwtdGl0bGU+PC9wZXJpb2RpY2FsPjxwYWdlcz5DRDAw
OTk3NDwvcGFnZXM+PG51bWJlcj4yPC9udW1iZXI+PGVkaXRpb24+MjAxMy8wMy8wMjwvZWRpdGlv
bj48a2V5d29yZHM+PGtleXdvcmQ+QWR1bHQ8L2tleXdvcmQ+PGtleXdvcmQ+RXhlcmNpc2UgVGhl
cmFweS9tZXRob2RzPC9rZXl3b3JkPjxrZXl3b3JkPkh1bWFuczwva2V5d29yZD48a2V5d29yZD5N
YWduZXRpYyBGaWVsZCBUaGVyYXB5L21ldGhvZHM8L2tleXdvcmQ+PGtleXdvcmQ+TXVsdGlwbGUg
U2NsZXJvc2lzLypjb21wbGljYXRpb25zPC9rZXl3b3JkPjxrZXl3b3JkPk11c2NsZSBTcGFzdGlj
aXR5L2V0aW9sb2d5Lyp0aGVyYXB5PC9rZXl3b3JkPjxrZXl3b3JkPlJhbmRvbWl6ZWQgQ29udHJv
bGxlZCBUcmlhbHMgYXMgVG9waWM8L2tleXdvcmQ+PGtleXdvcmQ+VHJhbnNjcmFuaWFsIE1hZ25l
dGljIFN0aW11bGF0aW9uL21ldGhvZHM8L2tleXdvcmQ+PGtleXdvcmQ+VHJhbnNjdXRhbmVvdXMg
RWxlY3RyaWMgTmVydmUgU3RpbXVsYXRpb24vbWV0aG9kczwva2V5d29yZD48a2V5d29yZD5WaWJy
YXRpb24vdGhlcmFwZXV0aWMgdXNlPC9rZXl3b3JkPjwva2V5d29yZHM+PGRhdGVzPjx5ZWFyPjIw
MTM8L3llYXI+PHB1Yi1kYXRlcz48ZGF0ZT5GZWIgMjg8L2RhdGU+PC9wdWItZGF0ZXM+PC9kYXRl
cz48aXNibj4xNDY5LTQ5M1ggKEVsZWN0cm9uaWMpJiN4RDsxMzYxLTYxMzcgKExpbmtpbmcpPC9p
c2JuPjxhY2Nlc3Npb24tbnVtPjIzNDUwNjEyPC9hY2Nlc3Npb24tbnVtPjx1cmxzPjxyZWxhdGVk
LXVybHM+PHVybD5odHRwczovL3d3dy5uY2JpLm5sbS5uaWguZ292L3B1Ym1lZC8yMzQ1MDYxMjwv
dXJsPjwvcmVsYXRlZC11cmxzPjwvdXJscz48ZWxlY3Ryb25pYy1yZXNvdXJjZS1udW0+MTAuMTAw
Mi8xNDY1MTg1OC5DRDAwOTk3NC5wdWIyPC9lbGVjdHJvbmljLXJlc291cmNlLW51bT48L3JlY29y
ZD48L0NpdGU+PENpdGU+PEF1dGhvcj5OYWlyPC9BdXRob3I+PFllYXI+MjAxNDwvWWVhcj48UmVj
TnVtPjQyNDg8L1JlY051bT48cmVjb3JkPjxyZWMtbnVtYmVyPjQyNDg8L3JlYy1udW1iZXI+PGZv
cmVpZ24ta2V5cz48a2V5IGFwcD0iRU4iIGRiLWlkPSJkcnJ0dngydzFzdjVlYmV2c3hreDVheHNh
YXR3ZXdlZGQ1NXgiIHRpbWVzdGFtcD0iMTU1NDg5MDE5NiI+NDI0ODwva2V5PjwvZm9yZWlnbi1r
ZXlzPjxyZWYtdHlwZSBuYW1lPSJKb3VybmFsIEFydGljbGUiPjE3PC9yZWYtdHlwZT48Y29udHJp
YnV0b3JzPjxhdXRob3JzPjxhdXRob3I+TmFpciwgSy4gUC48L2F1dGhvcj48YXV0aG9yPk1hcnNk
ZW4sIEouPC9hdXRob3I+PC9hdXRob3JzPjwvY29udHJpYnV0b3JzPjxhdXRoLWFkZHJlc3M+RGVw
YXJ0bWVudCBvZiBOZXVyb2xvZ3ksIFJveWFsIEhhbGxhbXNoaXJlIEhvc3BpdGFsLCBTaGVmZmll
bGQgVGVhY2hpbmcgSG9zcGl0YWxzIE5IUyBGb3VuZGF0aW9uIFRydXN0LCBTaGVmZmllbGQsIFVL
IHNpdmEubmFpckBzdGgubmhzLnVrLiYjeEQ7U2Nob29sIG9mIEhlYWx0aCBQcm9mZXNzaW9ucywg
RmFjdWx0eSBvZiBIZWFsdGggYW5kIEh1bWFuIFNjaWVuY2VzLCBVbml2ZXJzaXR5IG9mIFBseW1v
dXRoLCBQbHltb3V0aCwgVUsuPC9hdXRoLWFkZHJlc3M+PHRpdGxlcz48dGl0bGU+VGhlIG1hbmFn
ZW1lbnQgb2Ygc3Bhc3RpY2l0eSBpbiBhZHVsdHM8L3RpdGxlPjxzZWNvbmRhcnktdGl0bGU+Qk1K
PC9zZWNvbmRhcnktdGl0bGU+PC90aXRsZXM+PHBlcmlvZGljYWw+PGZ1bGwtdGl0bGU+Qk1KPC9m
dWxsLXRpdGxlPjwvcGVyaW9kaWNhbD48cGFnZXM+ZzQ3Mzc8L3BhZ2VzPjx2b2x1bWU+MzQ5PC92
b2x1bWU+PGVkaXRpb24+MjAxNC8wOC8wNzwvZWRpdGlvbj48a2V5d29yZHM+PGtleXdvcmQ+QWR1
bHQ8L2tleXdvcmQ+PGtleXdvcmQ+Qm90dWxpbnVtIFRveGlucywgVHlwZSBBL3RoZXJhcGV1dGlj
IHVzZTwva2V5d29yZD48a2V5d29yZD5DYW5uYWJpbm9pZHMvdGhlcmFwZXV0aWMgdXNlPC9rZXl3
b3JkPjxrZXl3b3JkPkRpYWdub3NpcywgRGlmZmVyZW50aWFsPC9rZXl3b3JkPjxrZXl3b3JkPkV4
ZXJjaXNlIFRoZXJhcHk8L2tleXdvcmQ+PGtleXdvcmQ+SHVtYW5zPC9rZXl3b3JkPjxrZXl3b3Jk
PkluamVjdGlvbnMsIFNwaW5hbDwva2V5d29yZD48a2V5d29yZD5NZWRpY2FsIEhpc3RvcnkgVGFr
aW5nPC9rZXl3b3JkPjxrZXl3b3JkPk11c2NsZSBSZWxheGFudHMsIENlbnRyYWwvdGhlcmFwZXV0
aWMgdXNlPC9rZXl3b3JkPjxrZXl3b3JkPk11c2NsZSBTcGFzdGljaXR5L2RpYWdub3Npcy9ldGlv
bG9neS8qdGhlcmFweTwva2V5d29yZD48a2V5d29yZD5NdXNjbGUgU3RyZXRjaGluZyBFeGVyY2lz
ZXM8L2tleXdvcmQ+PGtleXdvcmQ+TmVydmUgQmxvY2s8L2tleXdvcmQ+PGtleXdvcmQ+TmV1cm9s
b2dpYyBFeGFtaW5hdGlvbjwva2V5d29yZD48a2V5d29yZD5OZXVyb211c2N1bGFyIEFnZW50cy90
aGVyYXBldXRpYyB1c2U8L2tleXdvcmQ+PGtleXdvcmQ+UGh5c2ljYWwgVGhlcmFweSBNb2RhbGl0
aWVzPC9rZXl3b3JkPjxrZXl3b3JkPlBoeXRvdGhlcmFweTwva2V5d29yZD48a2V5d29yZD5Qb3N0
dXJlPC9rZXl3b3JkPjxrZXl3b3JkPlJlZmVycmFsIGFuZCBDb25zdWx0YXRpb248L2tleXdvcmQ+
PGtleXdvcmQ+U3BsaW50czwva2V5d29yZD48L2tleXdvcmRzPjxkYXRlcz48eWVhcj4yMDE0PC95
ZWFyPjxwdWItZGF0ZXM+PGRhdGU+QXVnIDU8L2RhdGU+PC9wdWItZGF0ZXM+PC9kYXRlcz48aXNi
bj4xNzU2LTE4MzMgKEVsZWN0cm9uaWMpJiN4RDswOTU5LTgxMzggKExpbmtpbmcpPC9pc2JuPjxh
Y2Nlc3Npb24tbnVtPjI1MDk2NTk0PC9hY2Nlc3Npb24tbnVtPjx1cmxzPjxyZWxhdGVkLXVybHM+
PHVybD5odHRwczovL3d3dy5uY2JpLm5sbS5uaWguZ292L3B1Ym1lZC8yNTA5NjU5NDwvdXJsPjwv
cmVsYXRlZC11cmxzPjwvdXJscz48ZWxlY3Ryb25pYy1yZXNvdXJjZS1udW0+MTAuMTEzNi9ibWou
ZzQ3Mzc8L2VsZWN0cm9uaWMtcmVzb3VyY2UtbnVtPjwvcmVjb3JkPjwvQ2l0ZT48L0VuZE5vdGU+
</w:fldData>
        </w:fldChar>
      </w:r>
      <w:r w:rsidRPr="004A27BA">
        <w:rPr>
          <w:rFonts w:ascii="Times New Roman" w:hAnsi="Times New Roman" w:cs="Times New Roman"/>
          <w:sz w:val="24"/>
          <w:szCs w:val="24"/>
          <w:lang w:val="en-US"/>
        </w:rPr>
        <w:instrText xml:space="preserve"> ADDIN EN.CITE </w:instrText>
      </w:r>
      <w:r w:rsidRPr="004A27BA">
        <w:rPr>
          <w:rFonts w:ascii="Times New Roman" w:hAnsi="Times New Roman" w:cs="Times New Roman"/>
          <w:sz w:val="24"/>
          <w:szCs w:val="24"/>
          <w:lang w:val="en-US"/>
        </w:rPr>
        <w:fldChar w:fldCharType="begin">
          <w:fldData xml:space="preserve">PEVuZE5vdGU+PENpdGU+PEF1dGhvcj5LaGFuPC9BdXRob3I+PFllYXI+MjAxNzwvWWVhcj48UmVj
TnVtPjQyNTA8L1JlY051bT48RGlzcGxheVRleHQ+KEFtYXR5YSwgS2hhbiwgTGEgTWFudGlhLCBE
ZW1ldHJpb3MsICZhbXA7IFdhZGUsIDIwMTM7IEtoYW4sIEFtYXR5YSwgQmVuc21haWwsICZhbXA7
IFllbG5paywgMjAxNzsgTmFpciAmYW1wOyBNYXJzZGVuLCAyMDE0KTwvRGlzcGxheVRleHQ+PHJl
Y29yZD48cmVjLW51bWJlcj40MjUwPC9yZWMtbnVtYmVyPjxmb3JlaWduLWtleXM+PGtleSBhcHA9
IkVOIiBkYi1pZD0iZHJydHZ4Mncxc3Y1ZWJldnN4a3g1YXhzYWF0d2V3ZWRkNTV4IiB0aW1lc3Rh
bXA9IjE1NTQ4OTA0NjciPjQyNTA8L2tleT48L2ZvcmVpZ24ta2V5cz48cmVmLXR5cGUgbmFtZT0i
Sm91cm5hbCBBcnRpY2xlIj4xNzwvcmVmLXR5cGU+PGNvbnRyaWJ1dG9ycz48YXV0aG9ycz48YXV0
aG9yPktoYW4sIEYuPC9hdXRob3I+PGF1dGhvcj5BbWF0eWEsIEIuPC9hdXRob3I+PGF1dGhvcj5C
ZW5zbWFpbCwgRC48L2F1dGhvcj48YXV0aG9yPlllbG5paywgQS48L2F1dGhvcj48L2F1dGhvcnM+
PC9jb250cmlidXRvcnM+PGF1dGgtYWRkcmVzcz5EZXBhcnRtZW50IG9mIHJlaGFiaWxpdGF0aW9u
IG1lZGljaW5lLCBSb3lhbCBNZWxib3VybmUgSG9zcGl0YWwsIDM0LTU0LCBQb3BsYXIgUm9hZCwg
UGFya3ZpbGxlLCBWSUMgMzA1MiwgVmljdG9yaWEsIEF1c3RyYWxpYTsgRGVwYXJ0bWVudCBvZiBt
ZWRpY2luZSwgUm95YWwgTWVsYm91cm5lIEhvc3BpdGFsLCBUaGUgVW5pdmVyc2l0eSBvZiBNZWxi
b3VybmUsIFBhcmt2aWxsZSwgVmljdG9yaWEsIEF1c3RyYWxpYTsgQXVzdHJhbGlhbiBSZWhhYmls
aXRhdGlvbiBSZXNlYXJjaCBDZW50cmUsIFJveWFsIE1lbGJvdXJuZSBIb3NwaXRhbCwgUGFya3Zp
bGxlLCBWaWN0b3JpYSwgQXVzdHJhbGlhLiBFbGVjdHJvbmljIGFkZHJlc3M6IGZhcnkua2hhbkBt
aC5vcmcuYXUuJiN4RDtEZXBhcnRtZW50IG9mIHJlaGFiaWxpdGF0aW9uIG1lZGljaW5lLCBSb3lh
bCBNZWxib3VybmUgSG9zcGl0YWwsIDM0LTU0LCBQb3BsYXIgUm9hZCwgUGFya3ZpbGxlLCBWSUMg
MzA1MiwgVmljdG9yaWEsIEF1c3RyYWxpYTsgRGVwYXJ0bWVudCBvZiBtZWRpY2luZSwgUm95YWwg
TWVsYm91cm5lIEhvc3BpdGFsLCBUaGUgVW5pdmVyc2l0eSBvZiBNZWxib3VybmUsIFBhcmt2aWxs
ZSwgVmljdG9yaWEsIEF1c3RyYWxpYTsgQXVzdHJhbGlhbiBSZWhhYmlsaXRhdGlvbiBSZXNlYXJj
aCBDZW50cmUsIFJveWFsIE1lbGJvdXJuZSBIb3NwaXRhbCwgUGFya3ZpbGxlLCBWaWN0b3JpYSwg
QXVzdHJhbGlhLiYjeEQ7VU1SMTE3OSwgSW5zZXJtLCBkZXBhcnRtZW50IG9mIHBoeXNpY2FsIGFu
ZCByZWhhYmlsaXRhdGlvbiBtZWRpY2luZSwgU3BpbmFsIENvcmQgSW5qdXJ5IFVuaXQsIFJheW1v
bmQtUG9pbmNhcmUgSG9zcGl0YWwsIEFQLUhQLCBVbml2ZXJzaXR5IG9mIFZlcnNhaWxsZXMtU2Fp
bnQtUXVlbnRpbi1lbi1ZdmVsaW5lcywgR3JhY2VzLCBGcmFuY2UuJiN4RDtQUk0gRGVwYXJ0bWVu
dCwgU3QtTG91aXMtTGFyaWJvaXNpZXJlLCBGLiBXaWRhbCBVbml2ZXJzaXR5IEhvc3BpdGFsLCBQ
YXJpcywgRnJhbmNlLjwvYXV0aC1hZGRyZXNzPjx0aXRsZXM+PHRpdGxlPk5vbi1waGFybWFjb2xv
Z2ljYWwgaW50ZXJ2ZW50aW9ucyBmb3Igc3Bhc3RpY2l0eSBpbiBhZHVsdHM6IEFuIG92ZXJ2aWV3
IG9mIHN5c3RlbWF0aWMgcmV2aWV3czwvdGl0bGU+PHNlY29uZGFyeS10aXRsZT5Bbm4gUGh5cyBS
ZWhhYmlsIE1lZDwvc2Vjb25kYXJ5LXRpdGxlPjwvdGl0bGVzPjxwZXJpb2RpY2FsPjxmdWxsLXRp
dGxlPkFubiBQaHlzIFJlaGFiaWwgTWVkPC9mdWxsLXRpdGxlPjxhYmJyLTE+QW5uYWxzIG9mIHBo
eXNpY2FsIGFuZCByZWhhYmlsaXRhdGlvbiBtZWRpY2luZTwvYWJici0xPjwvcGVyaW9kaWNhbD48
ZWRpdGlvbj4yMDE3LzEwLzE5PC9lZGl0aW9uPjxrZXl3b3Jkcz48a2V5d29yZD5EaXNhYmlsaXR5
PC9rZXl3b3JkPjxrZXl3b3JkPkltcGFpcm1lbnQ8L2tleXdvcmQ+PGtleXdvcmQ+Tm9uLXBoYXJt
YWNvbG9naWNhbCBpbnRlcnZlbnRpb248L2tleXdvcmQ+PGtleXdvcmQ+UGFydGljaXBhdGlvbjwv
a2V5d29yZD48a2V5d29yZD5SZWhhYmlsaXRhdGlvbjwva2V5d29yZD48a2V5d29yZD5TcGFzdGlj
aXR5PC9rZXl3b3JkPjwva2V5d29yZHM+PGRhdGVzPjx5ZWFyPjIwMTc8L3llYXI+PHB1Yi1kYXRl
cz48ZGF0ZT5PY3QgMTY8L2RhdGU+PC9wdWItZGF0ZXM+PC9kYXRlcz48aXNibj4xODc3LTA2NjUg
KEVsZWN0cm9uaWMpJiN4RDsxODc3LTA2NTcgKExpbmtpbmcpPC9pc2JuPjxhY2Nlc3Npb24tbnVt
PjI5MDQyMjk5PC9hY2Nlc3Npb24tbnVtPjx1cmxzPjxyZWxhdGVkLXVybHM+PHVybD5odHRwczov
L3d3dy5uY2JpLm5sbS5uaWguZ292L3B1Ym1lZC8yOTA0MjI5OTwvdXJsPjwvcmVsYXRlZC11cmxz
PjwvdXJscz48ZWxlY3Ryb25pYy1yZXNvdXJjZS1udW0+MTAuMTAxNi9qLnJlaGFiLjIwMTcuMTAu
MDAxPC9lbGVjdHJvbmljLXJlc291cmNlLW51bT48L3JlY29yZD48L0NpdGU+PENpdGU+PEF1dGhv
cj5LaGFuPC9BdXRob3I+PFllYXI+MjAxNzwvWWVhcj48UmVjTnVtPjQyNTA8L1JlY051bT48cmVj
b3JkPjxyZWMtbnVtYmVyPjQyNTA8L3JlYy1udW1iZXI+PGZvcmVpZ24ta2V5cz48a2V5IGFwcD0i
RU4iIGRiLWlkPSJkcnJ0dngydzFzdjVlYmV2c3hreDVheHNhYXR3ZXdlZGQ1NXgiIHRpbWVzdGFt
cD0iMTU1NDg5MDQ2NyI+NDI1MDwva2V5PjwvZm9yZWlnbi1rZXlzPjxyZWYtdHlwZSBuYW1lPSJK
b3VybmFsIEFydGljbGUiPjE3PC9yZWYtdHlwZT48Y29udHJpYnV0b3JzPjxhdXRob3JzPjxhdXRo
b3I+S2hhbiwgRi48L2F1dGhvcj48YXV0aG9yPkFtYXR5YSwgQi48L2F1dGhvcj48YXV0aG9yPkJl
bnNtYWlsLCBELjwvYXV0aG9yPjxhdXRob3I+WWVsbmlrLCBBLjwvYXV0aG9yPjwvYXV0aG9ycz48
L2NvbnRyaWJ1dG9ycz48YXV0aC1hZGRyZXNzPkRlcGFydG1lbnQgb2YgcmVoYWJpbGl0YXRpb24g
bWVkaWNpbmUsIFJveWFsIE1lbGJvdXJuZSBIb3NwaXRhbCwgMzQtNTQsIFBvcGxhciBSb2FkLCBQ
YXJrdmlsbGUsIFZJQyAzMDUyLCBWaWN0b3JpYSwgQXVzdHJhbGlhOyBEZXBhcnRtZW50IG9mIG1l
ZGljaW5lLCBSb3lhbCBNZWxib3VybmUgSG9zcGl0YWwsIFRoZSBVbml2ZXJzaXR5IG9mIE1lbGJv
dXJuZSwgUGFya3ZpbGxlLCBWaWN0b3JpYSwgQXVzdHJhbGlhOyBBdXN0cmFsaWFuIFJlaGFiaWxp
dGF0aW9uIFJlc2VhcmNoIENlbnRyZSwgUm95YWwgTWVsYm91cm5lIEhvc3BpdGFsLCBQYXJrdmls
bGUsIFZpY3RvcmlhLCBBdXN0cmFsaWEuIEVsZWN0cm9uaWMgYWRkcmVzczogZmFyeS5raGFuQG1o
Lm9yZy5hdS4mI3hEO0RlcGFydG1lbnQgb2YgcmVoYWJpbGl0YXRpb24gbWVkaWNpbmUsIFJveWFs
IE1lbGJvdXJuZSBIb3NwaXRhbCwgMzQtNTQsIFBvcGxhciBSb2FkLCBQYXJrdmlsbGUsIFZJQyAz
MDUyLCBWaWN0b3JpYSwgQXVzdHJhbGlhOyBEZXBhcnRtZW50IG9mIG1lZGljaW5lLCBSb3lhbCBN
ZWxib3VybmUgSG9zcGl0YWwsIFRoZSBVbml2ZXJzaXR5IG9mIE1lbGJvdXJuZSwgUGFya3ZpbGxl
LCBWaWN0b3JpYSwgQXVzdHJhbGlhOyBBdXN0cmFsaWFuIFJlaGFiaWxpdGF0aW9uIFJlc2VhcmNo
IENlbnRyZSwgUm95YWwgTWVsYm91cm5lIEhvc3BpdGFsLCBQYXJrdmlsbGUsIFZpY3RvcmlhLCBB
dXN0cmFsaWEuJiN4RDtVTVIxMTc5LCBJbnNlcm0sIGRlcGFydG1lbnQgb2YgcGh5c2ljYWwgYW5k
IHJlaGFiaWxpdGF0aW9uIG1lZGljaW5lLCBTcGluYWwgQ29yZCBJbmp1cnkgVW5pdCwgUmF5bW9u
ZC1Qb2luY2FyZSBIb3NwaXRhbCwgQVAtSFAsIFVuaXZlcnNpdHkgb2YgVmVyc2FpbGxlcy1TYWlu
dC1RdWVudGluLWVuLVl2ZWxpbmVzLCBHcmFjZXMsIEZyYW5jZS4mI3hEO1BSTSBEZXBhcnRtZW50
LCBTdC1Mb3Vpcy1MYXJpYm9pc2llcmUsIEYuIFdpZGFsIFVuaXZlcnNpdHkgSG9zcGl0YWwsIFBh
cmlzLCBGcmFuY2UuPC9hdXRoLWFkZHJlc3M+PHRpdGxlcz48dGl0bGU+Tm9uLXBoYXJtYWNvbG9n
aWNhbCBpbnRlcnZlbnRpb25zIGZvciBzcGFzdGljaXR5IGluIGFkdWx0czogQW4gb3ZlcnZpZXcg
b2Ygc3lzdGVtYXRpYyByZXZpZXdzPC90aXRsZT48c2Vjb25kYXJ5LXRpdGxlPkFubiBQaHlzIFJl
aGFiaWwgTWVkPC9zZWNvbmRhcnktdGl0bGU+PC90aXRsZXM+PHBlcmlvZGljYWw+PGZ1bGwtdGl0
bGU+QW5uIFBoeXMgUmVoYWJpbCBNZWQ8L2Z1bGwtdGl0bGU+PGFiYnItMT5Bbm5hbHMgb2YgcGh5
c2ljYWwgYW5kIHJlaGFiaWxpdGF0aW9uIG1lZGljaW5lPC9hYmJyLTE+PC9wZXJpb2RpY2FsPjxl
ZGl0aW9uPjIwMTcvMTAvMTk8L2VkaXRpb24+PGtleXdvcmRzPjxrZXl3b3JkPkRpc2FiaWxpdHk8
L2tleXdvcmQ+PGtleXdvcmQ+SW1wYWlybWVudDwva2V5d29yZD48a2V5d29yZD5Ob24tcGhhcm1h
Y29sb2dpY2FsIGludGVydmVudGlvbjwva2V5d29yZD48a2V5d29yZD5QYXJ0aWNpcGF0aW9uPC9r
ZXl3b3JkPjxrZXl3b3JkPlJlaGFiaWxpdGF0aW9uPC9rZXl3b3JkPjxrZXl3b3JkPlNwYXN0aWNp
dHk8L2tleXdvcmQ+PC9rZXl3b3Jkcz48ZGF0ZXM+PHllYXI+MjAxNzwveWVhcj48cHViLWRhdGVz
PjxkYXRlPk9jdCAxNjwvZGF0ZT48L3B1Yi1kYXRlcz48L2RhdGVzPjxpc2JuPjE4NzctMDY2NSAo
RWxlY3Ryb25pYykmI3hEOzE4NzctMDY1NyAoTGlua2luZyk8L2lzYm4+PGFjY2Vzc2lvbi1udW0+
MjkwNDIyOTk8L2FjY2Vzc2lvbi1udW0+PHVybHM+PHJlbGF0ZWQtdXJscz48dXJsPmh0dHBzOi8v
d3d3Lm5jYmkubmxtLm5paC5nb3YvcHVibWVkLzI5MDQyMjk5PC91cmw+PC9yZWxhdGVkLXVybHM+
PC91cmxzPjxlbGVjdHJvbmljLXJlc291cmNlLW51bT4xMC4xMDE2L2oucmVoYWIuMjAxNy4xMC4w
MDE8L2VsZWN0cm9uaWMtcmVzb3VyY2UtbnVtPjwvcmVjb3JkPjwvQ2l0ZT48Q2l0ZT48QXV0aG9y
PktoYW48L0F1dGhvcj48WWVhcj4yMDE3PC9ZZWFyPjxSZWNOdW0+NDI1MDwvUmVjTnVtPjxyZWNv
cmQ+PHJlYy1udW1iZXI+NDI1MDwvcmVjLW51bWJlcj48Zm9yZWlnbi1rZXlzPjxrZXkgYXBwPSJF
TiIgZGItaWQ9ImRycnR2eDJ3MXN2NWViZXZzeGt4NWF4c2FhdHdld2VkZDU1eCIgdGltZXN0YW1w
PSIxNTU0ODkwNDY3Ij40MjUwPC9rZXk+PC9mb3JlaWduLWtleXM+PHJlZi10eXBlIG5hbWU9Ikpv
dXJuYWwgQXJ0aWNsZSI+MTc8L3JlZi10eXBlPjxjb250cmlidXRvcnM+PGF1dGhvcnM+PGF1dGhv
cj5LaGFuLCBGLjwvYXV0aG9yPjxhdXRob3I+QW1hdHlhLCBCLjwvYXV0aG9yPjxhdXRob3I+QmVu
c21haWwsIEQuPC9hdXRob3I+PGF1dGhvcj5ZZWxuaWssIEEuPC9hdXRob3I+PC9hdXRob3JzPjwv
Y29udHJpYnV0b3JzPjxhdXRoLWFkZHJlc3M+RGVwYXJ0bWVudCBvZiByZWhhYmlsaXRhdGlvbiBt
ZWRpY2luZSwgUm95YWwgTWVsYm91cm5lIEhvc3BpdGFsLCAzNC01NCwgUG9wbGFyIFJvYWQsIFBh
cmt2aWxsZSwgVklDIDMwNTIsIFZpY3RvcmlhLCBBdXN0cmFsaWE7IERlcGFydG1lbnQgb2YgbWVk
aWNpbmUsIFJveWFsIE1lbGJvdXJuZSBIb3NwaXRhbCwgVGhlIFVuaXZlcnNpdHkgb2YgTWVsYm91
cm5lLCBQYXJrdmlsbGUsIFZpY3RvcmlhLCBBdXN0cmFsaWE7IEF1c3RyYWxpYW4gUmVoYWJpbGl0
YXRpb24gUmVzZWFyY2ggQ2VudHJlLCBSb3lhbCBNZWxib3VybmUgSG9zcGl0YWwsIFBhcmt2aWxs
ZSwgVmljdG9yaWEsIEF1c3RyYWxpYS4gRWxlY3Ryb25pYyBhZGRyZXNzOiBmYXJ5LmtoYW5AbWgu
b3JnLmF1LiYjeEQ7RGVwYXJ0bWVudCBvZiByZWhhYmlsaXRhdGlvbiBtZWRpY2luZSwgUm95YWwg
TWVsYm91cm5lIEhvc3BpdGFsLCAzNC01NCwgUG9wbGFyIFJvYWQsIFBhcmt2aWxsZSwgVklDIDMw
NTIsIFZpY3RvcmlhLCBBdXN0cmFsaWE7IERlcGFydG1lbnQgb2YgbWVkaWNpbmUsIFJveWFsIE1l
bGJvdXJuZSBIb3NwaXRhbCwgVGhlIFVuaXZlcnNpdHkgb2YgTWVsYm91cm5lLCBQYXJrdmlsbGUs
IFZpY3RvcmlhLCBBdXN0cmFsaWE7IEF1c3RyYWxpYW4gUmVoYWJpbGl0YXRpb24gUmVzZWFyY2gg
Q2VudHJlLCBSb3lhbCBNZWxib3VybmUgSG9zcGl0YWwsIFBhcmt2aWxsZSwgVmljdG9yaWEsIEF1
c3RyYWxpYS4mI3hEO1VNUjExNzksIEluc2VybSwgZGVwYXJ0bWVudCBvZiBwaHlzaWNhbCBhbmQg
cmVoYWJpbGl0YXRpb24gbWVkaWNpbmUsIFNwaW5hbCBDb3JkIEluanVyeSBVbml0LCBSYXltb25k
LVBvaW5jYXJlIEhvc3BpdGFsLCBBUC1IUCwgVW5pdmVyc2l0eSBvZiBWZXJzYWlsbGVzLVNhaW50
LVF1ZW50aW4tZW4tWXZlbGluZXMsIEdyYWNlcywgRnJhbmNlLiYjeEQ7UFJNIERlcGFydG1lbnQs
IFN0LUxvdWlzLUxhcmlib2lzaWVyZSwgRi4gV2lkYWwgVW5pdmVyc2l0eSBIb3NwaXRhbCwgUGFy
aXMsIEZyYW5jZS48L2F1dGgtYWRkcmVzcz48dGl0bGVzPjx0aXRsZT5Ob24tcGhhcm1hY29sb2dp
Y2FsIGludGVydmVudGlvbnMgZm9yIHNwYXN0aWNpdHkgaW4gYWR1bHRzOiBBbiBvdmVydmlldyBv
ZiBzeXN0ZW1hdGljIHJldmlld3M8L3RpdGxlPjxzZWNvbmRhcnktdGl0bGU+QW5uIFBoeXMgUmVo
YWJpbCBNZWQ8L3NlY29uZGFyeS10aXRsZT48L3RpdGxlcz48cGVyaW9kaWNhbD48ZnVsbC10aXRs
ZT5Bbm4gUGh5cyBSZWhhYmlsIE1lZDwvZnVsbC10aXRsZT48YWJici0xPkFubmFscyBvZiBwaHlz
aWNhbCBhbmQgcmVoYWJpbGl0YXRpb24gbWVkaWNpbmU8L2FiYnItMT48L3BlcmlvZGljYWw+PGVk
aXRpb24+MjAxNy8xMC8xOTwvZWRpdGlvbj48a2V5d29yZHM+PGtleXdvcmQ+RGlzYWJpbGl0eTwv
a2V5d29yZD48a2V5d29yZD5JbXBhaXJtZW50PC9rZXl3b3JkPjxrZXl3b3JkPk5vbi1waGFybWFj
b2xvZ2ljYWwgaW50ZXJ2ZW50aW9uPC9rZXl3b3JkPjxrZXl3b3JkPlBhcnRpY2lwYXRpb248L2tl
eXdvcmQ+PGtleXdvcmQ+UmVoYWJpbGl0YXRpb248L2tleXdvcmQ+PGtleXdvcmQ+U3Bhc3RpY2l0
eTwva2V5d29yZD48L2tleXdvcmRzPjxkYXRlcz48eWVhcj4yMDE3PC95ZWFyPjxwdWItZGF0ZXM+
PGRhdGU+T2N0IDE2PC9kYXRlPjwvcHViLWRhdGVzPjwvZGF0ZXM+PGlzYm4+MTg3Ny0wNjY1IChF
bGVjdHJvbmljKSYjeEQ7MTg3Ny0wNjU3IChMaW5raW5nKTwvaXNibj48YWNjZXNzaW9uLW51bT4y
OTA0MjI5OTwvYWNjZXNzaW9uLW51bT48dXJscz48cmVsYXRlZC11cmxzPjx1cmw+aHR0cHM6Ly93
d3cubmNiaS5ubG0ubmloLmdvdi9wdWJtZWQvMjkwNDIyOTk8L3VybD48L3JlbGF0ZWQtdXJscz48
L3VybHM+PGVsZWN0cm9uaWMtcmVzb3VyY2UtbnVtPjEwLjEwMTYvai5yZWhhYi4yMDE3LjEwLjAw
MTwvZWxlY3Ryb25pYy1yZXNvdXJjZS1udW0+PC9yZWNvcmQ+PC9DaXRlPjxDaXRlPjxBdXRob3I+
QW1hdHlhPC9BdXRob3I+PFllYXI+MjAxMzwvWWVhcj48UmVjTnVtPjQyNDk8L1JlY051bT48cmVj
b3JkPjxyZWMtbnVtYmVyPjQyNDk8L3JlYy1udW1iZXI+PGZvcmVpZ24ta2V5cz48a2V5IGFwcD0i
RU4iIGRiLWlkPSJkcnJ0dngydzFzdjVlYmV2c3hreDVheHNhYXR3ZXdlZGQ1NXgiIHRpbWVzdGFt
cD0iMTU1NDg5MDQ2MyI+NDI0OTwva2V5PjwvZm9yZWlnbi1rZXlzPjxyZWYtdHlwZSBuYW1lPSJK
b3VybmFsIEFydGljbGUiPjE3PC9yZWYtdHlwZT48Y29udHJpYnV0b3JzPjxhdXRob3JzPjxhdXRo
b3I+QW1hdHlhLCBCLjwvYXV0aG9yPjxhdXRob3I+S2hhbiwgRi48L2F1dGhvcj48YXV0aG9yPkxh
IE1hbnRpYSwgTC48L2F1dGhvcj48YXV0aG9yPkRlbWV0cmlvcywgTS48L2F1dGhvcj48YXV0aG9y
PldhZGUsIEQuIFQuPC9hdXRob3I+PC9hdXRob3JzPjwvY29udHJpYnV0b3JzPjxhdXRoLWFkZHJl
c3M+RGVwYXJ0bWVudCBvZiBSZWhhYmlsaXRhdGlvbiBNZWRpY2luZSwgUm95YWwgTWVsYm91cm5l
IEhvc3BpdGFsLCBSb3lhbCBQYXJrIENhbXB1cywgTWVsYm91cm5lLCBBdXN0cmFsaWEuIEJoYXNr
ZXIuQW1hdHlhQG1oLm9yZy5hdS48L2F1dGgtYWRkcmVzcz48dGl0bGVzPjx0aXRsZT5Ob24gcGhh
cm1hY29sb2dpY2FsIGludGVydmVudGlvbnMgZm9yIHNwYXN0aWNpdHkgaW4gbXVsdGlwbGUgc2Ns
ZXJvc2lzPC90aXRsZT48c2Vjb25kYXJ5LXRpdGxlPkNvY2hyYW5lIERhdGFiYXNlIFN5c3QgUmV2
PC9zZWNvbmRhcnktdGl0bGU+PC90aXRsZXM+PHBlcmlvZGljYWw+PGZ1bGwtdGl0bGU+Q29jaHJh
bmUgRGF0YWJhc2UgU3lzdCBSZXY8L2Z1bGwtdGl0bGU+PC9wZXJpb2RpY2FsPjxwYWdlcz5DRDAw
OTk3NDwvcGFnZXM+PG51bWJlcj4yPC9udW1iZXI+PGVkaXRpb24+MjAxMy8wMy8wMjwvZWRpdGlv
bj48a2V5d29yZHM+PGtleXdvcmQ+QWR1bHQ8L2tleXdvcmQ+PGtleXdvcmQ+RXhlcmNpc2UgVGhl
cmFweS9tZXRob2RzPC9rZXl3b3JkPjxrZXl3b3JkPkh1bWFuczwva2V5d29yZD48a2V5d29yZD5N
YWduZXRpYyBGaWVsZCBUaGVyYXB5L21ldGhvZHM8L2tleXdvcmQ+PGtleXdvcmQ+TXVsdGlwbGUg
U2NsZXJvc2lzLypjb21wbGljYXRpb25zPC9rZXl3b3JkPjxrZXl3b3JkPk11c2NsZSBTcGFzdGlj
aXR5L2V0aW9sb2d5Lyp0aGVyYXB5PC9rZXl3b3JkPjxrZXl3b3JkPlJhbmRvbWl6ZWQgQ29udHJv
bGxlZCBUcmlhbHMgYXMgVG9waWM8L2tleXdvcmQ+PGtleXdvcmQ+VHJhbnNjcmFuaWFsIE1hZ25l
dGljIFN0aW11bGF0aW9uL21ldGhvZHM8L2tleXdvcmQ+PGtleXdvcmQ+VHJhbnNjdXRhbmVvdXMg
RWxlY3RyaWMgTmVydmUgU3RpbXVsYXRpb24vbWV0aG9kczwva2V5d29yZD48a2V5d29yZD5WaWJy
YXRpb24vdGhlcmFwZXV0aWMgdXNlPC9rZXl3b3JkPjwva2V5d29yZHM+PGRhdGVzPjx5ZWFyPjIw
MTM8L3llYXI+PHB1Yi1kYXRlcz48ZGF0ZT5GZWIgMjg8L2RhdGU+PC9wdWItZGF0ZXM+PC9kYXRl
cz48aXNibj4xNDY5LTQ5M1ggKEVsZWN0cm9uaWMpJiN4RDsxMzYxLTYxMzcgKExpbmtpbmcpPC9p
c2JuPjxhY2Nlc3Npb24tbnVtPjIzNDUwNjEyPC9hY2Nlc3Npb24tbnVtPjx1cmxzPjxyZWxhdGVk
LXVybHM+PHVybD5odHRwczovL3d3dy5uY2JpLm5sbS5uaWguZ292L3B1Ym1lZC8yMzQ1MDYxMjwv
dXJsPjwvcmVsYXRlZC11cmxzPjwvdXJscz48ZWxlY3Ryb25pYy1yZXNvdXJjZS1udW0+MTAuMTAw
Mi8xNDY1MTg1OC5DRDAwOTk3NC5wdWIyPC9lbGVjdHJvbmljLXJlc291cmNlLW51bT48L3JlY29y
ZD48L0NpdGU+PENpdGU+PEF1dGhvcj5OYWlyPC9BdXRob3I+PFllYXI+MjAxNDwvWWVhcj48UmVj
TnVtPjQyNDg8L1JlY051bT48cmVjb3JkPjxyZWMtbnVtYmVyPjQyNDg8L3JlYy1udW1iZXI+PGZv
cmVpZ24ta2V5cz48a2V5IGFwcD0iRU4iIGRiLWlkPSJkcnJ0dngydzFzdjVlYmV2c3hreDVheHNh
YXR3ZXdlZGQ1NXgiIHRpbWVzdGFtcD0iMTU1NDg5MDE5NiI+NDI0ODwva2V5PjwvZm9yZWlnbi1r
ZXlzPjxyZWYtdHlwZSBuYW1lPSJKb3VybmFsIEFydGljbGUiPjE3PC9yZWYtdHlwZT48Y29udHJp
YnV0b3JzPjxhdXRob3JzPjxhdXRob3I+TmFpciwgSy4gUC48L2F1dGhvcj48YXV0aG9yPk1hcnNk
ZW4sIEouPC9hdXRob3I+PC9hdXRob3JzPjwvY29udHJpYnV0b3JzPjxhdXRoLWFkZHJlc3M+RGVw
YXJ0bWVudCBvZiBOZXVyb2xvZ3ksIFJveWFsIEhhbGxhbXNoaXJlIEhvc3BpdGFsLCBTaGVmZmll
bGQgVGVhY2hpbmcgSG9zcGl0YWxzIE5IUyBGb3VuZGF0aW9uIFRydXN0LCBTaGVmZmllbGQsIFVL
IHNpdmEubmFpckBzdGgubmhzLnVrLiYjeEQ7U2Nob29sIG9mIEhlYWx0aCBQcm9mZXNzaW9ucywg
RmFjdWx0eSBvZiBIZWFsdGggYW5kIEh1bWFuIFNjaWVuY2VzLCBVbml2ZXJzaXR5IG9mIFBseW1v
dXRoLCBQbHltb3V0aCwgVUsuPC9hdXRoLWFkZHJlc3M+PHRpdGxlcz48dGl0bGU+VGhlIG1hbmFn
ZW1lbnQgb2Ygc3Bhc3RpY2l0eSBpbiBhZHVsdHM8L3RpdGxlPjxzZWNvbmRhcnktdGl0bGU+Qk1K
PC9zZWNvbmRhcnktdGl0bGU+PC90aXRsZXM+PHBlcmlvZGljYWw+PGZ1bGwtdGl0bGU+Qk1KPC9m
dWxsLXRpdGxlPjwvcGVyaW9kaWNhbD48cGFnZXM+ZzQ3Mzc8L3BhZ2VzPjx2b2x1bWU+MzQ5PC92
b2x1bWU+PGVkaXRpb24+MjAxNC8wOC8wNzwvZWRpdGlvbj48a2V5d29yZHM+PGtleXdvcmQ+QWR1
bHQ8L2tleXdvcmQ+PGtleXdvcmQ+Qm90dWxpbnVtIFRveGlucywgVHlwZSBBL3RoZXJhcGV1dGlj
IHVzZTwva2V5d29yZD48a2V5d29yZD5DYW5uYWJpbm9pZHMvdGhlcmFwZXV0aWMgdXNlPC9rZXl3
b3JkPjxrZXl3b3JkPkRpYWdub3NpcywgRGlmZmVyZW50aWFsPC9rZXl3b3JkPjxrZXl3b3JkPkV4
ZXJjaXNlIFRoZXJhcHk8L2tleXdvcmQ+PGtleXdvcmQ+SHVtYW5zPC9rZXl3b3JkPjxrZXl3b3Jk
PkluamVjdGlvbnMsIFNwaW5hbDwva2V5d29yZD48a2V5d29yZD5NZWRpY2FsIEhpc3RvcnkgVGFr
aW5nPC9rZXl3b3JkPjxrZXl3b3JkPk11c2NsZSBSZWxheGFudHMsIENlbnRyYWwvdGhlcmFwZXV0
aWMgdXNlPC9rZXl3b3JkPjxrZXl3b3JkPk11c2NsZSBTcGFzdGljaXR5L2RpYWdub3Npcy9ldGlv
bG9neS8qdGhlcmFweTwva2V5d29yZD48a2V5d29yZD5NdXNjbGUgU3RyZXRjaGluZyBFeGVyY2lz
ZXM8L2tleXdvcmQ+PGtleXdvcmQ+TmVydmUgQmxvY2s8L2tleXdvcmQ+PGtleXdvcmQ+TmV1cm9s
b2dpYyBFeGFtaW5hdGlvbjwva2V5d29yZD48a2V5d29yZD5OZXVyb211c2N1bGFyIEFnZW50cy90
aGVyYXBldXRpYyB1c2U8L2tleXdvcmQ+PGtleXdvcmQ+UGh5c2ljYWwgVGhlcmFweSBNb2RhbGl0
aWVzPC9rZXl3b3JkPjxrZXl3b3JkPlBoeXRvdGhlcmFweTwva2V5d29yZD48a2V5d29yZD5Qb3N0
dXJlPC9rZXl3b3JkPjxrZXl3b3JkPlJlZmVycmFsIGFuZCBDb25zdWx0YXRpb248L2tleXdvcmQ+
PGtleXdvcmQ+U3BsaW50czwva2V5d29yZD48L2tleXdvcmRzPjxkYXRlcz48eWVhcj4yMDE0PC95
ZWFyPjxwdWItZGF0ZXM+PGRhdGU+QXVnIDU8L2RhdGU+PC9wdWItZGF0ZXM+PC9kYXRlcz48aXNi
bj4xNzU2LTE4MzMgKEVsZWN0cm9uaWMpJiN4RDswOTU5LTgxMzggKExpbmtpbmcpPC9pc2JuPjxh
Y2Nlc3Npb24tbnVtPjI1MDk2NTk0PC9hY2Nlc3Npb24tbnVtPjx1cmxzPjxyZWxhdGVkLXVybHM+
PHVybD5odHRwczovL3d3dy5uY2JpLm5sbS5uaWguZ292L3B1Ym1lZC8yNTA5NjU5NDwvdXJsPjwv
cmVsYXRlZC11cmxzPjwvdXJscz48ZWxlY3Ryb25pYy1yZXNvdXJjZS1udW0+MTAuMTEzNi9ibWou
ZzQ3Mzc8L2VsZWN0cm9uaWMtcmVzb3VyY2UtbnVtPjwvcmVjb3JkPjwvQ2l0ZT48L0VuZE5vdGU+
</w:fldData>
        </w:fldChar>
      </w:r>
      <w:r w:rsidRPr="004A27BA">
        <w:rPr>
          <w:rFonts w:ascii="Times New Roman" w:hAnsi="Times New Roman" w:cs="Times New Roman"/>
          <w:sz w:val="24"/>
          <w:szCs w:val="24"/>
          <w:lang w:val="en-US"/>
        </w:rPr>
        <w:instrText xml:space="preserve"> ADDIN EN.CITE.DATA </w:instrText>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Amatya, Khan, La Mantia, Demetrios, &amp; Wade, 2013; Khan, Amatya, Bensmail, &amp; Yelnik, 2017; Nair &amp; Marsden, 2014)</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w:t>
      </w:r>
      <w:r w:rsidRPr="00D363EB">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There is a clear need for effective non-pharmacol</w:t>
      </w:r>
      <w:bookmarkStart w:id="0" w:name="_GoBack"/>
      <w:bookmarkEnd w:id="0"/>
      <w:r w:rsidRPr="004A27BA">
        <w:rPr>
          <w:rFonts w:ascii="Times New Roman" w:hAnsi="Times New Roman" w:cs="Times New Roman"/>
          <w:sz w:val="24"/>
          <w:szCs w:val="24"/>
          <w:lang w:val="en-US"/>
        </w:rPr>
        <w:t>ogical rehabilitation strategies to treat spasticity.</w:t>
      </w:r>
      <w:r>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 xml:space="preserve">Music interventions are gaining popularity in rehabilitation programs and are able to induce self-perceived and physiological outcomes of relaxation in healthy adults </w:t>
      </w:r>
      <w:r w:rsidRPr="004A27BA">
        <w:rPr>
          <w:rFonts w:ascii="Times New Roman" w:hAnsi="Times New Roman" w:cs="Times New Roman"/>
          <w:sz w:val="24"/>
          <w:szCs w:val="24"/>
          <w:lang w:val="en-US"/>
        </w:rPr>
        <w:fldChar w:fldCharType="begin">
          <w:fldData xml:space="preserve">PEVuZE5vdGU+PENpdGU+PEF1dGhvcj5NYWRzb248L0F1dGhvcj48WWVhcj4yMDEwPC9ZZWFyPjxS
ZWNOdW0+NDI1NDwvUmVjTnVtPjxEaXNwbGF5VGV4dD4oTGFyZ28tV2lnaHQsIE/igJlIYXJhLCAm
YW1wOyBDaGVuLCAyMDE2OyBNYWRzb24gJmFtcDsgU2lsdmVybWFuLCAyMDEwOyBTdGF1bSAmYW1w
OyBCcm90b25zLCAyMDAwOyBTdHJhdHRvbiAmYW1wOyBaYWxhbm93c2tpLCAxOTg0KTwvRGlzcGxh
eVRleHQ+PHJlY29yZD48cmVjLW51bWJlcj40MjU0PC9yZWMtbnVtYmVyPjxmb3JlaWduLWtleXM+
PGtleSBhcHA9IkVOIiBkYi1pZD0iZHJydHZ4Mncxc3Y1ZWJldnN4a3g1YXhzYWF0d2V3ZWRkNTV4
IiB0aW1lc3RhbXA9IjE1NTQ4OTIzMzYiPjQyNTQ8L2tleT48L2ZvcmVpZ24ta2V5cz48cmVmLXR5
cGUgbmFtZT0iSm91cm5hbCBBcnRpY2xlIj4xNzwvcmVmLXR5cGU+PGNvbnRyaWJ1dG9ycz48YXV0
aG9ycz48YXV0aG9yPk1hZHNvbiwgQS4gVC48L2F1dGhvcj48YXV0aG9yPlNpbHZlcm1hbiwgTS4g
Si48L2F1dGhvcj48L2F1dGhvcnM+PC9jb250cmlidXRvcnM+PGF1dGgtYWRkcmVzcz5Vbml2ZXJz
aXR5IG9mIE1pbm5lc290YSwgVVNBLjwvYXV0aC1hZGRyZXNzPjx0aXRsZXM+PHRpdGxlPlRoZSBl
ZmZlY3Qgb2YgbXVzaWMgdGhlcmFweSBvbiByZWxheGF0aW9uLCBhbnhpZXR5LCBwYWluIHBlcmNl
cHRpb24sIGFuZCBuYXVzZWEgaW4gYWR1bHQgc29saWQgb3JnYW4gdHJhbnNwbGFudCBwYXRpZW50
czwvdGl0bGU+PHNlY29uZGFyeS10aXRsZT5KIE11c2ljIFRoZXI8L3NlY29uZGFyeS10aXRsZT48
L3RpdGxlcz48cGVyaW9kaWNhbD48ZnVsbC10aXRsZT5KIE11c2ljIFRoZXI8L2Z1bGwtdGl0bGU+
PC9wZXJpb2RpY2FsPjxwYWdlcz4yMjAtMzI8L3BhZ2VzPjx2b2x1bWU+NDc8L3ZvbHVtZT48bnVt
YmVyPjM8L251bWJlcj48ZWRpdGlvbj4yMDExLzAyLzAxPC9lZGl0aW9uPjxrZXl3b3Jkcz48a2V5
d29yZD5BZHVsdDwva2V5d29yZD48a2V5d29yZD5Db21iaW5lZCBNb2RhbGl0eSBUaGVyYXB5PC9r
ZXl3b3JkPjxrZXl3b3JkPkZlbWFsZTwva2V5d29yZD48a2V5d29yZD5IdW1hbnM8L2tleXdvcmQ+
PGtleXdvcmQ+SW50ZXJwZXJzb25hbCBSZWxhdGlvbnM8L2tleXdvcmQ+PGtleXdvcmQ+TWFsZTwv
a2V5d29yZD48a2V5d29yZD5NaWRkbGUgQWdlZDwva2V5d29yZD48a2V5d29yZD5NdXNpYyBUaGVy
YXB5LyptZXRob2RzPC9rZXl3b3JkPjxrZXl3b3JkPk5hdXNlYS9ldGlvbG9neS8qcHJldmVudGlv
biAmYW1wOyBjb250cm9sPC9rZXl3b3JkPjxrZXl3b3JkPk9yZ2FuIFRyYW5zcGxhbnRhdGlvbi8q
YWR2ZXJzZSBlZmZlY3RzPC9rZXl3b3JkPjxrZXl3b3JkPlBhaW4sIFBvc3RvcGVyYXRpdmUvZXRp
b2xvZ3kvKnByZXZlbnRpb24gJmFtcDsgY29udHJvbDwva2V5d29yZD48a2V5d29yZD5QYXRpZW50
IFNhdGlzZmFjdGlvbjwva2V5d29yZD48a2V5d29yZD5Qb3N0b3BlcmF0aXZlIENhcmUvbWV0aG9k
czwva2V5d29yZD48a2V5d29yZD5SZWxheGF0aW9uPC9rZXl3b3JkPjxrZXl3b3JkPlJlbGF4YXRp
b24gVGhlcmFweS9tZXRob2RzPC9rZXl3b3JkPjxrZXl3b3JkPlN1cnZleXMgYW5kIFF1ZXN0aW9u
bmFpcmVzPC9rZXl3b3JkPjxrZXl3b3JkPlRyZWF0bWVudCBPdXRjb21lPC9rZXl3b3JkPjxrZXl3
b3JkPlZvbWl0aW5nL2V0aW9sb2d5LypwcmV2ZW50aW9uICZhbXA7IGNvbnRyb2w8L2tleXdvcmQ+
PC9rZXl3b3Jkcz48ZGF0ZXM+PHllYXI+MjAxMDwveWVhcj48cHViLWRhdGVzPjxkYXRlPkZhbGw8
L2RhdGU+PC9wdWItZGF0ZXM+PC9kYXRlcz48aXNibj4wMDIyLTI5MTcgKFByaW50KSYjeEQ7MDAy
Mi0yOTE3IChMaW5raW5nKTwvaXNibj48YWNjZXNzaW9uLW51bT4yMTI3NTMzMzwvYWNjZXNzaW9u
LW51bT48dXJscz48cmVsYXRlZC11cmxzPjx1cmw+aHR0cHM6Ly93d3cubmNiaS5ubG0ubmloLmdv
di9wdWJtZWQvMjEyNzUzMzM8L3VybD48L3JlbGF0ZWQtdXJscz48L3VybHM+PC9yZWNvcmQ+PC9D
aXRlPjxDaXRlPjxBdXRob3I+U3RhdW08L0F1dGhvcj48WWVhcj4yMDAwPC9ZZWFyPjxSZWNOdW0+
NDI1NTwvUmVjTnVtPjxyZWNvcmQ+PHJlYy1udW1iZXI+NDI1NTwvcmVjLW51bWJlcj48Zm9yZWln
bi1rZXlzPjxrZXkgYXBwPSJFTiIgZGItaWQ9ImRycnR2eDJ3MXN2NWViZXZzeGt4NWF4c2FhdHdl
d2VkZDU1eCIgdGltZXN0YW1wPSIxNTU0ODkyMzQ1Ij40MjU1PC9rZXk+PC9mb3JlaWduLWtleXM+
PHJlZi10eXBlIG5hbWU9IkpvdXJuYWwgQXJ0aWNsZSI+MTc8L3JlZi10eXBlPjxjb250cmlidXRv
cnM+PGF1dGhvcnM+PGF1dGhvcj5TdGF1bSwgTS4gSi48L2F1dGhvcj48YXV0aG9yPkJyb3RvbnMs
IE0uPC9hdXRob3I+PC9hdXRob3JzPjwvY29udHJpYnV0b3JzPjxhdXRoLWFkZHJlc3M+U1VOWSBO
ZXcgUGFsdHouPC9hdXRoLWFkZHJlc3M+PHRpdGxlcz48dGl0bGU+VGhlIGVmZmVjdCBvZiBtdXNp
YyBhbXBsaXR1ZGUgb24gdGhlIHJlbGF4YXRpb24gcmVzcG9uc2U8L3RpdGxlPjxzZWNvbmRhcnkt
dGl0bGU+SiBNdXNpYyBUaGVyPC9zZWNvbmRhcnktdGl0bGU+PC90aXRsZXM+PHBlcmlvZGljYWw+
PGZ1bGwtdGl0bGU+SiBNdXNpYyBUaGVyPC9mdWxsLXRpdGxlPjwvcGVyaW9kaWNhbD48cGFnZXM+
MjItMzk8L3BhZ2VzPjx2b2x1bWU+Mzc8L3ZvbHVtZT48bnVtYmVyPjE8L251bWJlcj48ZWRpdGlv
bj4yMDAwLzA1LzEyPC9lZGl0aW9uPjxrZXl3b3Jkcz48a2V5d29yZD5BZHVsdDwva2V5d29yZD48
a2V5d29yZD4qQXJvdXNhbDwva2V5d29yZD48a2V5d29yZD5GZW1hbGU8L2tleXdvcmQ+PGtleXdv
cmQ+KkhlYXJ0IFJhdGU8L2tleXdvcmQ+PGtleXdvcmQ+SHVtYW5zPC9rZXl3b3JkPjxrZXl3b3Jk
Pk1hbGU8L2tleXdvcmQ+PGtleXdvcmQ+Kk11c2ljIFRoZXJhcHk8L2tleXdvcmQ+PGtleXdvcmQ+
KlJlbGF4YXRpb248L2tleXdvcmQ+PGtleXdvcmQ+U2V4IEZhY3RvcnM8L2tleXdvcmQ+PGtleXdv
cmQ+KlNvdW5kIFNwZWN0cm9ncmFwaHk8L2tleXdvcmQ+PC9rZXl3b3Jkcz48ZGF0ZXM+PHllYXI+
MjAwMDwveWVhcj48cHViLWRhdGVzPjxkYXRlPlNwcmluZzwvZGF0ZT48L3B1Yi1kYXRlcz48L2Rh
dGVzPjxpc2JuPjAwMjItMjkxNyAoUHJpbnQpJiN4RDswMDIyLTI5MTcgKExpbmtpbmcpPC9pc2Ju
PjxhY2Nlc3Npb24tbnVtPjEwODA2NDcxPC9hY2Nlc3Npb24tbnVtPjx1cmxzPjxyZWxhdGVkLXVy
bHM+PHVybD5odHRwczovL3d3dy5uY2JpLm5sbS5uaWguZ292L3B1Ym1lZC8xMDgwNjQ3MTwvdXJs
PjwvcmVsYXRlZC11cmxzPjwvdXJscz48L3JlY29yZD48L0NpdGU+PENpdGU+PEF1dGhvcj5TdHJh
dHRvbjwvQXV0aG9yPjxZZWFyPjE5ODQ8L1llYXI+PFJlY051bT40MjUzPC9SZWNOdW0+PHJlY29y
ZD48cmVjLW51bWJlcj40MjUzPC9yZWMtbnVtYmVyPjxmb3JlaWduLWtleXM+PGtleSBhcHA9IkVO
IiBkYi1pZD0iZHJydHZ4Mncxc3Y1ZWJldnN4a3g1YXhzYWF0d2V3ZWRkNTV4IiB0aW1lc3RhbXA9
IjE1NTQ4OTIxODIiPjQyNTM8L2tleT48L2ZvcmVpZ24ta2V5cz48cmVmLXR5cGUgbmFtZT0iSm91
cm5hbCBBcnRpY2xlIj4xNzwvcmVmLXR5cGU+PGNvbnRyaWJ1dG9ycz48YXV0aG9ycz48YXV0aG9y
PlN0cmF0dG9uLCBWLiBOLjwvYXV0aG9yPjxhdXRob3I+WmFsYW5vd3NraSwgQS4gSC48L2F1dGhv
cj48L2F1dGhvcnM+PC9jb250cmlidXRvcnM+PGF1dGgtYWRkcmVzcz5QZW5uIFN0YXRlIFVuaXYs
TXVzLEFsdG9vbmEsUGEgMTY2MDM8L2F1dGgtYWRkcmVzcz48dGl0bGVzPjx0aXRsZT5UaGUgUmVs
YXRpb25zaGlwIGJldHdlZW4gTXVzaWMsIERlZ3JlZSBvZiBMaWtpbmcsIGFuZCBTZWxmLVJlcG9y
dGVkIFJlbGF4YXRpb248L3RpdGxlPjxzZWNvbmRhcnktdGl0bGU+Sm91cm5hbCBvZiBNdXNpYyBU
aGVyYXB5PC9zZWNvbmRhcnktdGl0bGU+PGFsdC10aXRsZT5KIE11c2ljIFRoZXI8L2FsdC10aXRs
ZT48L3RpdGxlcz48cGVyaW9kaWNhbD48ZnVsbC10aXRsZT5Kb3VybmFsIG9mIE11c2ljIFRoZXJh
cHk8L2Z1bGwtdGl0bGU+PC9wZXJpb2RpY2FsPjxhbHQtcGVyaW9kaWNhbD48ZnVsbC10aXRsZT5K
IE11c2ljIFRoZXI8L2Z1bGwtdGl0bGU+PC9hbHQtcGVyaW9kaWNhbD48cGFnZXM+MTg0LTE5Mjwv
cGFnZXM+PHZvbHVtZT4yMTwvdm9sdW1lPjxudW1iZXI+NDwvbnVtYmVyPjxkYXRlcz48eWVhcj4x
OTg0PC95ZWFyPjwvZGF0ZXM+PGlzYm4+MDAyMi0yOTE3PC9pc2JuPjxhY2Nlc3Npb24tbnVtPldP
UzpBMTk4NEFCVzQ5MDAwMDQ8L2FjY2Vzc2lvbi1udW0+PHVybHM+PHJlbGF0ZWQtdXJscz48dXJs
PiZsdDtHbyB0byBJU0kmZ3Q7Oi8vV09TOkExOTg0QUJXNDkwMDAwNDwvdXJsPjwvcmVsYXRlZC11
cmxzPjwvdXJscz48ZWxlY3Ryb25pYy1yZXNvdXJjZS1udW0+RE9JIDEwLjEwOTMvam10LzIxLjQu
MTg0PC9lbGVjdHJvbmljLXJlc291cmNlLW51bT48bGFuZ3VhZ2U+RW5nbGlzaDwvbGFuZ3VhZ2U+
PC9yZWNvcmQ+PC9DaXRlPjxDaXRlPjxBdXRob3I+TGFyZ28tV2lnaHQ8L0F1dGhvcj48WWVhcj4y
MDE2PC9ZZWFyPjxSZWNOdW0+Mzk2ODwvUmVjTnVtPjxyZWNvcmQ+PHJlYy1udW1iZXI+Mzk2ODwv
cmVjLW51bWJlcj48Zm9yZWlnbi1rZXlzPjxrZXkgYXBwPSJFTiIgZGItaWQ9ImRycnR2eDJ3MXN2
NWViZXZzeGt4NWF4c2FhdHdld2VkZDU1eCIgdGltZXN0YW1wPSIxNTUyMzgyNzA4Ij4zOTY4PC9r
ZXk+PC9mb3JlaWduLWtleXM+PHJlZi10eXBlIG5hbWU9IkpvdXJuYWwgQXJ0aWNsZSI+MTc8L3Jl
Zi10eXBlPjxjb250cmlidXRvcnM+PGF1dGhvcnM+PGF1dGhvcj5MYXJnby1XaWdodCwgRS48L2F1
dGhvcj48YXV0aG9yPk/igJlIYXJhLCBCLiBLLjwvYXV0aG9yPjxhdXRob3I+Q2hlbiwgVy4gVy48
L2F1dGhvcj48L2F1dGhvcnM+PC9jb250cmlidXRvcnM+PHRpdGxlcz48dGl0bGU+VGhlIEVmZmlj
YWN5IG9mIGEgQnJpZWYgTmF0dXJlIFNvdW5kIEludGVydmVudGlvbiBvbiBNdXNjbGUgVGVuc2lv
biwgUHVsc2UgUmF0ZSwgYW5kIFNlbGYtUmVwb3J0ZWQgU3RyZXNzOiBOYXR1cmUgQ29udGFjdCBN
aWNyby1CcmVhayBpbiBhbiBPZmZpY2Ugb3IgV2FpdGluZyBSb29tPC90aXRsZT48c2Vjb25kYXJ5
LXRpdGxlPkhlYWx0aCBFbnZpcm9ubWVudHMgUmVzZWFyY2ggYW5kIERlc2lnbiBKb3VybmFsPC9z
ZWNvbmRhcnktdGl0bGU+PC90aXRsZXM+PHBlcmlvZGljYWw+PGZ1bGwtdGl0bGU+SGVhbHRoIEVu
dmlyb25tZW50cyBSZXNlYXJjaCBhbmQgRGVzaWduIEpvdXJuYWw8L2Z1bGwtdGl0bGU+PC9wZXJp
b2RpY2FsPjxwYWdlcz40NS01MTwvcGFnZXM+PHZvbHVtZT4xMDwvdm9sdW1lPjxudW1iZXI+MTwv
bnVtYmVyPjxkYXRlcz48eWVhcj4yMDE2PC95ZWFyPjwvZGF0ZXM+PHdvcmstdHlwZT5BcnRpY2xl
PC93b3JrLXR5cGU+PHVybHM+PHJlbGF0ZWQtdXJscz48dXJsPmh0dHBzOi8vd3d3LnNjb3B1cy5j
b20vaW53YXJkL3JlY29yZC51cmk/ZWlkPTItczIuMC04NDk4ODM1NDk5MSZhbXA7ZG9pPTEwLjEx
NzclMmYxOTM3NTg2NzE1NjE5NzQxJmFtcDtwYXJ0bmVySUQ9NDAmYW1wO21kNT01OGFhNjc0NjM0
YmYzOGJiNzFkMTM1OTkyYjY2YmU3NTwvdXJsPjwvcmVsYXRlZC11cmxzPjwvdXJscz48ZWxlY3Ry
b25pYy1yZXNvdXJjZS1udW0+MTAuMTE3Ny8xOTM3NTg2NzE1NjE5NzQxPC9lbGVjdHJvbmljLXJl
c291cmNlLW51bT48cmVtb3RlLWRhdGFiYXNlLW5hbWU+U2NvcHVzPC9yZW1vdGUtZGF0YWJhc2Ut
bmFtZT48L3JlY29yZD48L0NpdGU+PC9FbmROb3RlPgB=
</w:fldData>
        </w:fldChar>
      </w:r>
      <w:r w:rsidRPr="004A27BA">
        <w:rPr>
          <w:rFonts w:ascii="Times New Roman" w:hAnsi="Times New Roman" w:cs="Times New Roman"/>
          <w:sz w:val="24"/>
          <w:szCs w:val="24"/>
          <w:lang w:val="en-US"/>
        </w:rPr>
        <w:instrText xml:space="preserve"> ADDIN EN.CITE </w:instrText>
      </w:r>
      <w:r w:rsidRPr="004A27BA">
        <w:rPr>
          <w:rFonts w:ascii="Times New Roman" w:hAnsi="Times New Roman" w:cs="Times New Roman"/>
          <w:sz w:val="24"/>
          <w:szCs w:val="24"/>
          <w:lang w:val="en-US"/>
        </w:rPr>
        <w:fldChar w:fldCharType="begin">
          <w:fldData xml:space="preserve">PEVuZE5vdGU+PENpdGU+PEF1dGhvcj5NYWRzb248L0F1dGhvcj48WWVhcj4yMDEwPC9ZZWFyPjxS
ZWNOdW0+NDI1NDwvUmVjTnVtPjxEaXNwbGF5VGV4dD4oTGFyZ28tV2lnaHQsIE/igJlIYXJhLCAm
YW1wOyBDaGVuLCAyMDE2OyBNYWRzb24gJmFtcDsgU2lsdmVybWFuLCAyMDEwOyBTdGF1bSAmYW1w
OyBCcm90b25zLCAyMDAwOyBTdHJhdHRvbiAmYW1wOyBaYWxhbm93c2tpLCAxOTg0KTwvRGlzcGxh
eVRleHQ+PHJlY29yZD48cmVjLW51bWJlcj40MjU0PC9yZWMtbnVtYmVyPjxmb3JlaWduLWtleXM+
PGtleSBhcHA9IkVOIiBkYi1pZD0iZHJydHZ4Mncxc3Y1ZWJldnN4a3g1YXhzYWF0d2V3ZWRkNTV4
IiB0aW1lc3RhbXA9IjE1NTQ4OTIzMzYiPjQyNTQ8L2tleT48L2ZvcmVpZ24ta2V5cz48cmVmLXR5
cGUgbmFtZT0iSm91cm5hbCBBcnRpY2xlIj4xNzwvcmVmLXR5cGU+PGNvbnRyaWJ1dG9ycz48YXV0
aG9ycz48YXV0aG9yPk1hZHNvbiwgQS4gVC48L2F1dGhvcj48YXV0aG9yPlNpbHZlcm1hbiwgTS4g
Si48L2F1dGhvcj48L2F1dGhvcnM+PC9jb250cmlidXRvcnM+PGF1dGgtYWRkcmVzcz5Vbml2ZXJz
aXR5IG9mIE1pbm5lc290YSwgVVNBLjwvYXV0aC1hZGRyZXNzPjx0aXRsZXM+PHRpdGxlPlRoZSBl
ZmZlY3Qgb2YgbXVzaWMgdGhlcmFweSBvbiByZWxheGF0aW9uLCBhbnhpZXR5LCBwYWluIHBlcmNl
cHRpb24sIGFuZCBuYXVzZWEgaW4gYWR1bHQgc29saWQgb3JnYW4gdHJhbnNwbGFudCBwYXRpZW50
czwvdGl0bGU+PHNlY29uZGFyeS10aXRsZT5KIE11c2ljIFRoZXI8L3NlY29uZGFyeS10aXRsZT48
L3RpdGxlcz48cGVyaW9kaWNhbD48ZnVsbC10aXRsZT5KIE11c2ljIFRoZXI8L2Z1bGwtdGl0bGU+
PC9wZXJpb2RpY2FsPjxwYWdlcz4yMjAtMzI8L3BhZ2VzPjx2b2x1bWU+NDc8L3ZvbHVtZT48bnVt
YmVyPjM8L251bWJlcj48ZWRpdGlvbj4yMDExLzAyLzAxPC9lZGl0aW9uPjxrZXl3b3Jkcz48a2V5
d29yZD5BZHVsdDwva2V5d29yZD48a2V5d29yZD5Db21iaW5lZCBNb2RhbGl0eSBUaGVyYXB5PC9r
ZXl3b3JkPjxrZXl3b3JkPkZlbWFsZTwva2V5d29yZD48a2V5d29yZD5IdW1hbnM8L2tleXdvcmQ+
PGtleXdvcmQ+SW50ZXJwZXJzb25hbCBSZWxhdGlvbnM8L2tleXdvcmQ+PGtleXdvcmQ+TWFsZTwv
a2V5d29yZD48a2V5d29yZD5NaWRkbGUgQWdlZDwva2V5d29yZD48a2V5d29yZD5NdXNpYyBUaGVy
YXB5LyptZXRob2RzPC9rZXl3b3JkPjxrZXl3b3JkPk5hdXNlYS9ldGlvbG9neS8qcHJldmVudGlv
biAmYW1wOyBjb250cm9sPC9rZXl3b3JkPjxrZXl3b3JkPk9yZ2FuIFRyYW5zcGxhbnRhdGlvbi8q
YWR2ZXJzZSBlZmZlY3RzPC9rZXl3b3JkPjxrZXl3b3JkPlBhaW4sIFBvc3RvcGVyYXRpdmUvZXRp
b2xvZ3kvKnByZXZlbnRpb24gJmFtcDsgY29udHJvbDwva2V5d29yZD48a2V5d29yZD5QYXRpZW50
IFNhdGlzZmFjdGlvbjwva2V5d29yZD48a2V5d29yZD5Qb3N0b3BlcmF0aXZlIENhcmUvbWV0aG9k
czwva2V5d29yZD48a2V5d29yZD5SZWxheGF0aW9uPC9rZXl3b3JkPjxrZXl3b3JkPlJlbGF4YXRp
b24gVGhlcmFweS9tZXRob2RzPC9rZXl3b3JkPjxrZXl3b3JkPlN1cnZleXMgYW5kIFF1ZXN0aW9u
bmFpcmVzPC9rZXl3b3JkPjxrZXl3b3JkPlRyZWF0bWVudCBPdXRjb21lPC9rZXl3b3JkPjxrZXl3
b3JkPlZvbWl0aW5nL2V0aW9sb2d5LypwcmV2ZW50aW9uICZhbXA7IGNvbnRyb2w8L2tleXdvcmQ+
PC9rZXl3b3Jkcz48ZGF0ZXM+PHllYXI+MjAxMDwveWVhcj48cHViLWRhdGVzPjxkYXRlPkZhbGw8
L2RhdGU+PC9wdWItZGF0ZXM+PC9kYXRlcz48aXNibj4wMDIyLTI5MTcgKFByaW50KSYjeEQ7MDAy
Mi0yOTE3IChMaW5raW5nKTwvaXNibj48YWNjZXNzaW9uLW51bT4yMTI3NTMzMzwvYWNjZXNzaW9u
LW51bT48dXJscz48cmVsYXRlZC11cmxzPjx1cmw+aHR0cHM6Ly93d3cubmNiaS5ubG0ubmloLmdv
di9wdWJtZWQvMjEyNzUzMzM8L3VybD48L3JlbGF0ZWQtdXJscz48L3VybHM+PC9yZWNvcmQ+PC9D
aXRlPjxDaXRlPjxBdXRob3I+U3RhdW08L0F1dGhvcj48WWVhcj4yMDAwPC9ZZWFyPjxSZWNOdW0+
NDI1NTwvUmVjTnVtPjxyZWNvcmQ+PHJlYy1udW1iZXI+NDI1NTwvcmVjLW51bWJlcj48Zm9yZWln
bi1rZXlzPjxrZXkgYXBwPSJFTiIgZGItaWQ9ImRycnR2eDJ3MXN2NWViZXZzeGt4NWF4c2FhdHdl
d2VkZDU1eCIgdGltZXN0YW1wPSIxNTU0ODkyMzQ1Ij40MjU1PC9rZXk+PC9mb3JlaWduLWtleXM+
PHJlZi10eXBlIG5hbWU9IkpvdXJuYWwgQXJ0aWNsZSI+MTc8L3JlZi10eXBlPjxjb250cmlidXRv
cnM+PGF1dGhvcnM+PGF1dGhvcj5TdGF1bSwgTS4gSi48L2F1dGhvcj48YXV0aG9yPkJyb3RvbnMs
IE0uPC9hdXRob3I+PC9hdXRob3JzPjwvY29udHJpYnV0b3JzPjxhdXRoLWFkZHJlc3M+U1VOWSBO
ZXcgUGFsdHouPC9hdXRoLWFkZHJlc3M+PHRpdGxlcz48dGl0bGU+VGhlIGVmZmVjdCBvZiBtdXNp
YyBhbXBsaXR1ZGUgb24gdGhlIHJlbGF4YXRpb24gcmVzcG9uc2U8L3RpdGxlPjxzZWNvbmRhcnkt
dGl0bGU+SiBNdXNpYyBUaGVyPC9zZWNvbmRhcnktdGl0bGU+PC90aXRsZXM+PHBlcmlvZGljYWw+
PGZ1bGwtdGl0bGU+SiBNdXNpYyBUaGVyPC9mdWxsLXRpdGxlPjwvcGVyaW9kaWNhbD48cGFnZXM+
MjItMzk8L3BhZ2VzPjx2b2x1bWU+Mzc8L3ZvbHVtZT48bnVtYmVyPjE8L251bWJlcj48ZWRpdGlv
bj4yMDAwLzA1LzEyPC9lZGl0aW9uPjxrZXl3b3Jkcz48a2V5d29yZD5BZHVsdDwva2V5d29yZD48
a2V5d29yZD4qQXJvdXNhbDwva2V5d29yZD48a2V5d29yZD5GZW1hbGU8L2tleXdvcmQ+PGtleXdv
cmQ+KkhlYXJ0IFJhdGU8L2tleXdvcmQ+PGtleXdvcmQ+SHVtYW5zPC9rZXl3b3JkPjxrZXl3b3Jk
Pk1hbGU8L2tleXdvcmQ+PGtleXdvcmQ+Kk11c2ljIFRoZXJhcHk8L2tleXdvcmQ+PGtleXdvcmQ+
KlJlbGF4YXRpb248L2tleXdvcmQ+PGtleXdvcmQ+U2V4IEZhY3RvcnM8L2tleXdvcmQ+PGtleXdv
cmQ+KlNvdW5kIFNwZWN0cm9ncmFwaHk8L2tleXdvcmQ+PC9rZXl3b3Jkcz48ZGF0ZXM+PHllYXI+
MjAwMDwveWVhcj48cHViLWRhdGVzPjxkYXRlPlNwcmluZzwvZGF0ZT48L3B1Yi1kYXRlcz48L2Rh
dGVzPjxpc2JuPjAwMjItMjkxNyAoUHJpbnQpJiN4RDswMDIyLTI5MTcgKExpbmtpbmcpPC9pc2Ju
PjxhY2Nlc3Npb24tbnVtPjEwODA2NDcxPC9hY2Nlc3Npb24tbnVtPjx1cmxzPjxyZWxhdGVkLXVy
bHM+PHVybD5odHRwczovL3d3dy5uY2JpLm5sbS5uaWguZ292L3B1Ym1lZC8xMDgwNjQ3MTwvdXJs
PjwvcmVsYXRlZC11cmxzPjwvdXJscz48L3JlY29yZD48L0NpdGU+PENpdGU+PEF1dGhvcj5TdHJh
dHRvbjwvQXV0aG9yPjxZZWFyPjE5ODQ8L1llYXI+PFJlY051bT40MjUzPC9SZWNOdW0+PHJlY29y
ZD48cmVjLW51bWJlcj40MjUzPC9yZWMtbnVtYmVyPjxmb3JlaWduLWtleXM+PGtleSBhcHA9IkVO
IiBkYi1pZD0iZHJydHZ4Mncxc3Y1ZWJldnN4a3g1YXhzYWF0d2V3ZWRkNTV4IiB0aW1lc3RhbXA9
IjE1NTQ4OTIxODIiPjQyNTM8L2tleT48L2ZvcmVpZ24ta2V5cz48cmVmLXR5cGUgbmFtZT0iSm91
cm5hbCBBcnRpY2xlIj4xNzwvcmVmLXR5cGU+PGNvbnRyaWJ1dG9ycz48YXV0aG9ycz48YXV0aG9y
PlN0cmF0dG9uLCBWLiBOLjwvYXV0aG9yPjxhdXRob3I+WmFsYW5vd3NraSwgQS4gSC48L2F1dGhv
cj48L2F1dGhvcnM+PC9jb250cmlidXRvcnM+PGF1dGgtYWRkcmVzcz5QZW5uIFN0YXRlIFVuaXYs
TXVzLEFsdG9vbmEsUGEgMTY2MDM8L2F1dGgtYWRkcmVzcz48dGl0bGVzPjx0aXRsZT5UaGUgUmVs
YXRpb25zaGlwIGJldHdlZW4gTXVzaWMsIERlZ3JlZSBvZiBMaWtpbmcsIGFuZCBTZWxmLVJlcG9y
dGVkIFJlbGF4YXRpb248L3RpdGxlPjxzZWNvbmRhcnktdGl0bGU+Sm91cm5hbCBvZiBNdXNpYyBU
aGVyYXB5PC9zZWNvbmRhcnktdGl0bGU+PGFsdC10aXRsZT5KIE11c2ljIFRoZXI8L2FsdC10aXRs
ZT48L3RpdGxlcz48cGVyaW9kaWNhbD48ZnVsbC10aXRsZT5Kb3VybmFsIG9mIE11c2ljIFRoZXJh
cHk8L2Z1bGwtdGl0bGU+PC9wZXJpb2RpY2FsPjxhbHQtcGVyaW9kaWNhbD48ZnVsbC10aXRsZT5K
IE11c2ljIFRoZXI8L2Z1bGwtdGl0bGU+PC9hbHQtcGVyaW9kaWNhbD48cGFnZXM+MTg0LTE5Mjwv
cGFnZXM+PHZvbHVtZT4yMTwvdm9sdW1lPjxudW1iZXI+NDwvbnVtYmVyPjxkYXRlcz48eWVhcj4x
OTg0PC95ZWFyPjwvZGF0ZXM+PGlzYm4+MDAyMi0yOTE3PC9pc2JuPjxhY2Nlc3Npb24tbnVtPldP
UzpBMTk4NEFCVzQ5MDAwMDQ8L2FjY2Vzc2lvbi1udW0+PHVybHM+PHJlbGF0ZWQtdXJscz48dXJs
PiZsdDtHbyB0byBJU0kmZ3Q7Oi8vV09TOkExOTg0QUJXNDkwMDAwNDwvdXJsPjwvcmVsYXRlZC11
cmxzPjwvdXJscz48ZWxlY3Ryb25pYy1yZXNvdXJjZS1udW0+RE9JIDEwLjEwOTMvam10LzIxLjQu
MTg0PC9lbGVjdHJvbmljLXJlc291cmNlLW51bT48bGFuZ3VhZ2U+RW5nbGlzaDwvbGFuZ3VhZ2U+
PC9yZWNvcmQ+PC9DaXRlPjxDaXRlPjxBdXRob3I+TGFyZ28tV2lnaHQ8L0F1dGhvcj48WWVhcj4y
MDE2PC9ZZWFyPjxSZWNOdW0+Mzk2ODwvUmVjTnVtPjxyZWNvcmQ+PHJlYy1udW1iZXI+Mzk2ODwv
cmVjLW51bWJlcj48Zm9yZWlnbi1rZXlzPjxrZXkgYXBwPSJFTiIgZGItaWQ9ImRycnR2eDJ3MXN2
NWViZXZzeGt4NWF4c2FhdHdld2VkZDU1eCIgdGltZXN0YW1wPSIxNTUyMzgyNzA4Ij4zOTY4PC9r
ZXk+PC9mb3JlaWduLWtleXM+PHJlZi10eXBlIG5hbWU9IkpvdXJuYWwgQXJ0aWNsZSI+MTc8L3Jl
Zi10eXBlPjxjb250cmlidXRvcnM+PGF1dGhvcnM+PGF1dGhvcj5MYXJnby1XaWdodCwgRS48L2F1
dGhvcj48YXV0aG9yPk/igJlIYXJhLCBCLiBLLjwvYXV0aG9yPjxhdXRob3I+Q2hlbiwgVy4gVy48
L2F1dGhvcj48L2F1dGhvcnM+PC9jb250cmlidXRvcnM+PHRpdGxlcz48dGl0bGU+VGhlIEVmZmlj
YWN5IG9mIGEgQnJpZWYgTmF0dXJlIFNvdW5kIEludGVydmVudGlvbiBvbiBNdXNjbGUgVGVuc2lv
biwgUHVsc2UgUmF0ZSwgYW5kIFNlbGYtUmVwb3J0ZWQgU3RyZXNzOiBOYXR1cmUgQ29udGFjdCBN
aWNyby1CcmVhayBpbiBhbiBPZmZpY2Ugb3IgV2FpdGluZyBSb29tPC90aXRsZT48c2Vjb25kYXJ5
LXRpdGxlPkhlYWx0aCBFbnZpcm9ubWVudHMgUmVzZWFyY2ggYW5kIERlc2lnbiBKb3VybmFsPC9z
ZWNvbmRhcnktdGl0bGU+PC90aXRsZXM+PHBlcmlvZGljYWw+PGZ1bGwtdGl0bGU+SGVhbHRoIEVu
dmlyb25tZW50cyBSZXNlYXJjaCBhbmQgRGVzaWduIEpvdXJuYWw8L2Z1bGwtdGl0bGU+PC9wZXJp
b2RpY2FsPjxwYWdlcz40NS01MTwvcGFnZXM+PHZvbHVtZT4xMDwvdm9sdW1lPjxudW1iZXI+MTwv
bnVtYmVyPjxkYXRlcz48eWVhcj4yMDE2PC95ZWFyPjwvZGF0ZXM+PHdvcmstdHlwZT5BcnRpY2xl
PC93b3JrLXR5cGU+PHVybHM+PHJlbGF0ZWQtdXJscz48dXJsPmh0dHBzOi8vd3d3LnNjb3B1cy5j
b20vaW53YXJkL3JlY29yZC51cmk/ZWlkPTItczIuMC04NDk4ODM1NDk5MSZhbXA7ZG9pPTEwLjEx
NzclMmYxOTM3NTg2NzE1NjE5NzQxJmFtcDtwYXJ0bmVySUQ9NDAmYW1wO21kNT01OGFhNjc0NjM0
YmYzOGJiNzFkMTM1OTkyYjY2YmU3NTwvdXJsPjwvcmVsYXRlZC11cmxzPjwvdXJscz48ZWxlY3Ry
b25pYy1yZXNvdXJjZS1udW0+MTAuMTE3Ny8xOTM3NTg2NzE1NjE5NzQxPC9lbGVjdHJvbmljLXJl
c291cmNlLW51bT48cmVtb3RlLWRhdGFiYXNlLW5hbWU+U2NvcHVzPC9yZW1vdGUtZGF0YWJhc2Ut
bmFtZT48L3JlY29yZD48L0NpdGU+PC9FbmROb3RlPgB=
</w:fldData>
        </w:fldChar>
      </w:r>
      <w:r w:rsidRPr="004A27BA">
        <w:rPr>
          <w:rFonts w:ascii="Times New Roman" w:hAnsi="Times New Roman" w:cs="Times New Roman"/>
          <w:sz w:val="24"/>
          <w:szCs w:val="24"/>
          <w:lang w:val="en-US"/>
        </w:rPr>
        <w:instrText xml:space="preserve"> ADDIN EN.CITE.DATA </w:instrText>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Largo-Wight, O’Hara, &amp; Chen, 2016; Madson &amp; Silverman, 2010; Staum &amp; Brotons, 2000; Stratton &amp; Zalanowski, 1984)</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 xml:space="preserve">, hospitalized </w:t>
      </w:r>
      <w:r w:rsidRPr="004A27BA">
        <w:rPr>
          <w:rFonts w:ascii="Times New Roman" w:hAnsi="Times New Roman" w:cs="Times New Roman"/>
          <w:sz w:val="24"/>
          <w:szCs w:val="24"/>
          <w:lang w:val="en-US"/>
        </w:rPr>
        <w:fldChar w:fldCharType="begin">
          <w:fldData xml:space="preserve">PEVuZE5vdGU+PENpdGU+PEF1dGhvcj5TYW5kLUplY2tsaW48L0F1dGhvcj48WWVhcj4yMDEwPC9Z
ZWFyPjxSZWNOdW0+NDA0ODwvUmVjTnVtPjxEaXNwbGF5VGV4dD4oS3JvdXQsIDIwMDE7IFNhbmQt
SmVja2xpbiAmYW1wOyBFbWVyc29uLCAyMDEwKTwvRGlzcGxheVRleHQ+PHJlY29yZD48cmVjLW51
bWJlcj40MDQ4PC9yZWMtbnVtYmVyPjxmb3JlaWduLWtleXM+PGtleSBhcHA9IkVOIiBkYi1pZD0i
ZHJydHZ4Mncxc3Y1ZWJldnN4a3g1YXhzYWF0d2V3ZWRkNTV4IiB0aW1lc3RhbXA9IjE1NTIzODI3
MDkiPjQwNDg8L2tleT48L2ZvcmVpZ24ta2V5cz48cmVmLXR5cGUgbmFtZT0iSm91cm5hbCBBcnRp
Y2xlIj4xNzwvcmVmLXR5cGU+PGNvbnRyaWJ1dG9ycz48YXV0aG9ycz48YXV0aG9yPlNhbmQtSmVj
a2xpbiwgSy48L2F1dGhvcj48YXV0aG9yPkVtZXJzb24sIEguPC9hdXRob3I+PC9hdXRob3JzPjwv
Y29udHJpYnV0b3JzPjx0aXRsZXM+PHRpdGxlPlRoZSBpbXBhY3Qgb2YgYSBsaXZlIHRoZXJhcGV1
dGljIG11c2ljIGludGVydmVudGlvbiBvbiBwYXRpZW50cyZhcG9zOyBleHBlcmllbmNlIG9mIHBh
aW4sIGFueGlldHksIGFuZCBtdXNjbGUgdGVuc2lvbjwvdGl0bGU+PHNlY29uZGFyeS10aXRsZT5I
b2xpc3RpYyBOdXJzaW5nIFByYWN0aWNlPC9zZWNvbmRhcnktdGl0bGU+PC90aXRsZXM+PHBlcmlv
ZGljYWw+PGZ1bGwtdGl0bGU+SG9saXN0aWMgTnVyc2luZyBQcmFjdGljZTwvZnVsbC10aXRsZT48
L3BlcmlvZGljYWw+PHBhZ2VzPjctMTU8L3BhZ2VzPjx2b2x1bWU+MjQ8L3ZvbHVtZT48bnVtYmVy
PjE8L251bWJlcj48ZGF0ZXM+PHllYXI+MjAxMDwveWVhcj48L2RhdGVzPjx3b3JrLXR5cGU+QXJ0
aWNsZTwvd29yay10eXBlPjx1cmxzPjxyZWxhdGVkLXVybHM+PHVybD5odHRwczovL3d3dy5zY29w
dXMuY29tL2lud2FyZC9yZWNvcmQudXJpP2VpZD0yLXMyLjAtNzUxNDkxNjE5NzgmYW1wO2RvaT0x
MC4xMDk3JTJmSE5QLjBiMDEzZTMxODFjOGU0MzUmYW1wO3BhcnRuZXJJRD00MCZhbXA7bWQ1PWFl
YjNhNTUyZTU4NzE3Y2FiOTNhODZkODQ0YTNmOGY4PC91cmw+PC9yZWxhdGVkLXVybHM+PC91cmxz
PjxlbGVjdHJvbmljLXJlc291cmNlLW51bT4xMC4xMDk3L0hOUC4wYjAxM2UzMTgxYzhlNDM1PC9l
bGVjdHJvbmljLXJlc291cmNlLW51bT48cmVtb3RlLWRhdGFiYXNlLW5hbWU+U2NvcHVzPC9yZW1v
dGUtZGF0YWJhc2UtbmFtZT48L3JlY29yZD48L0NpdGU+PENpdGU+PEF1dGhvcj5Lcm91dDwvQXV0
aG9yPjxZZWFyPjIwMDE8L1llYXI+PFJlY051bT40MzM3PC9SZWNOdW0+PHJlY29yZD48cmVjLW51
bWJlcj40MzM3PC9yZWMtbnVtYmVyPjxmb3JlaWduLWtleXM+PGtleSBhcHA9IkVOIiBkYi1pZD0i
ZHJydHZ4Mncxc3Y1ZWJldnN4a3g1YXhzYWF0d2V3ZWRkNTV4IiB0aW1lc3RhbXA9IjE1NTYyOTkz
MDEiPjQzMzc8L2tleT48L2ZvcmVpZ24ta2V5cz48cmVmLXR5cGUgbmFtZT0iSm91cm5hbCBBcnRp
Y2xlIj4xNzwvcmVmLXR5cGU+PGNvbnRyaWJ1dG9ycz48YXV0aG9ycz48YXV0aG9yPktyb3V0LCBS
LiBFLjwvYXV0aG9yPjwvYXV0aG9ycz48L2NvbnRyaWJ1dG9ycz48YXV0aC1hZGRyZXNzPkhvc3Bp
Y2Ugb2YgUGFsbSBCZWFjaCBDb3VudHksIFdlc3QgUGFsbSBCZWFjaCwgRmxvcmlkYSwgVVNBLjwv
YXV0aC1hZGRyZXNzPjx0aXRsZXM+PHRpdGxlPlRoZSBlZmZlY3RzIG9mIHNpbmdsZS1zZXNzaW9u
IG11c2ljIHRoZXJhcHkgaW50ZXJ2ZW50aW9ucyBvbiB0aGUgb2JzZXJ2ZWQgYW5kIHNlbGYtcmVw
b3J0ZWQgbGV2ZWxzIG9mIHBhaW4gY29udHJvbCwgcGh5c2ljYWwgY29tZm9ydCwgYW5kIHJlbGF4
YXRpb24gb2YgaG9zcGljZSBwYXRpZW50czwvdGl0bGU+PHNlY29uZGFyeS10aXRsZT5BbSBKIEhv
c3AgUGFsbGlhdCBDYXJlPC9zZWNvbmRhcnktdGl0bGU+PC90aXRsZXM+PHBlcmlvZGljYWw+PGZ1
bGwtdGl0bGU+QW0gSiBIb3NwIFBhbGxpYXQgQ2FyZTwvZnVsbC10aXRsZT48L3BlcmlvZGljYWw+
PHBhZ2VzPjM4My05MDwvcGFnZXM+PHZvbHVtZT4xODwvdm9sdW1lPjxudW1iZXI+NjwvbnVtYmVy
PjxlZGl0aW9uPjIwMDEvMTEvMjA8L2VkaXRpb24+PGtleXdvcmRzPjxrZXl3b3JkPkFkdWx0PC9r
ZXl3b3JkPjxrZXl3b3JkPkFnZWQ8L2tleXdvcmQ+PGtleXdvcmQ+QWdlZCwgODAgYW5kIG92ZXI8
L2tleXdvcmQ+PGtleXdvcmQ+RmFtaWx5L3BzeWNob2xvZ3k8L2tleXdvcmQ+PGtleXdvcmQ+RmVt
YWxlPC9rZXl3b3JkPjxrZXl3b3JkPkdyaWVmPC9rZXl3b3JkPjxrZXl3b3JkPkhvc3BpY2UgQ2Fy
ZS8qbWV0aG9kcy9wc3ljaG9sb2d5L3N0YW5kYXJkczwva2V5d29yZD48a2V5d29yZD5IdW1hbnM8
L2tleXdvcmQ+PGtleXdvcmQ+TWFsZTwva2V5d29yZD48a2V5d29yZD5NZW1vcnk8L2tleXdvcmQ+
PGtleXdvcmQ+TWlkZGxlIEFnZWQ8L2tleXdvcmQ+PGtleXdvcmQ+TXVzaWMgVGhlcmFweS8qbWV0
aG9kcy9zdGFuZGFyZHM8L2tleXdvcmQ+PGtleXdvcmQ+UGFpbi9kaWFnbm9zaXMvKnByZXZlbnRp
b24gJmFtcDsgY29udHJvbC9wc3ljaG9sb2d5PC9rZXl3b3JkPjxrZXl3b3JkPlBhaW4gTWVhc3Vy
ZW1lbnQ8L2tleXdvcmQ+PGtleXdvcmQ+UGVyc29uYWwgU2F0aXNmYWN0aW9uPC9rZXl3b3JkPjxr
ZXl3b3JkPlNvY2lhbCBTdXBwb3J0PC9rZXl3b3JkPjxrZXl3b3JkPlNwaXJpdHVhbCBUaGVyYXBp
ZXM8L2tleXdvcmQ+PGtleXdvcmQ+U3RyZXNzLCBQc3ljaG9sb2dpY2FsL2RpYWdub3Npcy8qcHJl
dmVudGlvbiAmYW1wOyBjb250cm9sL3BzeWNob2xvZ3k8L2tleXdvcmQ+PGtleXdvcmQ+VHJlYXRt
ZW50IE91dGNvbWU8L2tleXdvcmQ+PC9rZXl3b3Jkcz48ZGF0ZXM+PHllYXI+MjAwMTwveWVhcj48
cHViLWRhdGVzPjxkYXRlPk5vdi1EZWM8L2RhdGU+PC9wdWItZGF0ZXM+PC9kYXRlcz48aXNibj4x
MDQ5LTkwOTEgKFByaW50KSYjeEQ7MTA0OS05MDkxIChMaW5raW5nKTwvaXNibj48YWNjZXNzaW9u
LW51bT4xMTcxMjcxOTwvYWNjZXNzaW9uLW51bT48dXJscz48cmVsYXRlZC11cmxzPjx1cmw+aHR0
cHM6Ly93d3cubmNiaS5ubG0ubmloLmdvdi9wdWJtZWQvMTE3MTI3MTk8L3VybD48L3JlbGF0ZWQt
dXJscz48L3VybHM+PGVsZWN0cm9uaWMtcmVzb3VyY2UtbnVtPjEwLjExNzcvMTA0OTkwOTEwMTAx
ODAwNjA3PC9lbGVjdHJvbmljLXJlc291cmNlLW51bT48L3JlY29yZD48L0NpdGU+PC9FbmROb3Rl
PgB=
</w:fldData>
        </w:fldChar>
      </w:r>
      <w:r w:rsidRPr="004A27BA">
        <w:rPr>
          <w:rFonts w:ascii="Times New Roman" w:hAnsi="Times New Roman" w:cs="Times New Roman"/>
          <w:sz w:val="24"/>
          <w:szCs w:val="24"/>
          <w:lang w:val="en-US"/>
        </w:rPr>
        <w:instrText xml:space="preserve"> ADDIN EN.CITE </w:instrText>
      </w:r>
      <w:r w:rsidRPr="004A27BA">
        <w:rPr>
          <w:rFonts w:ascii="Times New Roman" w:hAnsi="Times New Roman" w:cs="Times New Roman"/>
          <w:sz w:val="24"/>
          <w:szCs w:val="24"/>
          <w:lang w:val="en-US"/>
        </w:rPr>
        <w:fldChar w:fldCharType="begin">
          <w:fldData xml:space="preserve">PEVuZE5vdGU+PENpdGU+PEF1dGhvcj5TYW5kLUplY2tsaW48L0F1dGhvcj48WWVhcj4yMDEwPC9Z
ZWFyPjxSZWNOdW0+NDA0ODwvUmVjTnVtPjxEaXNwbGF5VGV4dD4oS3JvdXQsIDIwMDE7IFNhbmQt
SmVja2xpbiAmYW1wOyBFbWVyc29uLCAyMDEwKTwvRGlzcGxheVRleHQ+PHJlY29yZD48cmVjLW51
bWJlcj40MDQ4PC9yZWMtbnVtYmVyPjxmb3JlaWduLWtleXM+PGtleSBhcHA9IkVOIiBkYi1pZD0i
ZHJydHZ4Mncxc3Y1ZWJldnN4a3g1YXhzYWF0d2V3ZWRkNTV4IiB0aW1lc3RhbXA9IjE1NTIzODI3
MDkiPjQwNDg8L2tleT48L2ZvcmVpZ24ta2V5cz48cmVmLXR5cGUgbmFtZT0iSm91cm5hbCBBcnRp
Y2xlIj4xNzwvcmVmLXR5cGU+PGNvbnRyaWJ1dG9ycz48YXV0aG9ycz48YXV0aG9yPlNhbmQtSmVj
a2xpbiwgSy48L2F1dGhvcj48YXV0aG9yPkVtZXJzb24sIEguPC9hdXRob3I+PC9hdXRob3JzPjwv
Y29udHJpYnV0b3JzPjx0aXRsZXM+PHRpdGxlPlRoZSBpbXBhY3Qgb2YgYSBsaXZlIHRoZXJhcGV1
dGljIG11c2ljIGludGVydmVudGlvbiBvbiBwYXRpZW50cyZhcG9zOyBleHBlcmllbmNlIG9mIHBh
aW4sIGFueGlldHksIGFuZCBtdXNjbGUgdGVuc2lvbjwvdGl0bGU+PHNlY29uZGFyeS10aXRsZT5I
b2xpc3RpYyBOdXJzaW5nIFByYWN0aWNlPC9zZWNvbmRhcnktdGl0bGU+PC90aXRsZXM+PHBlcmlv
ZGljYWw+PGZ1bGwtdGl0bGU+SG9saXN0aWMgTnVyc2luZyBQcmFjdGljZTwvZnVsbC10aXRsZT48
L3BlcmlvZGljYWw+PHBhZ2VzPjctMTU8L3BhZ2VzPjx2b2x1bWU+MjQ8L3ZvbHVtZT48bnVtYmVy
PjE8L251bWJlcj48ZGF0ZXM+PHllYXI+MjAxMDwveWVhcj48L2RhdGVzPjx3b3JrLXR5cGU+QXJ0
aWNsZTwvd29yay10eXBlPjx1cmxzPjxyZWxhdGVkLXVybHM+PHVybD5odHRwczovL3d3dy5zY29w
dXMuY29tL2lud2FyZC9yZWNvcmQudXJpP2VpZD0yLXMyLjAtNzUxNDkxNjE5NzgmYW1wO2RvaT0x
MC4xMDk3JTJmSE5QLjBiMDEzZTMxODFjOGU0MzUmYW1wO3BhcnRuZXJJRD00MCZhbXA7bWQ1PWFl
YjNhNTUyZTU4NzE3Y2FiOTNhODZkODQ0YTNmOGY4PC91cmw+PC9yZWxhdGVkLXVybHM+PC91cmxz
PjxlbGVjdHJvbmljLXJlc291cmNlLW51bT4xMC4xMDk3L0hOUC4wYjAxM2UzMTgxYzhlNDM1PC9l
bGVjdHJvbmljLXJlc291cmNlLW51bT48cmVtb3RlLWRhdGFiYXNlLW5hbWU+U2NvcHVzPC9yZW1v
dGUtZGF0YWJhc2UtbmFtZT48L3JlY29yZD48L0NpdGU+PENpdGU+PEF1dGhvcj5Lcm91dDwvQXV0
aG9yPjxZZWFyPjIwMDE8L1llYXI+PFJlY051bT40MzM3PC9SZWNOdW0+PHJlY29yZD48cmVjLW51
bWJlcj40MzM3PC9yZWMtbnVtYmVyPjxmb3JlaWduLWtleXM+PGtleSBhcHA9IkVOIiBkYi1pZD0i
ZHJydHZ4Mncxc3Y1ZWJldnN4a3g1YXhzYWF0d2V3ZWRkNTV4IiB0aW1lc3RhbXA9IjE1NTYyOTkz
MDEiPjQzMzc8L2tleT48L2ZvcmVpZ24ta2V5cz48cmVmLXR5cGUgbmFtZT0iSm91cm5hbCBBcnRp
Y2xlIj4xNzwvcmVmLXR5cGU+PGNvbnRyaWJ1dG9ycz48YXV0aG9ycz48YXV0aG9yPktyb3V0LCBS
LiBFLjwvYXV0aG9yPjwvYXV0aG9ycz48L2NvbnRyaWJ1dG9ycz48YXV0aC1hZGRyZXNzPkhvc3Bp
Y2Ugb2YgUGFsbSBCZWFjaCBDb3VudHksIFdlc3QgUGFsbSBCZWFjaCwgRmxvcmlkYSwgVVNBLjwv
YXV0aC1hZGRyZXNzPjx0aXRsZXM+PHRpdGxlPlRoZSBlZmZlY3RzIG9mIHNpbmdsZS1zZXNzaW9u
IG11c2ljIHRoZXJhcHkgaW50ZXJ2ZW50aW9ucyBvbiB0aGUgb2JzZXJ2ZWQgYW5kIHNlbGYtcmVw
b3J0ZWQgbGV2ZWxzIG9mIHBhaW4gY29udHJvbCwgcGh5c2ljYWwgY29tZm9ydCwgYW5kIHJlbGF4
YXRpb24gb2YgaG9zcGljZSBwYXRpZW50czwvdGl0bGU+PHNlY29uZGFyeS10aXRsZT5BbSBKIEhv
c3AgUGFsbGlhdCBDYXJlPC9zZWNvbmRhcnktdGl0bGU+PC90aXRsZXM+PHBlcmlvZGljYWw+PGZ1
bGwtdGl0bGU+QW0gSiBIb3NwIFBhbGxpYXQgQ2FyZTwvZnVsbC10aXRsZT48L3BlcmlvZGljYWw+
PHBhZ2VzPjM4My05MDwvcGFnZXM+PHZvbHVtZT4xODwvdm9sdW1lPjxudW1iZXI+NjwvbnVtYmVy
PjxlZGl0aW9uPjIwMDEvMTEvMjA8L2VkaXRpb24+PGtleXdvcmRzPjxrZXl3b3JkPkFkdWx0PC9r
ZXl3b3JkPjxrZXl3b3JkPkFnZWQ8L2tleXdvcmQ+PGtleXdvcmQ+QWdlZCwgODAgYW5kIG92ZXI8
L2tleXdvcmQ+PGtleXdvcmQ+RmFtaWx5L3BzeWNob2xvZ3k8L2tleXdvcmQ+PGtleXdvcmQ+RmVt
YWxlPC9rZXl3b3JkPjxrZXl3b3JkPkdyaWVmPC9rZXl3b3JkPjxrZXl3b3JkPkhvc3BpY2UgQ2Fy
ZS8qbWV0aG9kcy9wc3ljaG9sb2d5L3N0YW5kYXJkczwva2V5d29yZD48a2V5d29yZD5IdW1hbnM8
L2tleXdvcmQ+PGtleXdvcmQ+TWFsZTwva2V5d29yZD48a2V5d29yZD5NZW1vcnk8L2tleXdvcmQ+
PGtleXdvcmQ+TWlkZGxlIEFnZWQ8L2tleXdvcmQ+PGtleXdvcmQ+TXVzaWMgVGhlcmFweS8qbWV0
aG9kcy9zdGFuZGFyZHM8L2tleXdvcmQ+PGtleXdvcmQ+UGFpbi9kaWFnbm9zaXMvKnByZXZlbnRp
b24gJmFtcDsgY29udHJvbC9wc3ljaG9sb2d5PC9rZXl3b3JkPjxrZXl3b3JkPlBhaW4gTWVhc3Vy
ZW1lbnQ8L2tleXdvcmQ+PGtleXdvcmQ+UGVyc29uYWwgU2F0aXNmYWN0aW9uPC9rZXl3b3JkPjxr
ZXl3b3JkPlNvY2lhbCBTdXBwb3J0PC9rZXl3b3JkPjxrZXl3b3JkPlNwaXJpdHVhbCBUaGVyYXBp
ZXM8L2tleXdvcmQ+PGtleXdvcmQ+U3RyZXNzLCBQc3ljaG9sb2dpY2FsL2RpYWdub3Npcy8qcHJl
dmVudGlvbiAmYW1wOyBjb250cm9sL3BzeWNob2xvZ3k8L2tleXdvcmQ+PGtleXdvcmQ+VHJlYXRt
ZW50IE91dGNvbWU8L2tleXdvcmQ+PC9rZXl3b3Jkcz48ZGF0ZXM+PHllYXI+MjAwMTwveWVhcj48
cHViLWRhdGVzPjxkYXRlPk5vdi1EZWM8L2RhdGU+PC9wdWItZGF0ZXM+PC9kYXRlcz48aXNibj4x
MDQ5LTkwOTEgKFByaW50KSYjeEQ7MTA0OS05MDkxIChMaW5raW5nKTwvaXNibj48YWNjZXNzaW9u
LW51bT4xMTcxMjcxOTwvYWNjZXNzaW9uLW51bT48dXJscz48cmVsYXRlZC11cmxzPjx1cmw+aHR0
cHM6Ly93d3cubmNiaS5ubG0ubmloLmdvdi9wdWJtZWQvMTE3MTI3MTk8L3VybD48L3JlbGF0ZWQt
dXJscz48L3VybHM+PGVsZWN0cm9uaWMtcmVzb3VyY2UtbnVtPjEwLjExNzcvMTA0OTkwOTEwMTAx
ODAwNjA3PC9lbGVjdHJvbmljLXJlc291cmNlLW51bT48L3JlY29yZD48L0NpdGU+PC9FbmROb3Rl
PgB=
</w:fldData>
        </w:fldChar>
      </w:r>
      <w:r w:rsidRPr="004A27BA">
        <w:rPr>
          <w:rFonts w:ascii="Times New Roman" w:hAnsi="Times New Roman" w:cs="Times New Roman"/>
          <w:sz w:val="24"/>
          <w:szCs w:val="24"/>
          <w:lang w:val="en-US"/>
        </w:rPr>
        <w:instrText xml:space="preserve"> ADDIN EN.CITE.DATA </w:instrText>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Krout, 2001; Sand-Jecklin &amp; Emerson, 2010)</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 xml:space="preserve">, burn </w:t>
      </w:r>
      <w:r w:rsidRPr="004A27BA">
        <w:rPr>
          <w:rFonts w:ascii="Times New Roman" w:hAnsi="Times New Roman" w:cs="Times New Roman"/>
          <w:sz w:val="24"/>
          <w:szCs w:val="24"/>
          <w:lang w:val="en-US"/>
        </w:rPr>
        <w:fldChar w:fldCharType="begin"/>
      </w:r>
      <w:r w:rsidRPr="004A27BA">
        <w:rPr>
          <w:rFonts w:ascii="Times New Roman" w:hAnsi="Times New Roman" w:cs="Times New Roman"/>
          <w:sz w:val="24"/>
          <w:szCs w:val="24"/>
          <w:lang w:val="en-US"/>
        </w:rPr>
        <w:instrText xml:space="preserve"> ADDIN EN.CITE &lt;EndNote&gt;&lt;Cite&gt;&lt;Author&gt;Tan&lt;/Author&gt;&lt;Year&gt;2010&lt;/Year&gt;&lt;RecNum&gt;4045&lt;/RecNum&gt;&lt;DisplayText&gt;(Tan, Yowler, Super, &amp;amp; Fratianne, 2010)&lt;/DisplayText&gt;&lt;record&gt;&lt;rec-number&gt;4045&lt;/rec-number&gt;&lt;foreign-keys&gt;&lt;key app="EN" db-id="drrtvx2w1sv5ebevsxkx5axsaatwewedd55x" timestamp="1552382709"&gt;4045&lt;/key&gt;&lt;/foreign-keys&gt;&lt;ref-type name="Journal Article"&gt;17&lt;/ref-type&gt;&lt;contributors&gt;&lt;authors&gt;&lt;author&gt;Tan, X.&lt;/author&gt;&lt;author&gt;Yowler, C. J.&lt;/author&gt;&lt;author&gt;Super, D. M.&lt;/author&gt;&lt;author&gt;Fratianne, R. B.&lt;/author&gt;&lt;/authors&gt;&lt;/contributors&gt;&lt;titles&gt;&lt;title&gt;The efficacy of music therapy protocols for decreasing pain, anxiety, and muscle tension levels during burn dressing changes: A prospective randomized crossover trial&lt;/title&gt;&lt;secondary-title&gt;Journal of Burn Care and Research&lt;/secondary-title&gt;&lt;/titles&gt;&lt;periodical&gt;&lt;full-title&gt;Journal of Burn Care and Research&lt;/full-title&gt;&lt;/periodical&gt;&lt;pages&gt;590-597&lt;/pages&gt;&lt;volume&gt;31&lt;/volume&gt;&lt;number&gt;4&lt;/number&gt;&lt;dates&gt;&lt;year&gt;2010&lt;/year&gt;&lt;/dates&gt;&lt;work-type&gt;Article&lt;/work-type&gt;&lt;urls&gt;&lt;related-urls&gt;&lt;url&gt;https://www.scopus.com/inward/record.uri?eid=2-s2.0-77954959613&amp;amp;doi=10.1097%2fBCR.0b013e3181e4d71b&amp;amp;partnerID=40&amp;amp;md5=b7bb07d838781c1d4267aeb79503f949&lt;/url&gt;&lt;/related-urls&gt;&lt;/urls&gt;&lt;electronic-resource-num&gt;10.1097/BCR.0b013e3181e4d71b&lt;/electronic-resource-num&gt;&lt;remote-database-name&gt;Scopus&lt;/remote-database-name&gt;&lt;/record&gt;&lt;/Cite&gt;&lt;/EndNote&gt;</w:instrText>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Tan, Yowler, Super, &amp; Fratianne, 2010)</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 xml:space="preserve">, psychiatric </w:t>
      </w:r>
      <w:r w:rsidRPr="004A27BA">
        <w:rPr>
          <w:rFonts w:ascii="Times New Roman" w:hAnsi="Times New Roman" w:cs="Times New Roman"/>
          <w:sz w:val="24"/>
          <w:szCs w:val="24"/>
          <w:lang w:val="en-US"/>
        </w:rPr>
        <w:fldChar w:fldCharType="begin"/>
      </w:r>
      <w:r w:rsidRPr="004A27BA">
        <w:rPr>
          <w:rFonts w:ascii="Times New Roman" w:hAnsi="Times New Roman" w:cs="Times New Roman"/>
          <w:sz w:val="24"/>
          <w:szCs w:val="24"/>
          <w:lang w:val="en-US"/>
        </w:rPr>
        <w:instrText xml:space="preserve"> ADDIN EN.CITE &lt;EndNote&gt;&lt;Cite&gt;&lt;Author&gt;Thaut&lt;/Author&gt;&lt;Year&gt;1989&lt;/Year&gt;&lt;RecNum&gt;4256&lt;/RecNum&gt;&lt;DisplayText&gt;(M. H. Thaut, 1989)&lt;/DisplayText&gt;&lt;record&gt;&lt;rec-number&gt;4256&lt;/rec-number&gt;&lt;foreign-keys&gt;&lt;key app="EN" db-id="drrtvx2w1sv5ebevsxkx5axsaatwewedd55x" timestamp="1554892527"&gt;4256&lt;/key&gt;&lt;/foreign-keys&gt;&lt;ref-type name="Journal Article"&gt;17&lt;/ref-type&gt;&lt;contributors&gt;&lt;authors&gt;&lt;author&gt;Thaut, M. H.&lt;/author&gt;&lt;/authors&gt;&lt;/contributors&gt;&lt;titles&gt;&lt;title&gt;The Influence of Music-Therapy Interventions on Self-Rated Changes in Relaxation, Affect, and Thought in Psychiatric Prisoner-Patients&lt;/title&gt;&lt;secondary-title&gt;Journal of Music Therapy&lt;/secondary-title&gt;&lt;alt-title&gt;J Music Ther&lt;/alt-title&gt;&lt;/titles&gt;&lt;periodical&gt;&lt;full-title&gt;Journal of Music Therapy&lt;/full-title&gt;&lt;/periodical&gt;&lt;alt-periodical&gt;&lt;full-title&gt;J Music Ther&lt;/full-title&gt;&lt;/alt-periodical&gt;&lt;pages&gt;155-166&lt;/pages&gt;&lt;volume&gt;26&lt;/volume&gt;&lt;number&gt;3&lt;/number&gt;&lt;dates&gt;&lt;year&gt;1989&lt;/year&gt;&lt;pub-dates&gt;&lt;date&gt;Fal&lt;/date&gt;&lt;/pub-dates&gt;&lt;/dates&gt;&lt;isbn&gt;0022-2917&lt;/isbn&gt;&lt;accession-num&gt;WOS:A1989AV68500005&lt;/accession-num&gt;&lt;urls&gt;&lt;related-urls&gt;&lt;url&gt;&amp;lt;Go to ISI&amp;gt;://WOS:A1989AV68500005&lt;/url&gt;&lt;/related-urls&gt;&lt;/urls&gt;&lt;electronic-resource-num&gt;DOI 10.1093/jmt/26.3.155&lt;/electronic-resource-num&gt;&lt;language&gt;English&lt;/language&gt;&lt;/record&gt;&lt;/Cite&gt;&lt;/EndNote&gt;</w:instrText>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M. H. Thaut, 1989)</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 xml:space="preserve">, oncology </w:t>
      </w:r>
      <w:r w:rsidRPr="004A27BA">
        <w:rPr>
          <w:rFonts w:ascii="Times New Roman" w:hAnsi="Times New Roman" w:cs="Times New Roman"/>
          <w:sz w:val="24"/>
          <w:szCs w:val="24"/>
          <w:lang w:val="en-US"/>
        </w:rPr>
        <w:fldChar w:fldCharType="begin"/>
      </w:r>
      <w:r w:rsidRPr="004A27BA">
        <w:rPr>
          <w:rFonts w:ascii="Times New Roman" w:hAnsi="Times New Roman" w:cs="Times New Roman"/>
          <w:sz w:val="24"/>
          <w:szCs w:val="24"/>
          <w:lang w:val="en-US"/>
        </w:rPr>
        <w:instrText xml:space="preserve"> ADDIN EN.CITE &lt;EndNote&gt;&lt;Cite&gt;&lt;Author&gt;Cooper&lt;/Author&gt;&lt;Year&gt;2008&lt;/Year&gt;&lt;RecNum&gt;4257&lt;/RecNum&gt;&lt;DisplayText&gt;(Cooper &amp;amp; Foster, 2008)&lt;/DisplayText&gt;&lt;record&gt;&lt;rec-number&gt;4257&lt;/rec-number&gt;&lt;foreign-keys&gt;&lt;key app="EN" db-id="drrtvx2w1sv5ebevsxkx5axsaatwewedd55x" timestamp="1554893096"&gt;4257&lt;/key&gt;&lt;/foreign-keys&gt;&lt;ref-type name="Journal Article"&gt;17&lt;/ref-type&gt;&lt;contributors&gt;&lt;authors&gt;&lt;author&gt;Cooper, L. &lt;/author&gt;&lt;author&gt;Foster, I.&lt;/author&gt;&lt;/authors&gt;&lt;/contributors&gt;&lt;titles&gt;&lt;title&gt;The use of music to aid patients&amp;apos; relaxation in a radiotherapy waiting room&lt;/title&gt;&lt;secondary-title&gt;Radiography&lt;/secondary-title&gt;&lt;/titles&gt;&lt;periodical&gt;&lt;full-title&gt;Radiography&lt;/full-title&gt;&lt;/periodical&gt;&lt;pages&gt;184-188&lt;/pages&gt;&lt;volume&gt;14&lt;/volume&gt;&lt;number&gt;3&lt;/number&gt;&lt;dates&gt;&lt;year&gt;2008&lt;/year&gt;&lt;/dates&gt;&lt;urls&gt;&lt;/urls&gt;&lt;electronic-resource-num&gt;https://doi.org/10.1016/j.radi.2007.02.001&lt;/electronic-resource-num&gt;&lt;/record&gt;&lt;/Cite&gt;&lt;/EndNote&gt;</w:instrText>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Cooper &amp; Foster, 2008)</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 xml:space="preserve"> and neurological patients </w:t>
      </w:r>
      <w:r w:rsidRPr="004A27BA">
        <w:rPr>
          <w:rFonts w:ascii="Times New Roman" w:hAnsi="Times New Roman" w:cs="Times New Roman"/>
          <w:sz w:val="24"/>
          <w:szCs w:val="24"/>
          <w:lang w:val="en-US"/>
        </w:rPr>
        <w:fldChar w:fldCharType="begin">
          <w:fldData xml:space="preserve">PEVuZE5vdGU+PENpdGU+PEF1dGhvcj5TaWh2b25lbjwvQXV0aG9yPjxZZWFyPjIwMTc8L1llYXI+
PFJlY051bT40MzM5PC9SZWNOdW0+PERpc3BsYXlUZXh0PihTaWh2b25lbiBldCBhbC4sIDIwMTcp
PC9EaXNwbGF5VGV4dD48cmVjb3JkPjxyZWMtbnVtYmVyPjQzMzk8L3JlYy1udW1iZXI+PGZvcmVp
Z24ta2V5cz48a2V5IGFwcD0iRU4iIGRiLWlkPSJkcnJ0dngydzFzdjVlYmV2c3hreDVheHNhYXR3
ZXdlZGQ1NXgiIHRpbWVzdGFtcD0iMTU1NjMwMTczOCI+NDMzOTwva2V5PjwvZm9yZWlnbi1rZXlz
PjxyZWYtdHlwZSBuYW1lPSJKb3VybmFsIEFydGljbGUiPjE3PC9yZWYtdHlwZT48Y29udHJpYnV0
b3JzPjxhdXRob3JzPjxhdXRob3I+U2lodm9uZW4sIEEuIEouPC9hdXRob3I+PGF1dGhvcj5TYXJr
YW1vLCBULjwvYXV0aG9yPjxhdXRob3I+TGVvLCBWLjwvYXV0aG9yPjxhdXRob3I+VGVydmFuaWVt
aSwgTS48L2F1dGhvcj48YXV0aG9yPkFsdGVubXVsbGVyLCBFLjwvYXV0aG9yPjxhdXRob3I+U29p
bmlsYSwgUy48L2F1dGhvcj48L2F1dGhvcnM+PC9jb250cmlidXRvcnM+PGF1dGgtYWRkcmVzcz5G
YWN1bHR5IG9mIE1lZGljaW5lLCBVbml2ZXJzaXR5IG9mIFR1cmt1LCBUdXJrdSwgRmlubGFuZDsg
Q29nbml0aXZlIEJyYWluIFJlc2VhcmNoIFVuaXQsIERlcGFydG1lbnQgb2YgUHN5Y2hvbG9neSBh
bmQgTG9nb3BlZGljcywgRmFjdWx0eSBvZiBNZWRpY2luZSwgVW5pdmVyc2l0eSBvZiBIZWxzaW5r
aSwgRmlubGFuZC4gRWxlY3Ryb25pYyBhZGRyZXNzOiBhanNpaHZAdXR1LmZpLiYjeEQ7Q29nbml0
aXZlIEJyYWluIFJlc2VhcmNoIFVuaXQsIERlcGFydG1lbnQgb2YgUHN5Y2hvbG9neSBhbmQgTG9n
b3BlZGljcywgRmFjdWx0eSBvZiBNZWRpY2luZSwgVW5pdmVyc2l0eSBvZiBIZWxzaW5raSwgRmlu
bGFuZC4mI3hEO0NvZ25pdGl2ZSBCcmFpbiBSZXNlYXJjaCBVbml0LCBEZXBhcnRtZW50IG9mIFBz
eWNob2xvZ3kgYW5kIExvZ29wZWRpY3MsIEZhY3VsdHkgb2YgTWVkaWNpbmUsIFVuaXZlcnNpdHkg
b2YgSGVsc2lua2ksIEZpbmxhbmQ7IENJQ0VSTyBMZWFybmluZywgVW5pdmVyc2l0eSBvZiBIZWxz
aW5raSwgRmlubGFuZC4mI3hEO0luc3RpdHV0ZSBvZiBNdXNpYyBQaHlzaW9sb2d5IGFuZCBNdXNp
Y2lhbnMmYXBvczsgTWVkaWNpbmUsIFVuaXZlcnNpdHkgb2YgTXVzaWMgYW5kIERyYW1hIEhhbm5v
dmVyLCBIYW5vdmVyLCBHZXJtYW55LiYjeEQ7RGVwYXJ0bWVudCBvZiBOZXVyb2xvZ3ksIFVuaXZl
cnNpdHkgb2YgVHVya3UsIFR1cmt1LCBGaW5sYW5kOyBEaXZpc2lvbiBvZiBDbGluaWNhbCBOZXVy
b3NjaWVuY2VzLCBUdXJrdSBVbml2ZXJzaXR5IEhvc3BpdGFsLCBUdXJrdSwgRmlubGFuZC48L2F1
dGgtYWRkcmVzcz48dGl0bGVzPjx0aXRsZT5NdXNpYy1iYXNlZCBpbnRlcnZlbnRpb25zIGluIG5l
dXJvbG9naWNhbCByZWhhYmlsaXRhdGlvbjwvdGl0bGU+PHNlY29uZGFyeS10aXRsZT5MYW5jZXQg
TmV1cm9sPC9zZWNvbmRhcnktdGl0bGU+PC90aXRsZXM+PHBlcmlvZGljYWw+PGZ1bGwtdGl0bGU+
TGFuY2V0IE5ldXJvbDwvZnVsbC10aXRsZT48L3BlcmlvZGljYWw+PHBhZ2VzPjY0OC02NjA8L3Bh
Z2VzPjx2b2x1bWU+MTY8L3ZvbHVtZT48bnVtYmVyPjg8L251bWJlcj48ZWRpdGlvbj4yMDE3LzA3
LzAxPC9lZGl0aW9uPjxrZXl3b3Jkcz48a2V5d29yZD5EZW1lbnRpYS8qcmVoYWJpbGl0YXRpb248
L2tleXdvcmQ+PGtleXdvcmQ+RXBpbGVwc3kvKnJlaGFiaWxpdGF0aW9uPC9rZXl3b3JkPjxrZXl3
b3JkPkh1bWFuczwva2V5d29yZD48a2V5d29yZD5NdWx0aXBsZSBTY2xlcm9zaXMvKnJlaGFiaWxp
dGF0aW9uPC9rZXl3b3JkPjxrZXl3b3JkPk11c2ljIFRoZXJhcHkvKm1ldGhvZHM8L2tleXdvcmQ+
PGtleXdvcmQ+TmV1cm9sb2dpY2FsIFJlaGFiaWxpdGF0aW9uLyptZXRob2RzPC9rZXl3b3JkPjxr
ZXl3b3JkPlBhcmtpbnNvbiBEaXNlYXNlLypyZWhhYmlsaXRhdGlvbjwva2V5d29yZD48a2V5d29y
ZD5TdHJva2UvKnRoZXJhcHk8L2tleXdvcmQ+PC9rZXl3b3Jkcz48ZGF0ZXM+PHllYXI+MjAxNzwv
eWVhcj48cHViLWRhdGVzPjxkYXRlPkF1ZzwvZGF0ZT48L3B1Yi1kYXRlcz48L2RhdGVzPjxpc2Ju
PjE0NzQtNDQ2NSAoRWxlY3Ryb25pYykmI3hEOzE0NzQtNDQyMiAoTGlua2luZyk8L2lzYm4+PGFj
Y2Vzc2lvbi1udW0+Mjg2NjMwMDU8L2FjY2Vzc2lvbi1udW0+PHVybHM+PHJlbGF0ZWQtdXJscz48
dXJsPmh0dHBzOi8vd3d3Lm5jYmkubmxtLm5paC5nb3YvcHVibWVkLzI4NjYzMDA1PC91cmw+PC9y
ZWxhdGVkLXVybHM+PC91cmxzPjxlbGVjdHJvbmljLXJlc291cmNlLW51bT4xMC4xMDE2L1MxNDc0
LTQ0MjIoMTcpMzAxNjgtMDwvZWxlY3Ryb25pYy1yZXNvdXJjZS1udW0+PC9yZWNvcmQ+PC9DaXRl
PjwvRW5kTm90ZT4A
</w:fldData>
        </w:fldChar>
      </w:r>
      <w:r w:rsidRPr="004A27BA">
        <w:rPr>
          <w:rFonts w:ascii="Times New Roman" w:hAnsi="Times New Roman" w:cs="Times New Roman"/>
          <w:sz w:val="24"/>
          <w:szCs w:val="24"/>
          <w:lang w:val="en-US"/>
        </w:rPr>
        <w:instrText xml:space="preserve"> ADDIN EN.CITE </w:instrText>
      </w:r>
      <w:r w:rsidRPr="004A27BA">
        <w:rPr>
          <w:rFonts w:ascii="Times New Roman" w:hAnsi="Times New Roman" w:cs="Times New Roman"/>
          <w:sz w:val="24"/>
          <w:szCs w:val="24"/>
          <w:lang w:val="en-US"/>
        </w:rPr>
        <w:fldChar w:fldCharType="begin">
          <w:fldData xml:space="preserve">PEVuZE5vdGU+PENpdGU+PEF1dGhvcj5TaWh2b25lbjwvQXV0aG9yPjxZZWFyPjIwMTc8L1llYXI+
PFJlY051bT40MzM5PC9SZWNOdW0+PERpc3BsYXlUZXh0PihTaWh2b25lbiBldCBhbC4sIDIwMTcp
PC9EaXNwbGF5VGV4dD48cmVjb3JkPjxyZWMtbnVtYmVyPjQzMzk8L3JlYy1udW1iZXI+PGZvcmVp
Z24ta2V5cz48a2V5IGFwcD0iRU4iIGRiLWlkPSJkcnJ0dngydzFzdjVlYmV2c3hreDVheHNhYXR3
ZXdlZGQ1NXgiIHRpbWVzdGFtcD0iMTU1NjMwMTczOCI+NDMzOTwva2V5PjwvZm9yZWlnbi1rZXlz
PjxyZWYtdHlwZSBuYW1lPSJKb3VybmFsIEFydGljbGUiPjE3PC9yZWYtdHlwZT48Y29udHJpYnV0
b3JzPjxhdXRob3JzPjxhdXRob3I+U2lodm9uZW4sIEEuIEouPC9hdXRob3I+PGF1dGhvcj5TYXJr
YW1vLCBULjwvYXV0aG9yPjxhdXRob3I+TGVvLCBWLjwvYXV0aG9yPjxhdXRob3I+VGVydmFuaWVt
aSwgTS48L2F1dGhvcj48YXV0aG9yPkFsdGVubXVsbGVyLCBFLjwvYXV0aG9yPjxhdXRob3I+U29p
bmlsYSwgUy48L2F1dGhvcj48L2F1dGhvcnM+PC9jb250cmlidXRvcnM+PGF1dGgtYWRkcmVzcz5G
YWN1bHR5IG9mIE1lZGljaW5lLCBVbml2ZXJzaXR5IG9mIFR1cmt1LCBUdXJrdSwgRmlubGFuZDsg
Q29nbml0aXZlIEJyYWluIFJlc2VhcmNoIFVuaXQsIERlcGFydG1lbnQgb2YgUHN5Y2hvbG9neSBh
bmQgTG9nb3BlZGljcywgRmFjdWx0eSBvZiBNZWRpY2luZSwgVW5pdmVyc2l0eSBvZiBIZWxzaW5r
aSwgRmlubGFuZC4gRWxlY3Ryb25pYyBhZGRyZXNzOiBhanNpaHZAdXR1LmZpLiYjeEQ7Q29nbml0
aXZlIEJyYWluIFJlc2VhcmNoIFVuaXQsIERlcGFydG1lbnQgb2YgUHN5Y2hvbG9neSBhbmQgTG9n
b3BlZGljcywgRmFjdWx0eSBvZiBNZWRpY2luZSwgVW5pdmVyc2l0eSBvZiBIZWxzaW5raSwgRmlu
bGFuZC4mI3hEO0NvZ25pdGl2ZSBCcmFpbiBSZXNlYXJjaCBVbml0LCBEZXBhcnRtZW50IG9mIFBz
eWNob2xvZ3kgYW5kIExvZ29wZWRpY3MsIEZhY3VsdHkgb2YgTWVkaWNpbmUsIFVuaXZlcnNpdHkg
b2YgSGVsc2lua2ksIEZpbmxhbmQ7IENJQ0VSTyBMZWFybmluZywgVW5pdmVyc2l0eSBvZiBIZWxz
aW5raSwgRmlubGFuZC4mI3hEO0luc3RpdHV0ZSBvZiBNdXNpYyBQaHlzaW9sb2d5IGFuZCBNdXNp
Y2lhbnMmYXBvczsgTWVkaWNpbmUsIFVuaXZlcnNpdHkgb2YgTXVzaWMgYW5kIERyYW1hIEhhbm5v
dmVyLCBIYW5vdmVyLCBHZXJtYW55LiYjeEQ7RGVwYXJ0bWVudCBvZiBOZXVyb2xvZ3ksIFVuaXZl
cnNpdHkgb2YgVHVya3UsIFR1cmt1LCBGaW5sYW5kOyBEaXZpc2lvbiBvZiBDbGluaWNhbCBOZXVy
b3NjaWVuY2VzLCBUdXJrdSBVbml2ZXJzaXR5IEhvc3BpdGFsLCBUdXJrdSwgRmlubGFuZC48L2F1
dGgtYWRkcmVzcz48dGl0bGVzPjx0aXRsZT5NdXNpYy1iYXNlZCBpbnRlcnZlbnRpb25zIGluIG5l
dXJvbG9naWNhbCByZWhhYmlsaXRhdGlvbjwvdGl0bGU+PHNlY29uZGFyeS10aXRsZT5MYW5jZXQg
TmV1cm9sPC9zZWNvbmRhcnktdGl0bGU+PC90aXRsZXM+PHBlcmlvZGljYWw+PGZ1bGwtdGl0bGU+
TGFuY2V0IE5ldXJvbDwvZnVsbC10aXRsZT48L3BlcmlvZGljYWw+PHBhZ2VzPjY0OC02NjA8L3Bh
Z2VzPjx2b2x1bWU+MTY8L3ZvbHVtZT48bnVtYmVyPjg8L251bWJlcj48ZWRpdGlvbj4yMDE3LzA3
LzAxPC9lZGl0aW9uPjxrZXl3b3Jkcz48a2V5d29yZD5EZW1lbnRpYS8qcmVoYWJpbGl0YXRpb248
L2tleXdvcmQ+PGtleXdvcmQ+RXBpbGVwc3kvKnJlaGFiaWxpdGF0aW9uPC9rZXl3b3JkPjxrZXl3
b3JkPkh1bWFuczwva2V5d29yZD48a2V5d29yZD5NdWx0aXBsZSBTY2xlcm9zaXMvKnJlaGFiaWxp
dGF0aW9uPC9rZXl3b3JkPjxrZXl3b3JkPk11c2ljIFRoZXJhcHkvKm1ldGhvZHM8L2tleXdvcmQ+
PGtleXdvcmQ+TmV1cm9sb2dpY2FsIFJlaGFiaWxpdGF0aW9uLyptZXRob2RzPC9rZXl3b3JkPjxr
ZXl3b3JkPlBhcmtpbnNvbiBEaXNlYXNlLypyZWhhYmlsaXRhdGlvbjwva2V5d29yZD48a2V5d29y
ZD5TdHJva2UvKnRoZXJhcHk8L2tleXdvcmQ+PC9rZXl3b3Jkcz48ZGF0ZXM+PHllYXI+MjAxNzwv
eWVhcj48cHViLWRhdGVzPjxkYXRlPkF1ZzwvZGF0ZT48L3B1Yi1kYXRlcz48L2RhdGVzPjxpc2Ju
PjE0NzQtNDQ2NSAoRWxlY3Ryb25pYykmI3hEOzE0NzQtNDQyMiAoTGlua2luZyk8L2lzYm4+PGFj
Y2Vzc2lvbi1udW0+Mjg2NjMwMDU8L2FjY2Vzc2lvbi1udW0+PHVybHM+PHJlbGF0ZWQtdXJscz48
dXJsPmh0dHBzOi8vd3d3Lm5jYmkubmxtLm5paC5nb3YvcHVibWVkLzI4NjYzMDA1PC91cmw+PC9y
ZWxhdGVkLXVybHM+PC91cmxzPjxlbGVjdHJvbmljLXJlc291cmNlLW51bT4xMC4xMDE2L1MxNDc0
LTQ0MjIoMTcpMzAxNjgtMDwvZWxlY3Ryb25pYy1yZXNvdXJjZS1udW0+PC9yZWNvcmQ+PC9DaXRl
PjwvRW5kTm90ZT4A
</w:fldData>
        </w:fldChar>
      </w:r>
      <w:r w:rsidRPr="004A27BA">
        <w:rPr>
          <w:rFonts w:ascii="Times New Roman" w:hAnsi="Times New Roman" w:cs="Times New Roman"/>
          <w:sz w:val="24"/>
          <w:szCs w:val="24"/>
          <w:lang w:val="en-US"/>
        </w:rPr>
        <w:instrText xml:space="preserve"> ADDIN EN.CITE.DATA </w:instrText>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Sihvonen et al., 2017)</w:t>
      </w:r>
      <w:r w:rsidRPr="004A27BA">
        <w:rPr>
          <w:rFonts w:ascii="Times New Roman" w:hAnsi="Times New Roman" w:cs="Times New Roman"/>
          <w:sz w:val="24"/>
          <w:szCs w:val="24"/>
          <w:lang w:val="en-US"/>
        </w:rPr>
        <w:fldChar w:fldCharType="end"/>
      </w:r>
      <w:r w:rsidRPr="004A27BA">
        <w:rPr>
          <w:rFonts w:ascii="Times New Roman" w:hAnsi="Times New Roman" w:cs="Times New Roman"/>
          <w:sz w:val="24"/>
          <w:szCs w:val="24"/>
          <w:lang w:val="en-US"/>
        </w:rPr>
        <w:t>.</w:t>
      </w:r>
      <w:r>
        <w:rPr>
          <w:rFonts w:ascii="Times New Roman" w:hAnsi="Times New Roman" w:cs="Times New Roman"/>
          <w:sz w:val="24"/>
          <w:szCs w:val="24"/>
          <w:lang w:val="en-US"/>
        </w:rPr>
        <w:t xml:space="preserve"> As </w:t>
      </w:r>
      <w:r w:rsidRPr="004A27BA">
        <w:rPr>
          <w:rFonts w:ascii="Times New Roman" w:hAnsi="Times New Roman" w:cs="Times New Roman"/>
          <w:sz w:val="24"/>
          <w:szCs w:val="24"/>
          <w:lang w:val="en-US"/>
        </w:rPr>
        <w:t>music</w:t>
      </w:r>
      <w:r>
        <w:rPr>
          <w:rFonts w:ascii="Times New Roman" w:hAnsi="Times New Roman" w:cs="Times New Roman"/>
          <w:sz w:val="24"/>
          <w:szCs w:val="24"/>
          <w:lang w:val="en-US"/>
        </w:rPr>
        <w:t xml:space="preserve"> is</w:t>
      </w:r>
      <w:r w:rsidRPr="004A27BA">
        <w:rPr>
          <w:rFonts w:ascii="Times New Roman" w:hAnsi="Times New Roman" w:cs="Times New Roman"/>
          <w:sz w:val="24"/>
          <w:szCs w:val="24"/>
          <w:lang w:val="en-US"/>
        </w:rPr>
        <w:t xml:space="preserve"> an intervention which can be rewarding and motivating and at the same time regulate emotions, arousal and cognitive functions </w:t>
      </w:r>
      <w:r w:rsidRPr="004A27BA">
        <w:rPr>
          <w:rFonts w:ascii="Times New Roman" w:hAnsi="Times New Roman" w:cs="Times New Roman"/>
          <w:sz w:val="24"/>
          <w:szCs w:val="24"/>
          <w:lang w:val="en-US"/>
        </w:rPr>
        <w:fldChar w:fldCharType="begin"/>
      </w:r>
      <w:r w:rsidRPr="004A27BA">
        <w:rPr>
          <w:rFonts w:ascii="Times New Roman" w:hAnsi="Times New Roman" w:cs="Times New Roman"/>
          <w:sz w:val="24"/>
          <w:szCs w:val="24"/>
          <w:lang w:val="en-US"/>
        </w:rPr>
        <w:instrText xml:space="preserve"> ADDIN EN.CITE &lt;EndNote&gt;&lt;Cite&gt;&lt;Author&gt;Sarkamo&lt;/Author&gt;&lt;Year&gt;2018&lt;/Year&gt;&lt;RecNum&gt;4338&lt;/RecNum&gt;&lt;DisplayText&gt;(Sarkamo, 2018)&lt;/DisplayText&gt;&lt;record&gt;&lt;rec-number&gt;4338&lt;/rec-number&gt;&lt;foreign-keys&gt;&lt;key app="EN" db-id="drrtvx2w1sv5ebevsxkx5axsaatwewedd55x" timestamp="1556301402"&gt;4338&lt;/key&gt;&lt;/foreign-keys&gt;&lt;ref-type name="Journal Article"&gt;17&lt;/ref-type&gt;&lt;contributors&gt;&lt;authors&gt;&lt;author&gt;Sarkamo, T.&lt;/author&gt;&lt;/authors&gt;&lt;/contributors&gt;&lt;auth-address&gt;University of Helsinki, Finland.&lt;/auth-address&gt;&lt;titles&gt;&lt;title&gt;Music for the ageing brain: Cognitive, emotional, social, and neural benefits of musical leisure activities in stroke and dementia&lt;/title&gt;&lt;secondary-title&gt;Dementia (London)&lt;/secondary-title&gt;&lt;/titles&gt;&lt;periodical&gt;&lt;full-title&gt;Dementia (London)&lt;/full-title&gt;&lt;/periodical&gt;&lt;pages&gt;670-685&lt;/pages&gt;&lt;volume&gt;17&lt;/volume&gt;&lt;number&gt;6&lt;/number&gt;&lt;edition&gt;2017/09/13&lt;/edition&gt;&lt;keywords&gt;&lt;keyword&gt;*Aging&lt;/keyword&gt;&lt;keyword&gt;*Cognition&lt;/keyword&gt;&lt;keyword&gt;Dementia/*psychology/rehabilitation&lt;/keyword&gt;&lt;keyword&gt;*Emotions&lt;/keyword&gt;&lt;keyword&gt;Humans&lt;/keyword&gt;&lt;keyword&gt;*Leisure Activities&lt;/keyword&gt;&lt;keyword&gt;Music/*psychology&lt;/keyword&gt;&lt;keyword&gt;Quality of Life/psychology&lt;/keyword&gt;&lt;keyword&gt;Stroke/*psychology&lt;/keyword&gt;&lt;keyword&gt;ageing&lt;/keyword&gt;&lt;keyword&gt;dementia&lt;/keyword&gt;&lt;keyword&gt;music&lt;/keyword&gt;&lt;keyword&gt;rehabilitation&lt;/keyword&gt;&lt;keyword&gt;singing&lt;/keyword&gt;&lt;keyword&gt;stroke&lt;/keyword&gt;&lt;/keywords&gt;&lt;dates&gt;&lt;year&gt;2018&lt;/year&gt;&lt;pub-dates&gt;&lt;date&gt;Aug&lt;/date&gt;&lt;/pub-dates&gt;&lt;/dates&gt;&lt;isbn&gt;1741-2684 (Electronic)&amp;#xD;1471-3012 (Linking)&lt;/isbn&gt;&lt;accession-num&gt;28895426&lt;/accession-num&gt;&lt;urls&gt;&lt;related-urls&gt;&lt;url&gt;https://www.ncbi.nlm.nih.gov/pubmed/28895426&lt;/url&gt;&lt;/related-urls&gt;&lt;/urls&gt;&lt;electronic-resource-num&gt;10.1177/1471301217729237&lt;/electronic-resource-num&gt;&lt;/record&gt;&lt;/Cite&gt;&lt;/EndNote&gt;</w:instrText>
      </w:r>
      <w:r w:rsidRPr="004A27BA">
        <w:rPr>
          <w:rFonts w:ascii="Times New Roman" w:hAnsi="Times New Roman" w:cs="Times New Roman"/>
          <w:sz w:val="24"/>
          <w:szCs w:val="24"/>
          <w:lang w:val="en-US"/>
        </w:rPr>
        <w:fldChar w:fldCharType="separate"/>
      </w:r>
      <w:r w:rsidRPr="004A27BA">
        <w:rPr>
          <w:rFonts w:ascii="Times New Roman" w:hAnsi="Times New Roman" w:cs="Times New Roman"/>
          <w:noProof/>
          <w:sz w:val="24"/>
          <w:szCs w:val="24"/>
          <w:lang w:val="en-US"/>
        </w:rPr>
        <w:t>(Sarkamo, 2018)</w:t>
      </w:r>
      <w:r w:rsidRPr="004A27BA">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t can </w:t>
      </w:r>
      <w:r w:rsidRPr="004A27BA">
        <w:rPr>
          <w:rFonts w:ascii="Times New Roman" w:hAnsi="Times New Roman" w:cs="Times New Roman"/>
          <w:sz w:val="24"/>
          <w:szCs w:val="24"/>
          <w:lang w:val="en-US"/>
        </w:rPr>
        <w:t xml:space="preserve">be a good multi-modal treatment option for inducing muscle relaxation in neurological patients with hypertonia, and might lead to a better therapy compliance by its enjoyable character. The aim of this study is to investigate if music listening interventions (MLI) are an effective tool to decrease muscle tension in neurologically impaired patients suffering from hypertonia. As listening to music is able to induce general relaxation in several patient populations, we hypothesize that relaxation on muscular level will be present. </w:t>
      </w:r>
    </w:p>
    <w:p w:rsidR="00D363EB" w:rsidRDefault="00D363EB" w:rsidP="00D363EB">
      <w:pPr>
        <w:spacing w:line="360" w:lineRule="auto"/>
        <w:jc w:val="both"/>
        <w:rPr>
          <w:rFonts w:ascii="Times New Roman" w:hAnsi="Times New Roman" w:cs="Times New Roman"/>
          <w:b/>
          <w:sz w:val="24"/>
          <w:szCs w:val="24"/>
          <w:lang w:val="en-US"/>
        </w:rPr>
      </w:pPr>
      <w:r w:rsidRPr="00D363EB">
        <w:rPr>
          <w:rFonts w:ascii="Times New Roman" w:hAnsi="Times New Roman" w:cs="Times New Roman"/>
          <w:b/>
          <w:sz w:val="24"/>
          <w:szCs w:val="24"/>
          <w:lang w:val="en-US"/>
        </w:rPr>
        <w:t xml:space="preserve">Contribution of this </w:t>
      </w:r>
      <w:r>
        <w:rPr>
          <w:rFonts w:ascii="Times New Roman" w:hAnsi="Times New Roman" w:cs="Times New Roman"/>
          <w:b/>
          <w:sz w:val="24"/>
          <w:szCs w:val="24"/>
          <w:lang w:val="en-US"/>
        </w:rPr>
        <w:t>study</w:t>
      </w:r>
      <w:r w:rsidRPr="00D363EB">
        <w:rPr>
          <w:rFonts w:ascii="Times New Roman" w:hAnsi="Times New Roman" w:cs="Times New Roman"/>
          <w:b/>
          <w:sz w:val="24"/>
          <w:szCs w:val="24"/>
          <w:lang w:val="en-US"/>
        </w:rPr>
        <w:t>:</w:t>
      </w:r>
    </w:p>
    <w:p w:rsidR="00AE1630" w:rsidRPr="00D363EB" w:rsidRDefault="00D363EB" w:rsidP="00D363EB">
      <w:pPr>
        <w:spacing w:line="360" w:lineRule="auto"/>
        <w:jc w:val="both"/>
        <w:rPr>
          <w:lang w:val="en-US"/>
        </w:rPr>
      </w:pPr>
      <w:r>
        <w:rPr>
          <w:rFonts w:ascii="Times New Roman" w:hAnsi="Times New Roman" w:cs="Times New Roman"/>
          <w:sz w:val="24"/>
          <w:szCs w:val="24"/>
          <w:lang w:val="en-US"/>
        </w:rPr>
        <w:t>To our knowledge, this is the first study q</w:t>
      </w:r>
      <w:r w:rsidRPr="004A27BA">
        <w:rPr>
          <w:rFonts w:ascii="Times New Roman" w:hAnsi="Times New Roman" w:cs="Times New Roman"/>
          <w:sz w:val="24"/>
          <w:szCs w:val="24"/>
          <w:lang w:val="en-US"/>
        </w:rPr>
        <w:t>ualitative</w:t>
      </w:r>
      <w:r>
        <w:rPr>
          <w:rFonts w:ascii="Times New Roman" w:hAnsi="Times New Roman" w:cs="Times New Roman"/>
          <w:sz w:val="24"/>
          <w:szCs w:val="24"/>
          <w:lang w:val="en-US"/>
        </w:rPr>
        <w:t>ly</w:t>
      </w:r>
      <w:r w:rsidRPr="004A27BA">
        <w:rPr>
          <w:rFonts w:ascii="Times New Roman" w:hAnsi="Times New Roman" w:cs="Times New Roman"/>
          <w:sz w:val="24"/>
          <w:szCs w:val="24"/>
          <w:lang w:val="en-US"/>
        </w:rPr>
        <w:t xml:space="preserve"> </w:t>
      </w:r>
      <w:r w:rsidRPr="004A27BA">
        <w:rPr>
          <w:rFonts w:ascii="Times New Roman" w:hAnsi="Times New Roman" w:cs="Times New Roman"/>
          <w:sz w:val="24"/>
          <w:szCs w:val="24"/>
          <w:lang w:val="en-US"/>
        </w:rPr>
        <w:t>analyzin</w:t>
      </w:r>
      <w:r>
        <w:rPr>
          <w:rFonts w:ascii="Times New Roman" w:hAnsi="Times New Roman" w:cs="Times New Roman"/>
          <w:sz w:val="24"/>
          <w:szCs w:val="24"/>
          <w:lang w:val="en-US"/>
        </w:rPr>
        <w:t>g</w:t>
      </w:r>
      <w:r w:rsidRPr="004A27B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available literature regarding the effectiveness of music listening intervention on muscle relaxation in neurologically impaired patients. Due to the lack of available studies, this review brought to light several gaps in the literature which necessitates further research, helping future researchers redirect their research questions. </w:t>
      </w:r>
      <w:r w:rsidRPr="004A27BA">
        <w:rPr>
          <w:rFonts w:ascii="Times New Roman" w:hAnsi="Times New Roman" w:cs="Times New Roman"/>
          <w:sz w:val="24"/>
          <w:szCs w:val="24"/>
          <w:lang w:val="en-US"/>
        </w:rPr>
        <w:t xml:space="preserve">First of all, effectiveness of music listening was only examined in pyramidal hypertonia (spasticity) and no research was found on extrapyramidal hypertonia (rigidity). Second, a great amount of variety was present in the use of spasticity assessment tools. Only a limited amount of research has been performed with adequately quantifiable spasticity measurements in neurological patients. In conclusion, music listening and processing requires several cortical brain areas which might be affected after diagnosis. It might therefore be of interest to further explore a bio-guided model in MLI for these patients. </w:t>
      </w:r>
    </w:p>
    <w:sectPr w:rsidR="00AE1630" w:rsidRPr="00D363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3EB"/>
    <w:rsid w:val="0013656E"/>
    <w:rsid w:val="00437FBF"/>
    <w:rsid w:val="006D0C2C"/>
    <w:rsid w:val="00736D0B"/>
    <w:rsid w:val="00795E0C"/>
    <w:rsid w:val="008D1279"/>
    <w:rsid w:val="00C66D94"/>
    <w:rsid w:val="00CC178F"/>
    <w:rsid w:val="00D363EB"/>
    <w:rsid w:val="00DD132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BDCB7"/>
  <w15:chartTrackingRefBased/>
  <w15:docId w15:val="{247070E5-A6D9-46E3-B300-25F797D8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363EB"/>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291</Words>
  <Characters>710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Criekinge Tamaya</dc:creator>
  <cp:keywords/>
  <dc:description/>
  <cp:lastModifiedBy>Van Criekinge Tamaya</cp:lastModifiedBy>
  <cp:revision>2</cp:revision>
  <dcterms:created xsi:type="dcterms:W3CDTF">2019-10-04T07:36:00Z</dcterms:created>
  <dcterms:modified xsi:type="dcterms:W3CDTF">2019-10-04T07:47:00Z</dcterms:modified>
</cp:coreProperties>
</file>